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26441" w14:textId="693C788B" w:rsidR="007D4FF0" w:rsidRDefault="0A34FF90">
      <w:pPr>
        <w:pStyle w:val="berschrift1"/>
        <w:numPr>
          <w:ilvl w:val="0"/>
          <w:numId w:val="0"/>
        </w:numPr>
        <w:ind w:left="432" w:hanging="432"/>
      </w:pPr>
      <w:bookmarkStart w:id="0" w:name="_Toc216381917"/>
      <w:r>
        <w:t>Online Appendix</w:t>
      </w:r>
      <w:bookmarkEnd w:id="0"/>
    </w:p>
    <w:p w14:paraId="56245562" w14:textId="27EE6D1F" w:rsidR="00D65C43" w:rsidRPr="00D65C43" w:rsidRDefault="00D65C43" w:rsidP="00D65C43">
      <w:pPr>
        <w:rPr>
          <w:b/>
          <w:bCs/>
        </w:rPr>
      </w:pPr>
      <w:r w:rsidRPr="00D65C43">
        <w:rPr>
          <w:b/>
          <w:bCs/>
        </w:rPr>
        <w:t xml:space="preserve">Identity- versus effort-based bureaucratic discrimination among mobile European Union citizens: Evidence from conjoint experiments </w:t>
      </w:r>
    </w:p>
    <w:p w14:paraId="48A04BDC" w14:textId="1DB4FDAA" w:rsidR="007D4D22" w:rsidRPr="00D65C43" w:rsidRDefault="00D65C43" w:rsidP="001535AB">
      <w:pPr>
        <w:contextualSpacing/>
        <w:rPr>
          <w:lang w:val="es-ES"/>
        </w:rPr>
      </w:pPr>
      <w:r w:rsidRPr="00D65C43">
        <w:rPr>
          <w:lang w:val="es-ES"/>
        </w:rPr>
        <w:t xml:space="preserve">Jana Gómez Díaz, Eva </w:t>
      </w:r>
      <w:proofErr w:type="spellStart"/>
      <w:r w:rsidRPr="00D65C43">
        <w:rPr>
          <w:lang w:val="es-ES"/>
        </w:rPr>
        <w:t>Thomann</w:t>
      </w:r>
      <w:proofErr w:type="spellEnd"/>
      <w:r w:rsidRPr="00D65C43">
        <w:rPr>
          <w:lang w:val="es-ES"/>
        </w:rPr>
        <w:t xml:space="preserve">, Anita </w:t>
      </w:r>
      <w:proofErr w:type="spellStart"/>
      <w:r w:rsidRPr="00D65C43">
        <w:rPr>
          <w:lang w:val="es-ES"/>
        </w:rPr>
        <w:t>Manatschal</w:t>
      </w:r>
      <w:proofErr w:type="spellEnd"/>
      <w:r w:rsidRPr="00D65C43">
        <w:rPr>
          <w:lang w:val="es-ES"/>
        </w:rPr>
        <w:t xml:space="preserve"> </w:t>
      </w:r>
      <w:r>
        <w:rPr>
          <w:lang w:val="es-ES"/>
        </w:rPr>
        <w:t xml:space="preserve">and </w:t>
      </w:r>
      <w:r w:rsidRPr="00D65C43">
        <w:rPr>
          <w:lang w:val="es-ES"/>
        </w:rPr>
        <w:t>Xavier Fernández-i-Marín</w:t>
      </w:r>
    </w:p>
    <w:sdt>
      <w:sdtPr>
        <w:rPr>
          <w:rFonts w:ascii="Times New Roman" w:hAnsi="Times New Roman"/>
          <w:b w:val="0"/>
          <w:bCs w:val="0"/>
          <w:color w:val="auto"/>
          <w:sz w:val="24"/>
          <w:szCs w:val="24"/>
          <w:lang w:val="es-ES" w:eastAsia="de-DE"/>
        </w:rPr>
        <w:id w:val="1223552293"/>
        <w:docPartObj>
          <w:docPartGallery w:val="Table of Contents"/>
          <w:docPartUnique/>
        </w:docPartObj>
      </w:sdtPr>
      <w:sdtEndPr/>
      <w:sdtContent>
        <w:p w14:paraId="48D63F07" w14:textId="5E1F10C0" w:rsidR="0048264E" w:rsidRPr="00D65C43" w:rsidRDefault="0048264E" w:rsidP="0048264E">
          <w:pPr>
            <w:pStyle w:val="Inhaltsverzeichnisberschrift"/>
            <w:rPr>
              <w:noProof/>
              <w:lang w:val="en-US"/>
            </w:rPr>
          </w:pPr>
          <w:r w:rsidRPr="00D65C43">
            <w:rPr>
              <w:rFonts w:ascii="Times New Roman" w:hAnsi="Times New Roman"/>
              <w:color w:val="auto"/>
              <w:lang w:val="en-US"/>
            </w:rPr>
            <w:t>Table of Contents</w:t>
          </w:r>
          <w:r w:rsidRPr="0048264E">
            <w:rPr>
              <w:rFonts w:ascii="Times New Roman" w:hAnsi="Times New Roman"/>
              <w:color w:val="auto"/>
            </w:rPr>
            <w:fldChar w:fldCharType="begin"/>
          </w:r>
          <w:r w:rsidRPr="00D65C43">
            <w:rPr>
              <w:rFonts w:ascii="Times New Roman" w:hAnsi="Times New Roman"/>
              <w:color w:val="auto"/>
              <w:lang w:val="en-US"/>
            </w:rPr>
            <w:instrText xml:space="preserve"> TOC \o "1-3" \h \z \u </w:instrText>
          </w:r>
          <w:r w:rsidRPr="0048264E">
            <w:rPr>
              <w:rFonts w:ascii="Times New Roman" w:hAnsi="Times New Roman"/>
              <w:color w:val="auto"/>
            </w:rPr>
            <w:fldChar w:fldCharType="separate"/>
          </w:r>
          <w:hyperlink w:anchor="_Toc216381917" w:history="1"/>
        </w:p>
        <w:p w14:paraId="5E3CDAEA" w14:textId="6E316D9F" w:rsidR="0048264E" w:rsidRDefault="0009463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18" w:history="1">
            <w:r w:rsidR="0048264E" w:rsidRPr="00A3481B">
              <w:rPr>
                <w:rStyle w:val="Hyperlink"/>
                <w:noProof/>
              </w:rPr>
              <w:t>Appendix 1: Operationalization, Descriptive Statistics and Average Odds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18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5FA72802" w14:textId="0BEE4C8D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19" w:history="1">
            <w:r w:rsidR="0048264E" w:rsidRPr="00A3481B">
              <w:rPr>
                <w:rStyle w:val="Hyperlink"/>
                <w:i/>
                <w:noProof/>
              </w:rPr>
              <w:t>Table A1: Operationalization and measurement of outcome and independent moderator variables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19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2AB6CF3C" w14:textId="5E588549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0" w:history="1">
            <w:r w:rsidR="0048264E" w:rsidRPr="00A3481B">
              <w:rPr>
                <w:rStyle w:val="Hyperlink"/>
                <w:i/>
                <w:noProof/>
              </w:rPr>
              <w:t>Table A2: Descriptive Statistics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0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423909F6" w14:textId="4D99EF5F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1" w:history="1">
            <w:r w:rsidR="0048264E" w:rsidRPr="00A3481B">
              <w:rPr>
                <w:rStyle w:val="Hyperlink"/>
                <w:i/>
                <w:noProof/>
              </w:rPr>
              <w:t>Table A3: Average odds of discrimination favoring French over Bulgarian citizen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1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2140020E" w14:textId="1372A9BE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2" w:history="1">
            <w:r w:rsidR="0048264E" w:rsidRPr="00A3481B">
              <w:rPr>
                <w:rStyle w:val="Hyperlink"/>
                <w:i/>
                <w:noProof/>
              </w:rPr>
              <w:t>Table A4: Average odds of discrimination favoring profiles with fluent language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2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2F9B84D7" w14:textId="19D9355B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3" w:history="1">
            <w:r w:rsidR="0048264E" w:rsidRPr="00A3481B">
              <w:rPr>
                <w:rStyle w:val="Hyperlink"/>
                <w:i/>
                <w:noProof/>
              </w:rPr>
              <w:t>Table A5: Average odds of discrimination favoring profiles with 5 work application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3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7C43F6F5" w14:textId="434D9640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4" w:history="1">
            <w:r w:rsidR="0048264E" w:rsidRPr="00A3481B">
              <w:rPr>
                <w:rStyle w:val="Hyperlink"/>
                <w:i/>
                <w:noProof/>
              </w:rPr>
              <w:t>Figure A1: Effect of each of the three individual variables on the odds of prioritizing French over Bulgarian profiles, by country and overall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4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56660073" w14:textId="0CE75CDF" w:rsidR="0048264E" w:rsidRDefault="0009463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5" w:history="1">
            <w:r w:rsidR="0048264E" w:rsidRPr="00A3481B">
              <w:rPr>
                <w:rStyle w:val="Hyperlink"/>
                <w:noProof/>
              </w:rPr>
              <w:t>Appendix 2: Preregistration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5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222C27E7" w14:textId="7CE3C8AA" w:rsidR="0048264E" w:rsidRDefault="0009463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6" w:history="1">
            <w:r w:rsidR="0048264E" w:rsidRPr="00A3481B">
              <w:rPr>
                <w:rStyle w:val="Hyperlink"/>
                <w:noProof/>
              </w:rPr>
              <w:t>Appendix 3: Results reported in Average Marginal Component Effects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6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13038085" w14:textId="73771909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7" w:history="1">
            <w:r w:rsidR="0048264E" w:rsidRPr="00A3481B">
              <w:rPr>
                <w:rStyle w:val="Hyperlink"/>
                <w:i/>
                <w:noProof/>
              </w:rPr>
              <w:t>Table A6: AMCE. No country difference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7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08661941" w14:textId="2AB0EE7F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8" w:history="1">
            <w:r w:rsidR="0048264E" w:rsidRPr="00A3481B">
              <w:rPr>
                <w:rStyle w:val="Hyperlink"/>
                <w:i/>
                <w:noProof/>
              </w:rPr>
              <w:t>Table A7: AMCE. No country differences. By ideology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8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4FE38929" w14:textId="51A44BDD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29" w:history="1">
            <w:r w:rsidR="0048264E" w:rsidRPr="00A3481B">
              <w:rPr>
                <w:rStyle w:val="Hyperlink"/>
                <w:i/>
                <w:noProof/>
              </w:rPr>
              <w:t>Table A8: AMCE. Country difference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29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6711CCB9" w14:textId="516DC08F" w:rsidR="0048264E" w:rsidRDefault="0009463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0" w:history="1">
            <w:r w:rsidR="0048264E" w:rsidRPr="00A3481B">
              <w:rPr>
                <w:rStyle w:val="Hyperlink"/>
                <w:noProof/>
              </w:rPr>
              <w:t>Appendix 4: Results reported in Average Marginal Component Effects using an aggregated-level simple approach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0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30E7C573" w14:textId="11B1D150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1" w:history="1">
            <w:r w:rsidR="0048264E" w:rsidRPr="00A3481B">
              <w:rPr>
                <w:rStyle w:val="Hyperlink"/>
                <w:i/>
                <w:noProof/>
              </w:rPr>
              <w:t>Table A9: Estimated Average Marginal Component Effects. No country difference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1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468EAA5D" w14:textId="5616D258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2" w:history="1">
            <w:r w:rsidR="0048264E" w:rsidRPr="00A3481B">
              <w:rPr>
                <w:rStyle w:val="Hyperlink"/>
                <w:i/>
                <w:noProof/>
              </w:rPr>
              <w:t>Table A10: Estimated Average Marginal Component Effects: No country differences. Nationality preferences by ideology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2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viii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6A2A869A" w14:textId="725ACA6D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3" w:history="1">
            <w:r w:rsidR="0048264E" w:rsidRPr="00A3481B">
              <w:rPr>
                <w:rStyle w:val="Hyperlink"/>
                <w:i/>
                <w:noProof/>
              </w:rPr>
              <w:t>Table A11: Estimated Average Marginal Component Effects: Country differences.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3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ix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7C7AB375" w14:textId="28A28580" w:rsidR="0048264E" w:rsidRDefault="0009463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4" w:history="1">
            <w:r w:rsidR="0048264E" w:rsidRPr="00A3481B">
              <w:rPr>
                <w:rStyle w:val="Hyperlink"/>
                <w:noProof/>
              </w:rPr>
              <w:t>Appendix 5: Assessment of differential French preference by integration efforts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4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x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0A4396D4" w14:textId="75DBA330" w:rsidR="0048264E" w:rsidRDefault="0009463C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216381935" w:history="1">
            <w:r w:rsidR="0048264E" w:rsidRPr="00A3481B">
              <w:rPr>
                <w:rStyle w:val="Hyperlink"/>
                <w:i/>
                <w:noProof/>
              </w:rPr>
              <w:t>Table A12: Simple linear regression models on individual discriminations preferring French over Bulgarian profiles based on integration efforts (language and/or applications</w:t>
            </w:r>
            <w:r w:rsidR="0048264E">
              <w:rPr>
                <w:rStyle w:val="Hyperlink"/>
                <w:i/>
                <w:noProof/>
              </w:rPr>
              <w:t>)</w:t>
            </w:r>
            <w:r w:rsidR="0048264E">
              <w:rPr>
                <w:noProof/>
                <w:webHidden/>
              </w:rPr>
              <w:tab/>
            </w:r>
            <w:r w:rsidR="0048264E">
              <w:rPr>
                <w:noProof/>
                <w:webHidden/>
              </w:rPr>
              <w:fldChar w:fldCharType="begin"/>
            </w:r>
            <w:r w:rsidR="0048264E">
              <w:rPr>
                <w:noProof/>
                <w:webHidden/>
              </w:rPr>
              <w:instrText xml:space="preserve"> PAGEREF _Toc216381935 \h </w:instrText>
            </w:r>
            <w:r w:rsidR="0048264E">
              <w:rPr>
                <w:noProof/>
                <w:webHidden/>
              </w:rPr>
            </w:r>
            <w:r w:rsidR="0048264E">
              <w:rPr>
                <w:noProof/>
                <w:webHidden/>
              </w:rPr>
              <w:fldChar w:fldCharType="separate"/>
            </w:r>
            <w:r w:rsidR="0048264E">
              <w:rPr>
                <w:noProof/>
                <w:webHidden/>
              </w:rPr>
              <w:t>x</w:t>
            </w:r>
            <w:r w:rsidR="0048264E">
              <w:rPr>
                <w:noProof/>
                <w:webHidden/>
              </w:rPr>
              <w:fldChar w:fldCharType="end"/>
            </w:r>
          </w:hyperlink>
        </w:p>
        <w:p w14:paraId="5415D733" w14:textId="1331FBE2" w:rsidR="0048264E" w:rsidRDefault="0048264E">
          <w:r w:rsidRPr="0048264E">
            <w:rPr>
              <w:b/>
              <w:bCs/>
              <w:lang w:val="es-ES"/>
            </w:rPr>
            <w:fldChar w:fldCharType="end"/>
          </w:r>
        </w:p>
      </w:sdtContent>
    </w:sdt>
    <w:p w14:paraId="4EB96587" w14:textId="5269A44B" w:rsidR="0091021F" w:rsidRDefault="0048264E">
      <w:pPr>
        <w:widowControl/>
        <w:spacing w:before="0" w:line="240" w:lineRule="auto"/>
        <w:jc w:val="left"/>
        <w:sectPr w:rsidR="0091021F" w:rsidSect="00D03169">
          <w:footerReference w:type="default" r:id="rId8"/>
          <w:footerReference w:type="first" r:id="rId9"/>
          <w:pgSz w:w="11906" w:h="16838"/>
          <w:pgMar w:top="1417" w:right="1417" w:bottom="1134" w:left="1417" w:header="0" w:footer="708" w:gutter="0"/>
          <w:pgNumType w:fmt="lowerRoman"/>
          <w:cols w:space="720"/>
          <w:formProt w:val="0"/>
          <w:titlePg/>
          <w:docGrid w:linePitch="360"/>
        </w:sectPr>
      </w:pPr>
      <w:r>
        <w:br w:type="page"/>
      </w:r>
    </w:p>
    <w:p w14:paraId="76E23971" w14:textId="3A99D0F8" w:rsidR="00C062F0" w:rsidRPr="00451A3B" w:rsidRDefault="00C062F0" w:rsidP="0091021F">
      <w:pPr>
        <w:pStyle w:val="berschrift1"/>
        <w:numPr>
          <w:ilvl w:val="0"/>
          <w:numId w:val="0"/>
        </w:numPr>
        <w:rPr>
          <w:sz w:val="24"/>
          <w:szCs w:val="24"/>
        </w:rPr>
      </w:pPr>
      <w:bookmarkStart w:id="1" w:name="_Toc216381918"/>
      <w:r w:rsidRPr="00451A3B">
        <w:rPr>
          <w:sz w:val="24"/>
          <w:szCs w:val="24"/>
        </w:rPr>
        <w:lastRenderedPageBreak/>
        <w:t>Appendix 1</w:t>
      </w:r>
      <w:r w:rsidR="00014157" w:rsidRPr="00451A3B">
        <w:rPr>
          <w:sz w:val="24"/>
          <w:szCs w:val="24"/>
        </w:rPr>
        <w:t xml:space="preserve">: </w:t>
      </w:r>
      <w:r w:rsidR="00661755" w:rsidRPr="00451A3B">
        <w:rPr>
          <w:sz w:val="24"/>
          <w:szCs w:val="24"/>
        </w:rPr>
        <w:t>Operationalization</w:t>
      </w:r>
      <w:r w:rsidR="00014157" w:rsidRPr="00451A3B">
        <w:rPr>
          <w:sz w:val="24"/>
          <w:szCs w:val="24"/>
        </w:rPr>
        <w:t>, Descriptive Statistics and Average Odds</w:t>
      </w:r>
      <w:bookmarkEnd w:id="1"/>
    </w:p>
    <w:p w14:paraId="1F726442" w14:textId="70E7879C" w:rsidR="007D4FF0" w:rsidRPr="00451A3B" w:rsidRDefault="009B338A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2" w:name="_Toc216381919"/>
      <w:r w:rsidRPr="00451A3B">
        <w:rPr>
          <w:b w:val="0"/>
          <w:bCs w:val="0"/>
          <w:i/>
          <w:iCs w:val="0"/>
          <w:sz w:val="24"/>
          <w:szCs w:val="24"/>
        </w:rPr>
        <w:t>Table A1: Operationalization and measurement of outcome and independent moderator</w:t>
      </w:r>
      <w:r w:rsidR="00451A3B" w:rsidRPr="00451A3B">
        <w:rPr>
          <w:b w:val="0"/>
          <w:bCs w:val="0"/>
          <w:i/>
          <w:iCs w:val="0"/>
          <w:sz w:val="24"/>
          <w:szCs w:val="24"/>
        </w:rPr>
        <w:t xml:space="preserve"> </w:t>
      </w:r>
      <w:r w:rsidRPr="00451A3B">
        <w:rPr>
          <w:b w:val="0"/>
          <w:bCs w:val="0"/>
          <w:i/>
          <w:iCs w:val="0"/>
          <w:sz w:val="24"/>
          <w:szCs w:val="24"/>
        </w:rPr>
        <w:t>variables</w:t>
      </w:r>
      <w:bookmarkEnd w:id="2"/>
      <w:r w:rsidRPr="00451A3B">
        <w:rPr>
          <w:b w:val="0"/>
          <w:bCs w:val="0"/>
          <w:i/>
          <w:iCs w:val="0"/>
          <w:sz w:val="24"/>
          <w:szCs w:val="24"/>
        </w:rPr>
        <w:t xml:space="preserve"> </w:t>
      </w:r>
    </w:p>
    <w:tbl>
      <w:tblPr>
        <w:tblStyle w:val="Tabellenraster"/>
        <w:tblW w:w="90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4394"/>
      </w:tblGrid>
      <w:tr w:rsidR="007D4FF0" w:rsidRPr="00451A3B" w14:paraId="1F726446" w14:textId="77777777" w:rsidTr="00843D75">
        <w:trPr>
          <w:trHeight w:val="14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F726443" w14:textId="77777777" w:rsidR="007D4FF0" w:rsidRPr="00451A3B" w:rsidRDefault="009B338A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451A3B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F726444" w14:textId="77777777" w:rsidR="007D4FF0" w:rsidRPr="00451A3B" w:rsidRDefault="009B338A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451A3B">
              <w:rPr>
                <w:b/>
                <w:sz w:val="20"/>
                <w:szCs w:val="20"/>
              </w:rPr>
              <w:t>Survey ques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726445" w14:textId="690D1486" w:rsidR="00370487" w:rsidRPr="00451A3B" w:rsidRDefault="009B338A" w:rsidP="00843D75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451A3B">
              <w:rPr>
                <w:b/>
                <w:sz w:val="20"/>
                <w:szCs w:val="20"/>
              </w:rPr>
              <w:t>Answer categories</w:t>
            </w:r>
          </w:p>
        </w:tc>
      </w:tr>
      <w:tr w:rsidR="007D4FF0" w:rsidRPr="00451A3B" w14:paraId="1F72644B" w14:textId="77777777" w:rsidTr="00370487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F726447" w14:textId="77777777" w:rsidR="007D4FF0" w:rsidRPr="00451A3B" w:rsidRDefault="009B338A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EF740AD" w14:textId="77777777" w:rsidR="007D4FF0" w:rsidRPr="00451A3B" w:rsidRDefault="009B338A">
            <w:pPr>
              <w:spacing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or which individual will you write a detailed personalized answer?</w:t>
            </w:r>
          </w:p>
          <w:p w14:paraId="1F726448" w14:textId="77777777" w:rsidR="00370487" w:rsidRPr="00451A3B" w:rsidRDefault="0037048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1F726449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ndividual 1</w:t>
            </w:r>
          </w:p>
          <w:p w14:paraId="1F72644A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ndividual 2</w:t>
            </w:r>
          </w:p>
        </w:tc>
      </w:tr>
      <w:tr w:rsidR="007D4FF0" w:rsidRPr="00451A3B" w14:paraId="1F72644F" w14:textId="77777777" w:rsidTr="00370487">
        <w:tc>
          <w:tcPr>
            <w:tcW w:w="1696" w:type="dxa"/>
            <w:tcBorders>
              <w:top w:val="nil"/>
            </w:tcBorders>
          </w:tcPr>
          <w:p w14:paraId="1F72644C" w14:textId="77777777" w:rsidR="007D4FF0" w:rsidRPr="00451A3B" w:rsidRDefault="009B338A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Ideology</w:t>
            </w:r>
          </w:p>
        </w:tc>
        <w:tc>
          <w:tcPr>
            <w:tcW w:w="2977" w:type="dxa"/>
            <w:tcBorders>
              <w:top w:val="nil"/>
            </w:tcBorders>
          </w:tcPr>
          <w:p w14:paraId="1679D5AE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n political matters, people talk often about "the left" and "the right". On a scale from 0 (left) to 10 (right), how would you place your views on this scale?</w:t>
            </w:r>
          </w:p>
          <w:p w14:paraId="1F72644D" w14:textId="4750EB25" w:rsidR="00370487" w:rsidRPr="00451A3B" w:rsidRDefault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1F72644E" w14:textId="0659BE4A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cale from 0-10. The “Ideology (binary)” variables taking the value 1 for cases where Ideology is strictly greater than 7, 0 otherwise.</w:t>
            </w:r>
          </w:p>
        </w:tc>
      </w:tr>
      <w:tr w:rsidR="007D4FF0" w:rsidRPr="00451A3B" w14:paraId="1F726457" w14:textId="77777777" w:rsidTr="00370487">
        <w:tc>
          <w:tcPr>
            <w:tcW w:w="1696" w:type="dxa"/>
          </w:tcPr>
          <w:p w14:paraId="1F726450" w14:textId="77777777" w:rsidR="007D4FF0" w:rsidRPr="00451A3B" w:rsidRDefault="009B338A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ttitudes toward migration</w:t>
            </w:r>
          </w:p>
        </w:tc>
        <w:tc>
          <w:tcPr>
            <w:tcW w:w="2977" w:type="dxa"/>
          </w:tcPr>
          <w:p w14:paraId="1F726451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To what extent do you think Switzerland [Spain, Ireland, Denmark] should allow people of a different race or ethnic group than most Swiss [Spanish, Irish, Danish] people to come and live here?</w:t>
            </w:r>
          </w:p>
        </w:tc>
        <w:tc>
          <w:tcPr>
            <w:tcW w:w="4394" w:type="dxa"/>
          </w:tcPr>
          <w:p w14:paraId="1F726452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. Allow many</w:t>
            </w:r>
          </w:p>
          <w:p w14:paraId="1F726453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. Allow some</w:t>
            </w:r>
          </w:p>
          <w:p w14:paraId="1F726454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. Allow a few</w:t>
            </w:r>
          </w:p>
          <w:p w14:paraId="1F726455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. Allow none</w:t>
            </w:r>
          </w:p>
          <w:p w14:paraId="1F726456" w14:textId="77777777" w:rsidR="007D4FF0" w:rsidRPr="00451A3B" w:rsidRDefault="009B338A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. Don’t know. Removed from the comparison.</w:t>
            </w:r>
          </w:p>
        </w:tc>
      </w:tr>
    </w:tbl>
    <w:p w14:paraId="1F726458" w14:textId="77777777" w:rsidR="007D4FF0" w:rsidRPr="00451A3B" w:rsidRDefault="007D4FF0"/>
    <w:p w14:paraId="2266C575" w14:textId="4AA11BE9" w:rsidR="00BB1EEB" w:rsidRPr="00451A3B" w:rsidRDefault="00BB1EEB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3" w:name="_Toc216381920"/>
      <w:r w:rsidRPr="00451A3B">
        <w:rPr>
          <w:b w:val="0"/>
          <w:bCs w:val="0"/>
          <w:i/>
          <w:iCs w:val="0"/>
          <w:sz w:val="24"/>
          <w:szCs w:val="24"/>
        </w:rPr>
        <w:t>Table A</w:t>
      </w:r>
      <w:r w:rsidR="00E01410" w:rsidRPr="00451A3B">
        <w:rPr>
          <w:b w:val="0"/>
          <w:bCs w:val="0"/>
          <w:i/>
          <w:iCs w:val="0"/>
          <w:sz w:val="24"/>
          <w:szCs w:val="24"/>
        </w:rPr>
        <w:t>2: Descriptive Statistics</w:t>
      </w:r>
      <w:bookmarkEnd w:id="3"/>
    </w:p>
    <w:tbl>
      <w:tblPr>
        <w:tblW w:w="899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2"/>
        <w:gridCol w:w="1569"/>
        <w:gridCol w:w="1126"/>
        <w:gridCol w:w="1569"/>
        <w:gridCol w:w="1151"/>
        <w:gridCol w:w="875"/>
      </w:tblGrid>
      <w:tr w:rsidR="00955F6F" w:rsidRPr="00451A3B" w14:paraId="5840CE4B" w14:textId="77777777" w:rsidTr="00BE39B7">
        <w:trPr>
          <w:trHeight w:val="26"/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861691" w14:textId="77777777" w:rsidR="00BB1EEB" w:rsidRPr="00451A3B" w:rsidRDefault="00BB1EEB" w:rsidP="00370487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1C9FDA" w14:textId="6CF775FF" w:rsidR="00BB1EEB" w:rsidRPr="00451A3B" w:rsidRDefault="00843D75" w:rsidP="00370487">
            <w:pPr>
              <w:spacing w:line="240" w:lineRule="auto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451A3B">
              <w:rPr>
                <w:b/>
                <w:bCs/>
                <w:sz w:val="20"/>
                <w:szCs w:val="20"/>
                <w:lang w:val="de-DE"/>
              </w:rPr>
              <w:t>I</w:t>
            </w:r>
            <w:r w:rsidR="00BB1EEB" w:rsidRPr="00451A3B">
              <w:rPr>
                <w:b/>
                <w:bCs/>
                <w:sz w:val="20"/>
                <w:szCs w:val="20"/>
                <w:lang w:val="de-DE"/>
              </w:rPr>
              <w:t>reland</w:t>
            </w:r>
            <w:proofErr w:type="spellEnd"/>
            <w:r w:rsidR="00BB1EEB" w:rsidRPr="00451A3B">
              <w:rPr>
                <w:b/>
                <w:bCs/>
                <w:sz w:val="20"/>
                <w:szCs w:val="20"/>
                <w:lang w:val="de-DE"/>
              </w:rPr>
              <w:br/>
              <w:t>N=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2D4C9C" w14:textId="77777777" w:rsidR="00BB1EEB" w:rsidRPr="00451A3B" w:rsidRDefault="00BB1EEB" w:rsidP="00370487">
            <w:pPr>
              <w:spacing w:line="240" w:lineRule="auto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451A3B">
              <w:rPr>
                <w:b/>
                <w:bCs/>
                <w:sz w:val="20"/>
                <w:szCs w:val="20"/>
                <w:lang w:val="de-DE"/>
              </w:rPr>
              <w:t>Denmark</w:t>
            </w:r>
            <w:proofErr w:type="spellEnd"/>
            <w:r w:rsidRPr="00451A3B">
              <w:rPr>
                <w:b/>
                <w:bCs/>
                <w:sz w:val="20"/>
                <w:szCs w:val="20"/>
                <w:lang w:val="de-DE"/>
              </w:rPr>
              <w:br/>
              <w:t>N=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E0AB0D" w14:textId="77777777" w:rsidR="00BB1EEB" w:rsidRPr="00451A3B" w:rsidRDefault="00BB1EEB" w:rsidP="00370487">
            <w:pPr>
              <w:spacing w:line="240" w:lineRule="auto"/>
              <w:rPr>
                <w:b/>
                <w:bCs/>
                <w:sz w:val="20"/>
                <w:szCs w:val="20"/>
                <w:lang w:val="de-DE"/>
              </w:rPr>
            </w:pPr>
            <w:r w:rsidRPr="00451A3B">
              <w:rPr>
                <w:b/>
                <w:bCs/>
                <w:sz w:val="20"/>
                <w:szCs w:val="20"/>
                <w:lang w:val="de-DE"/>
              </w:rPr>
              <w:t>Spain</w:t>
            </w:r>
            <w:r w:rsidRPr="00451A3B">
              <w:rPr>
                <w:b/>
                <w:bCs/>
                <w:sz w:val="20"/>
                <w:szCs w:val="20"/>
                <w:lang w:val="de-DE"/>
              </w:rPr>
              <w:br/>
              <w:t>N=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0EFC45" w14:textId="77777777" w:rsidR="00BB1EEB" w:rsidRPr="00451A3B" w:rsidRDefault="00BB1EEB" w:rsidP="00370487">
            <w:pPr>
              <w:spacing w:line="240" w:lineRule="auto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451A3B">
              <w:rPr>
                <w:b/>
                <w:bCs/>
                <w:sz w:val="20"/>
                <w:szCs w:val="20"/>
                <w:lang w:val="de-DE"/>
              </w:rPr>
              <w:t>Switzerland</w:t>
            </w:r>
            <w:proofErr w:type="spellEnd"/>
            <w:r w:rsidRPr="00451A3B">
              <w:rPr>
                <w:b/>
                <w:bCs/>
                <w:sz w:val="20"/>
                <w:szCs w:val="20"/>
                <w:lang w:val="de-DE"/>
              </w:rPr>
              <w:br/>
              <w:t>N=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F0C84B" w14:textId="77777777" w:rsidR="00BB1EEB" w:rsidRPr="00451A3B" w:rsidRDefault="00BB1EEB" w:rsidP="00370487">
            <w:pPr>
              <w:spacing w:line="240" w:lineRule="auto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proofErr w:type="gramStart"/>
            <w:r w:rsidRPr="00451A3B">
              <w:rPr>
                <w:b/>
                <w:bCs/>
                <w:sz w:val="20"/>
                <w:szCs w:val="20"/>
                <w:lang w:val="de-DE"/>
              </w:rPr>
              <w:t>p.overall</w:t>
            </w:r>
            <w:proofErr w:type="spellEnd"/>
            <w:proofErr w:type="gramEnd"/>
          </w:p>
        </w:tc>
      </w:tr>
      <w:tr w:rsidR="006E4EE6" w:rsidRPr="00451A3B" w14:paraId="28A8A38C" w14:textId="77777777" w:rsidTr="000E6DAA">
        <w:trPr>
          <w:trHeight w:val="31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370669" w14:textId="77777777" w:rsidR="005D4192" w:rsidRPr="00451A3B" w:rsidRDefault="005D4192" w:rsidP="005D4192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Gender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FDCAF3" w14:textId="77777777" w:rsidR="005D4192" w:rsidRPr="00451A3B" w:rsidRDefault="005D4192" w:rsidP="005D4192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5FC031" w14:textId="77777777" w:rsidR="005D4192" w:rsidRPr="00451A3B" w:rsidRDefault="005D4192" w:rsidP="005D4192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5CF190" w14:textId="77777777" w:rsidR="005D4192" w:rsidRPr="00451A3B" w:rsidRDefault="005D4192" w:rsidP="005D4192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DAC1260" w14:textId="005CDAF7" w:rsidR="005D4192" w:rsidRPr="00451A3B" w:rsidRDefault="005D4192" w:rsidP="005D4192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D49F0D3" w14:textId="625FFF44" w:rsidR="005D4192" w:rsidRPr="00451A3B" w:rsidRDefault="005D4192" w:rsidP="005D4192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6</w:t>
            </w:r>
          </w:p>
        </w:tc>
      </w:tr>
      <w:tr w:rsidR="00955F6F" w:rsidRPr="00451A3B" w14:paraId="4EBA4CD1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  <w:hideMark/>
          </w:tcPr>
          <w:p w14:paraId="689703FB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vAlign w:val="center"/>
            <w:hideMark/>
          </w:tcPr>
          <w:p w14:paraId="04809106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95 (65.8%)</w:t>
            </w:r>
          </w:p>
        </w:tc>
        <w:tc>
          <w:tcPr>
            <w:tcW w:w="0" w:type="auto"/>
            <w:vAlign w:val="center"/>
            <w:hideMark/>
          </w:tcPr>
          <w:p w14:paraId="534848AD" w14:textId="17D0CC0A" w:rsidR="00BB1EEB" w:rsidRPr="00451A3B" w:rsidRDefault="00B32BC0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00 (61.1%)</w:t>
            </w:r>
          </w:p>
        </w:tc>
        <w:tc>
          <w:tcPr>
            <w:tcW w:w="0" w:type="auto"/>
            <w:vAlign w:val="center"/>
            <w:hideMark/>
          </w:tcPr>
          <w:p w14:paraId="17190937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78 (58.3%)</w:t>
            </w:r>
          </w:p>
        </w:tc>
        <w:tc>
          <w:tcPr>
            <w:tcW w:w="0" w:type="auto"/>
            <w:vAlign w:val="center"/>
            <w:hideMark/>
          </w:tcPr>
          <w:p w14:paraId="368339D4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92 (58.4%)</w:t>
            </w:r>
          </w:p>
        </w:tc>
        <w:tc>
          <w:tcPr>
            <w:tcW w:w="0" w:type="auto"/>
            <w:vAlign w:val="center"/>
            <w:hideMark/>
          </w:tcPr>
          <w:p w14:paraId="634E525B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55F6F" w:rsidRPr="00451A3B" w14:paraId="3DEF5533" w14:textId="77777777" w:rsidTr="00BE39B7">
        <w:trPr>
          <w:trHeight w:val="30"/>
          <w:tblCellSpacing w:w="15" w:type="dxa"/>
        </w:trPr>
        <w:tc>
          <w:tcPr>
            <w:tcW w:w="0" w:type="auto"/>
            <w:vAlign w:val="center"/>
            <w:hideMark/>
          </w:tcPr>
          <w:p w14:paraId="5C21CD02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vAlign w:val="center"/>
            <w:hideMark/>
          </w:tcPr>
          <w:p w14:paraId="17C2B2D3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05 (34.2%)</w:t>
            </w:r>
          </w:p>
        </w:tc>
        <w:tc>
          <w:tcPr>
            <w:tcW w:w="0" w:type="auto"/>
            <w:vAlign w:val="center"/>
            <w:hideMark/>
          </w:tcPr>
          <w:p w14:paraId="23530E1D" w14:textId="40306A88" w:rsidR="00BB1EEB" w:rsidRPr="00451A3B" w:rsidRDefault="00B32BC0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55 (38.9%)</w:t>
            </w:r>
          </w:p>
        </w:tc>
        <w:tc>
          <w:tcPr>
            <w:tcW w:w="0" w:type="auto"/>
            <w:vAlign w:val="center"/>
            <w:hideMark/>
          </w:tcPr>
          <w:p w14:paraId="4451309F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70 (41.7%)</w:t>
            </w:r>
          </w:p>
        </w:tc>
        <w:tc>
          <w:tcPr>
            <w:tcW w:w="0" w:type="auto"/>
            <w:vAlign w:val="center"/>
            <w:hideMark/>
          </w:tcPr>
          <w:p w14:paraId="79C3258A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08 (41.6%)</w:t>
            </w:r>
          </w:p>
        </w:tc>
        <w:tc>
          <w:tcPr>
            <w:tcW w:w="0" w:type="auto"/>
            <w:vAlign w:val="center"/>
            <w:hideMark/>
          </w:tcPr>
          <w:p w14:paraId="4E8420E8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55F6F" w:rsidRPr="00451A3B" w14:paraId="1817E344" w14:textId="77777777" w:rsidTr="00BE39B7">
        <w:trPr>
          <w:trHeight w:val="30"/>
          <w:tblCellSpacing w:w="15" w:type="dxa"/>
        </w:trPr>
        <w:tc>
          <w:tcPr>
            <w:tcW w:w="0" w:type="auto"/>
            <w:vAlign w:val="center"/>
            <w:hideMark/>
          </w:tcPr>
          <w:p w14:paraId="21A4551A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8619C8A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1.5 (12.0)</w:t>
            </w:r>
          </w:p>
        </w:tc>
        <w:tc>
          <w:tcPr>
            <w:tcW w:w="0" w:type="auto"/>
            <w:vAlign w:val="center"/>
            <w:hideMark/>
          </w:tcPr>
          <w:p w14:paraId="13BF28A9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4.6 (12.7)</w:t>
            </w:r>
          </w:p>
        </w:tc>
        <w:tc>
          <w:tcPr>
            <w:tcW w:w="0" w:type="auto"/>
            <w:vAlign w:val="center"/>
            <w:hideMark/>
          </w:tcPr>
          <w:p w14:paraId="27879CA9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5.0 (11.5)</w:t>
            </w:r>
          </w:p>
        </w:tc>
        <w:tc>
          <w:tcPr>
            <w:tcW w:w="0" w:type="auto"/>
            <w:vAlign w:val="center"/>
            <w:hideMark/>
          </w:tcPr>
          <w:p w14:paraId="1891BAE4" w14:textId="1C73C783" w:rsidR="00BB1EEB" w:rsidRPr="00451A3B" w:rsidRDefault="008277B4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. (.)</w:t>
            </w:r>
          </w:p>
        </w:tc>
        <w:tc>
          <w:tcPr>
            <w:tcW w:w="0" w:type="auto"/>
            <w:vAlign w:val="center"/>
            <w:hideMark/>
          </w:tcPr>
          <w:p w14:paraId="29BB78D9" w14:textId="20B9B9D8" w:rsidR="00BB1EEB" w:rsidRPr="00451A3B" w:rsidRDefault="008277B4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&lt;0.001</w:t>
            </w:r>
          </w:p>
        </w:tc>
      </w:tr>
      <w:tr w:rsidR="00955F6F" w:rsidRPr="00451A3B" w14:paraId="2A2A8A6F" w14:textId="77777777" w:rsidTr="00BE39B7">
        <w:trPr>
          <w:trHeight w:val="30"/>
          <w:tblCellSpacing w:w="15" w:type="dxa"/>
        </w:trPr>
        <w:tc>
          <w:tcPr>
            <w:tcW w:w="0" w:type="auto"/>
            <w:vAlign w:val="center"/>
            <w:hideMark/>
          </w:tcPr>
          <w:p w14:paraId="677677A6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Education:</w:t>
            </w:r>
          </w:p>
        </w:tc>
        <w:tc>
          <w:tcPr>
            <w:tcW w:w="0" w:type="auto"/>
            <w:vAlign w:val="center"/>
            <w:hideMark/>
          </w:tcPr>
          <w:p w14:paraId="46D9143D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EA4872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EA008E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23F178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F3770A" w14:textId="101B515D" w:rsidR="00BB1EEB" w:rsidRPr="00451A3B" w:rsidRDefault="00EE5578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.</w:t>
            </w:r>
          </w:p>
        </w:tc>
      </w:tr>
      <w:tr w:rsidR="00955F6F" w:rsidRPr="00451A3B" w14:paraId="468B2EA3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  <w:hideMark/>
          </w:tcPr>
          <w:p w14:paraId="3D0D88F6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    Other</w:t>
            </w:r>
          </w:p>
        </w:tc>
        <w:tc>
          <w:tcPr>
            <w:tcW w:w="0" w:type="auto"/>
            <w:vAlign w:val="center"/>
            <w:hideMark/>
          </w:tcPr>
          <w:p w14:paraId="4B4C0787" w14:textId="030D119D" w:rsidR="00BB1EEB" w:rsidRPr="00451A3B" w:rsidRDefault="00A16348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3EC9AECB" w14:textId="276969B0" w:rsidR="00BB1EEB" w:rsidRPr="00451A3B" w:rsidRDefault="00610974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5A437909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 (0.50%)</w:t>
            </w:r>
          </w:p>
        </w:tc>
        <w:tc>
          <w:tcPr>
            <w:tcW w:w="0" w:type="auto"/>
            <w:vAlign w:val="center"/>
            <w:hideMark/>
          </w:tcPr>
          <w:p w14:paraId="69873F8F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 (.%)</w:t>
            </w:r>
          </w:p>
        </w:tc>
        <w:tc>
          <w:tcPr>
            <w:tcW w:w="0" w:type="auto"/>
            <w:vAlign w:val="center"/>
            <w:hideMark/>
          </w:tcPr>
          <w:p w14:paraId="049E435E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55F6F" w:rsidRPr="00451A3B" w14:paraId="5A309B18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  <w:hideMark/>
          </w:tcPr>
          <w:p w14:paraId="6488F39C" w14:textId="77777777" w:rsidR="00BB1EEB" w:rsidRPr="00451A3B" w:rsidRDefault="00BB1EE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    No Education</w:t>
            </w:r>
          </w:p>
        </w:tc>
        <w:tc>
          <w:tcPr>
            <w:tcW w:w="0" w:type="auto"/>
            <w:vAlign w:val="center"/>
            <w:hideMark/>
          </w:tcPr>
          <w:p w14:paraId="74F6A40D" w14:textId="12083A84" w:rsidR="00BB1EEB" w:rsidRPr="00451A3B" w:rsidRDefault="00667196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6 (1.00%)</w:t>
            </w:r>
          </w:p>
        </w:tc>
        <w:tc>
          <w:tcPr>
            <w:tcW w:w="0" w:type="auto"/>
            <w:vAlign w:val="center"/>
            <w:hideMark/>
          </w:tcPr>
          <w:p w14:paraId="350074A5" w14:textId="60B99F8F" w:rsidR="00BB1EEB" w:rsidRPr="00451A3B" w:rsidRDefault="002E1729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7 (2.60%)</w:t>
            </w:r>
          </w:p>
        </w:tc>
        <w:tc>
          <w:tcPr>
            <w:tcW w:w="0" w:type="auto"/>
            <w:vAlign w:val="center"/>
            <w:hideMark/>
          </w:tcPr>
          <w:p w14:paraId="6D87A366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 (0.17%)</w:t>
            </w:r>
          </w:p>
        </w:tc>
        <w:tc>
          <w:tcPr>
            <w:tcW w:w="0" w:type="auto"/>
            <w:vAlign w:val="center"/>
            <w:hideMark/>
          </w:tcPr>
          <w:p w14:paraId="07946882" w14:textId="4C2B2756" w:rsidR="001E3365" w:rsidRPr="00451A3B" w:rsidRDefault="005D4192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 (0.20%)</w:t>
            </w:r>
          </w:p>
        </w:tc>
        <w:tc>
          <w:tcPr>
            <w:tcW w:w="0" w:type="auto"/>
            <w:vAlign w:val="center"/>
            <w:hideMark/>
          </w:tcPr>
          <w:p w14:paraId="6379FECB" w14:textId="77777777" w:rsidR="00BB1EEB" w:rsidRPr="00451A3B" w:rsidRDefault="00BB1EEB" w:rsidP="00370487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18388F" w:rsidRPr="00451A3B" w14:paraId="5DC785A4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46E82DBE" w14:textId="5C7C3198" w:rsidR="0018388F" w:rsidRPr="00451A3B" w:rsidRDefault="0018388F" w:rsidP="0018388F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 xml:space="preserve">    Primary</w:t>
            </w:r>
          </w:p>
        </w:tc>
        <w:tc>
          <w:tcPr>
            <w:tcW w:w="0" w:type="auto"/>
            <w:vAlign w:val="center"/>
          </w:tcPr>
          <w:p w14:paraId="542FA305" w14:textId="2E90E7C8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6 (1.00%)</w:t>
            </w:r>
          </w:p>
        </w:tc>
        <w:tc>
          <w:tcPr>
            <w:tcW w:w="0" w:type="auto"/>
          </w:tcPr>
          <w:p w14:paraId="428DDE38" w14:textId="0818BFD2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0 (3.05%)</w:t>
            </w:r>
          </w:p>
        </w:tc>
        <w:tc>
          <w:tcPr>
            <w:tcW w:w="0" w:type="auto"/>
            <w:vAlign w:val="center"/>
          </w:tcPr>
          <w:p w14:paraId="5792D74B" w14:textId="22ACE043" w:rsidR="0018388F" w:rsidRPr="00451A3B" w:rsidRDefault="0018388F" w:rsidP="0018388F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4 (0.67%)     </w:t>
            </w:r>
          </w:p>
        </w:tc>
        <w:tc>
          <w:tcPr>
            <w:tcW w:w="0" w:type="auto"/>
            <w:vAlign w:val="center"/>
          </w:tcPr>
          <w:p w14:paraId="375A46FE" w14:textId="38839ECD" w:rsidR="0018388F" w:rsidRPr="00451A3B" w:rsidRDefault="006E4EE6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 (1.00%)</w:t>
            </w:r>
          </w:p>
        </w:tc>
        <w:tc>
          <w:tcPr>
            <w:tcW w:w="0" w:type="auto"/>
            <w:vAlign w:val="center"/>
          </w:tcPr>
          <w:p w14:paraId="1D624396" w14:textId="77777777" w:rsidR="0018388F" w:rsidRPr="00451A3B" w:rsidRDefault="0018388F" w:rsidP="0018388F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18388F" w:rsidRPr="00451A3B" w14:paraId="35543511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1072DA47" w14:textId="24FD27B4" w:rsidR="0018388F" w:rsidRPr="00451A3B" w:rsidRDefault="0018388F" w:rsidP="0018388F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 xml:space="preserve">    Secondary</w:t>
            </w:r>
          </w:p>
        </w:tc>
        <w:tc>
          <w:tcPr>
            <w:tcW w:w="0" w:type="auto"/>
            <w:vAlign w:val="center"/>
          </w:tcPr>
          <w:p w14:paraId="212CA059" w14:textId="2C6FEB33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70 (45.0%)</w:t>
            </w:r>
          </w:p>
        </w:tc>
        <w:tc>
          <w:tcPr>
            <w:tcW w:w="0" w:type="auto"/>
          </w:tcPr>
          <w:p w14:paraId="481045E8" w14:textId="5C9EDD5D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59 (54.8%)</w:t>
            </w:r>
          </w:p>
        </w:tc>
        <w:tc>
          <w:tcPr>
            <w:tcW w:w="0" w:type="auto"/>
            <w:vAlign w:val="center"/>
          </w:tcPr>
          <w:p w14:paraId="3356AB60" w14:textId="24CC3598" w:rsidR="0018388F" w:rsidRPr="00451A3B" w:rsidRDefault="0018388F" w:rsidP="0018388F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253 (42.5%)    </w:t>
            </w:r>
          </w:p>
        </w:tc>
        <w:tc>
          <w:tcPr>
            <w:tcW w:w="0" w:type="auto"/>
            <w:vAlign w:val="center"/>
          </w:tcPr>
          <w:p w14:paraId="1EF95067" w14:textId="559F30D2" w:rsidR="0018388F" w:rsidRPr="00451A3B" w:rsidRDefault="006E4EE6" w:rsidP="006E4EE6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35 (67.0%)</w:t>
            </w:r>
          </w:p>
        </w:tc>
        <w:tc>
          <w:tcPr>
            <w:tcW w:w="0" w:type="auto"/>
            <w:vAlign w:val="center"/>
          </w:tcPr>
          <w:p w14:paraId="5D8E40AE" w14:textId="77777777" w:rsidR="0018388F" w:rsidRPr="00451A3B" w:rsidRDefault="0018388F" w:rsidP="0018388F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18388F" w:rsidRPr="00451A3B" w14:paraId="2D6AC53B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66FEFB8B" w14:textId="7BDAC115" w:rsidR="0018388F" w:rsidRPr="00451A3B" w:rsidRDefault="0018388F" w:rsidP="0018388F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 xml:space="preserve">    Tertiary</w:t>
            </w:r>
          </w:p>
        </w:tc>
        <w:tc>
          <w:tcPr>
            <w:tcW w:w="0" w:type="auto"/>
            <w:vAlign w:val="center"/>
          </w:tcPr>
          <w:p w14:paraId="5F04E4C0" w14:textId="5720C1AD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18 (53.0%)</w:t>
            </w:r>
          </w:p>
        </w:tc>
        <w:tc>
          <w:tcPr>
            <w:tcW w:w="0" w:type="auto"/>
          </w:tcPr>
          <w:p w14:paraId="59C8911C" w14:textId="1EB2FE70" w:rsidR="0018388F" w:rsidRPr="00451A3B" w:rsidRDefault="0018388F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59 (39.5%)</w:t>
            </w:r>
          </w:p>
        </w:tc>
        <w:tc>
          <w:tcPr>
            <w:tcW w:w="0" w:type="auto"/>
            <w:vAlign w:val="center"/>
          </w:tcPr>
          <w:p w14:paraId="7E73C692" w14:textId="53D7DA70" w:rsidR="0018388F" w:rsidRPr="00451A3B" w:rsidRDefault="00362144" w:rsidP="0018388F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387 (59.7%)</w:t>
            </w:r>
            <w:r w:rsidRPr="00451A3B">
              <w:rPr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14:paraId="3A95C25B" w14:textId="1AE3ED08" w:rsidR="0018388F" w:rsidRPr="00451A3B" w:rsidRDefault="00FE2105" w:rsidP="00BE39B7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59 (31.8%)</w:t>
            </w:r>
          </w:p>
        </w:tc>
        <w:tc>
          <w:tcPr>
            <w:tcW w:w="0" w:type="auto"/>
            <w:vAlign w:val="center"/>
          </w:tcPr>
          <w:p w14:paraId="1E4DE584" w14:textId="77777777" w:rsidR="0018388F" w:rsidRPr="00451A3B" w:rsidRDefault="0018388F" w:rsidP="0018388F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94CC2" w:rsidRPr="00451A3B" w14:paraId="175B688D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612AD9FA" w14:textId="3B715B46" w:rsidR="00006C8B" w:rsidRPr="00451A3B" w:rsidRDefault="00006C8B" w:rsidP="00370487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Ideology (continuous)</w:t>
            </w:r>
          </w:p>
        </w:tc>
        <w:tc>
          <w:tcPr>
            <w:tcW w:w="0" w:type="auto"/>
            <w:vAlign w:val="center"/>
          </w:tcPr>
          <w:p w14:paraId="43F924AF" w14:textId="64FCB454" w:rsidR="00006C8B" w:rsidRPr="00451A3B" w:rsidRDefault="00C94CC2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22 (1.93)</w:t>
            </w:r>
          </w:p>
        </w:tc>
        <w:tc>
          <w:tcPr>
            <w:tcW w:w="0" w:type="auto"/>
            <w:vAlign w:val="center"/>
          </w:tcPr>
          <w:p w14:paraId="480137BF" w14:textId="2568A33E" w:rsidR="00006C8B" w:rsidRPr="00451A3B" w:rsidRDefault="00C94CC2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7 (</w:t>
            </w:r>
            <w:r w:rsidR="00177F61" w:rsidRPr="00451A3B">
              <w:rPr>
                <w:sz w:val="20"/>
                <w:szCs w:val="20"/>
              </w:rPr>
              <w:t>2.26)</w:t>
            </w:r>
          </w:p>
        </w:tc>
        <w:tc>
          <w:tcPr>
            <w:tcW w:w="0" w:type="auto"/>
            <w:vAlign w:val="center"/>
          </w:tcPr>
          <w:p w14:paraId="71C482FC" w14:textId="3A4B3A2B" w:rsidR="00006C8B" w:rsidRPr="00451A3B" w:rsidRDefault="00177F61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</w:t>
            </w:r>
            <w:r w:rsidR="00C94CC2" w:rsidRPr="00451A3B">
              <w:rPr>
                <w:sz w:val="20"/>
                <w:szCs w:val="20"/>
              </w:rPr>
              <w:t>0.42 (2.55)</w:t>
            </w:r>
          </w:p>
        </w:tc>
        <w:tc>
          <w:tcPr>
            <w:tcW w:w="0" w:type="auto"/>
            <w:vAlign w:val="center"/>
          </w:tcPr>
          <w:p w14:paraId="1AE1ED44" w14:textId="05DB4B37" w:rsidR="00006C8B" w:rsidRPr="00451A3B" w:rsidRDefault="00C94CC2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4 (2.14)</w:t>
            </w:r>
          </w:p>
        </w:tc>
        <w:tc>
          <w:tcPr>
            <w:tcW w:w="0" w:type="auto"/>
            <w:vAlign w:val="center"/>
          </w:tcPr>
          <w:p w14:paraId="68581CF2" w14:textId="7E967B1A" w:rsidR="00006C8B" w:rsidRPr="00451A3B" w:rsidRDefault="00C94CC2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1</w:t>
            </w:r>
          </w:p>
        </w:tc>
      </w:tr>
      <w:tr w:rsidR="00955F6F" w:rsidRPr="00451A3B" w14:paraId="48EECFC3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1369D5B9" w14:textId="42E25F8A" w:rsidR="00C94CC2" w:rsidRPr="00451A3B" w:rsidRDefault="00C94CC2" w:rsidP="00BE39B7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Right-wing ideology (binary)</w:t>
            </w:r>
          </w:p>
        </w:tc>
        <w:tc>
          <w:tcPr>
            <w:tcW w:w="0" w:type="auto"/>
            <w:vAlign w:val="center"/>
          </w:tcPr>
          <w:p w14:paraId="5E38CECE" w14:textId="356712EF" w:rsidR="00C94CC2" w:rsidRPr="00451A3B" w:rsidRDefault="00955F6F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7 (0.26)</w:t>
            </w:r>
            <w:r w:rsidRPr="00451A3B">
              <w:rPr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14:paraId="4462A24E" w14:textId="58544EFD" w:rsidR="00C94CC2" w:rsidRPr="00451A3B" w:rsidRDefault="00E905C6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5 (0.36)</w:t>
            </w:r>
          </w:p>
        </w:tc>
        <w:tc>
          <w:tcPr>
            <w:tcW w:w="0" w:type="auto"/>
            <w:vAlign w:val="center"/>
          </w:tcPr>
          <w:p w14:paraId="16F972A4" w14:textId="3997A9B2" w:rsidR="00C94CC2" w:rsidRPr="00451A3B" w:rsidRDefault="00955F6F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3 (0.34)</w:t>
            </w:r>
            <w:r w:rsidRPr="00451A3B">
              <w:rPr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14:paraId="7AAFAB0E" w14:textId="2E9C2A02" w:rsidR="00C94CC2" w:rsidRPr="00451A3B" w:rsidRDefault="00955F6F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1 (0.31)</w:t>
            </w:r>
          </w:p>
        </w:tc>
        <w:tc>
          <w:tcPr>
            <w:tcW w:w="0" w:type="auto"/>
            <w:vAlign w:val="center"/>
          </w:tcPr>
          <w:p w14:paraId="4042421B" w14:textId="74EB204D" w:rsidR="00C94CC2" w:rsidRPr="00451A3B" w:rsidRDefault="00955F6F" w:rsidP="00370487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&lt;0.001</w:t>
            </w:r>
          </w:p>
        </w:tc>
      </w:tr>
      <w:tr w:rsidR="00955F6F" w:rsidRPr="0048264E" w14:paraId="56460E47" w14:textId="77777777" w:rsidTr="00BE39B7">
        <w:trPr>
          <w:trHeight w:val="31"/>
          <w:tblCellSpacing w:w="15" w:type="dxa"/>
        </w:trPr>
        <w:tc>
          <w:tcPr>
            <w:tcW w:w="0" w:type="auto"/>
            <w:vAlign w:val="center"/>
          </w:tcPr>
          <w:p w14:paraId="2ECC293F" w14:textId="30DB08E9" w:rsidR="00927F91" w:rsidRPr="0048264E" w:rsidRDefault="00006C8B" w:rsidP="0048264E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8264E">
              <w:rPr>
                <w:b/>
                <w:bCs/>
                <w:sz w:val="20"/>
                <w:szCs w:val="20"/>
              </w:rPr>
              <w:t>Immigration openness</w:t>
            </w:r>
            <w:r w:rsidR="00D97B44" w:rsidRPr="0048264E">
              <w:rPr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center"/>
          </w:tcPr>
          <w:p w14:paraId="69571E0A" w14:textId="33FAD02F" w:rsidR="006C24EF" w:rsidRPr="0048264E" w:rsidRDefault="00A358AC" w:rsidP="0048264E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8264E">
              <w:rPr>
                <w:sz w:val="20"/>
                <w:szCs w:val="20"/>
              </w:rPr>
              <w:t>2.80 (0.81)</w:t>
            </w:r>
          </w:p>
        </w:tc>
        <w:tc>
          <w:tcPr>
            <w:tcW w:w="0" w:type="auto"/>
            <w:vAlign w:val="center"/>
          </w:tcPr>
          <w:p w14:paraId="4E2862C3" w14:textId="287182CA" w:rsidR="006C24EF" w:rsidRPr="0048264E" w:rsidRDefault="00A358AC" w:rsidP="0048264E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8264E">
              <w:rPr>
                <w:sz w:val="20"/>
                <w:szCs w:val="20"/>
              </w:rPr>
              <w:t>2.76 (0.78)</w:t>
            </w:r>
          </w:p>
        </w:tc>
        <w:tc>
          <w:tcPr>
            <w:tcW w:w="0" w:type="auto"/>
            <w:vAlign w:val="center"/>
          </w:tcPr>
          <w:p w14:paraId="7E61B9B7" w14:textId="3861D811" w:rsidR="006C24EF" w:rsidRPr="0048264E" w:rsidRDefault="00A358AC" w:rsidP="0048264E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8264E">
              <w:rPr>
                <w:sz w:val="20"/>
                <w:szCs w:val="20"/>
              </w:rPr>
              <w:t>2.95 (0.79)</w:t>
            </w:r>
          </w:p>
        </w:tc>
        <w:tc>
          <w:tcPr>
            <w:tcW w:w="0" w:type="auto"/>
            <w:vAlign w:val="center"/>
          </w:tcPr>
          <w:p w14:paraId="061E8A62" w14:textId="5809078A" w:rsidR="006C24EF" w:rsidRPr="0048264E" w:rsidRDefault="00A358AC" w:rsidP="0048264E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8264E">
              <w:rPr>
                <w:sz w:val="20"/>
                <w:szCs w:val="20"/>
              </w:rPr>
              <w:t>2.64 (0.74)</w:t>
            </w:r>
          </w:p>
        </w:tc>
        <w:tc>
          <w:tcPr>
            <w:tcW w:w="0" w:type="auto"/>
            <w:vAlign w:val="center"/>
          </w:tcPr>
          <w:p w14:paraId="5CAF9077" w14:textId="59A23E5E" w:rsidR="006C24EF" w:rsidRPr="0048264E" w:rsidRDefault="00A358AC" w:rsidP="0048264E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8264E">
              <w:rPr>
                <w:sz w:val="20"/>
                <w:szCs w:val="20"/>
              </w:rPr>
              <w:t>&lt;0.001</w:t>
            </w:r>
          </w:p>
        </w:tc>
      </w:tr>
    </w:tbl>
    <w:p w14:paraId="145F2D4A" w14:textId="77777777" w:rsidR="00451A3B" w:rsidRPr="00451A3B" w:rsidRDefault="00451A3B" w:rsidP="00451A3B">
      <w:pPr>
        <w:rPr>
          <w:b/>
          <w:bCs/>
          <w:i/>
          <w:iCs/>
        </w:rPr>
      </w:pPr>
    </w:p>
    <w:p w14:paraId="49178467" w14:textId="184E7159" w:rsidR="00CF7B46" w:rsidRPr="00451A3B" w:rsidRDefault="00CF7B46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4" w:name="_Toc216381921"/>
      <w:r w:rsidRPr="00451A3B">
        <w:rPr>
          <w:b w:val="0"/>
          <w:bCs w:val="0"/>
          <w:i/>
          <w:iCs w:val="0"/>
          <w:sz w:val="24"/>
          <w:szCs w:val="24"/>
        </w:rPr>
        <w:t>Table A3: Average odds of discrimination favoring French over Bulgarian citizens.</w:t>
      </w:r>
      <w:bookmarkEnd w:id="4"/>
    </w:p>
    <w:tbl>
      <w:tblPr>
        <w:tblStyle w:val="EinfacheTabell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0"/>
        <w:gridCol w:w="3021"/>
        <w:gridCol w:w="2856"/>
      </w:tblGrid>
      <w:tr w:rsidR="00CF7B46" w:rsidRPr="00451A3B" w14:paraId="0FD3ACEF" w14:textId="77777777" w:rsidTr="0099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263F4EA4" w14:textId="77777777" w:rsidR="00CF7B46" w:rsidRPr="00451A3B" w:rsidRDefault="00CF7B46" w:rsidP="00744032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ean</w:t>
            </w:r>
          </w:p>
        </w:tc>
        <w:tc>
          <w:tcPr>
            <w:tcW w:w="3021" w:type="dxa"/>
            <w:shd w:val="clear" w:color="auto" w:fill="FFFFFF" w:themeFill="background1"/>
          </w:tcPr>
          <w:p w14:paraId="65B8C0A5" w14:textId="77777777" w:rsidR="00CF7B46" w:rsidRPr="00451A3B" w:rsidRDefault="00CF7B46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ow</w:t>
            </w:r>
          </w:p>
        </w:tc>
        <w:tc>
          <w:tcPr>
            <w:tcW w:w="2856" w:type="dxa"/>
            <w:shd w:val="clear" w:color="auto" w:fill="FFFFFF" w:themeFill="background1"/>
          </w:tcPr>
          <w:p w14:paraId="7BC35653" w14:textId="77777777" w:rsidR="00CF7B46" w:rsidRPr="00451A3B" w:rsidRDefault="00CF7B46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High</w:t>
            </w:r>
          </w:p>
        </w:tc>
      </w:tr>
      <w:tr w:rsidR="00CF7B46" w:rsidRPr="00451A3B" w14:paraId="3A3C47FB" w14:textId="77777777" w:rsidTr="0099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469E0D30" w14:textId="77777777" w:rsidR="00CF7B46" w:rsidRPr="00451A3B" w:rsidRDefault="00CF7B46" w:rsidP="00744032">
            <w:pPr>
              <w:spacing w:before="0"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51A3B">
              <w:rPr>
                <w:b w:val="0"/>
                <w:bCs w:val="0"/>
                <w:sz w:val="20"/>
                <w:szCs w:val="20"/>
              </w:rPr>
              <w:t>1.1</w:t>
            </w:r>
          </w:p>
        </w:tc>
        <w:tc>
          <w:tcPr>
            <w:tcW w:w="3021" w:type="dxa"/>
            <w:shd w:val="clear" w:color="auto" w:fill="FFFFFF" w:themeFill="background1"/>
          </w:tcPr>
          <w:p w14:paraId="386CC567" w14:textId="77777777" w:rsidR="00CF7B46" w:rsidRPr="00451A3B" w:rsidRDefault="00CF7B46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.03</w:t>
            </w:r>
          </w:p>
        </w:tc>
        <w:tc>
          <w:tcPr>
            <w:tcW w:w="2856" w:type="dxa"/>
            <w:shd w:val="clear" w:color="auto" w:fill="FFFFFF" w:themeFill="background1"/>
          </w:tcPr>
          <w:p w14:paraId="3FDDC786" w14:textId="77777777" w:rsidR="00CF7B46" w:rsidRPr="00451A3B" w:rsidRDefault="00CF7B46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.16</w:t>
            </w:r>
          </w:p>
        </w:tc>
      </w:tr>
    </w:tbl>
    <w:p w14:paraId="6A1B4B7E" w14:textId="2F4E3FD0" w:rsidR="00CF7B46" w:rsidRPr="00451A3B" w:rsidRDefault="009945A4">
      <w:pPr>
        <w:rPr>
          <w:i/>
          <w:iCs/>
          <w:sz w:val="20"/>
          <w:szCs w:val="20"/>
          <w:lang w:val="de-DE"/>
        </w:rPr>
      </w:pPr>
      <w:r w:rsidRPr="00451A3B">
        <w:rPr>
          <w:i/>
          <w:iCs/>
          <w:sz w:val="20"/>
          <w:szCs w:val="20"/>
          <w:lang w:val="de-DE"/>
        </w:rPr>
        <w:t>95% CI. N(</w:t>
      </w:r>
      <w:proofErr w:type="spellStart"/>
      <w:r w:rsidRPr="00451A3B">
        <w:rPr>
          <w:i/>
          <w:iCs/>
          <w:sz w:val="20"/>
          <w:szCs w:val="20"/>
          <w:lang w:val="de-DE"/>
        </w:rPr>
        <w:t>Ireland</w:t>
      </w:r>
      <w:proofErr w:type="spellEnd"/>
      <w:r w:rsidRPr="00451A3B">
        <w:rPr>
          <w:i/>
          <w:iCs/>
          <w:sz w:val="20"/>
          <w:szCs w:val="20"/>
          <w:lang w:val="de-DE"/>
        </w:rPr>
        <w:t>)=600, N(</w:t>
      </w:r>
      <w:proofErr w:type="spellStart"/>
      <w:r w:rsidRPr="00451A3B">
        <w:rPr>
          <w:i/>
          <w:iCs/>
          <w:sz w:val="20"/>
          <w:szCs w:val="20"/>
          <w:lang w:val="de-DE"/>
        </w:rPr>
        <w:t>Denmark</w:t>
      </w:r>
      <w:proofErr w:type="spellEnd"/>
      <w:r w:rsidRPr="00451A3B">
        <w:rPr>
          <w:i/>
          <w:iCs/>
          <w:sz w:val="20"/>
          <w:szCs w:val="20"/>
          <w:lang w:val="de-DE"/>
        </w:rPr>
        <w:t>)=655, N(Spain)=648, N(</w:t>
      </w:r>
      <w:proofErr w:type="spellStart"/>
      <w:r w:rsidRPr="00451A3B">
        <w:rPr>
          <w:i/>
          <w:iCs/>
          <w:sz w:val="20"/>
          <w:szCs w:val="20"/>
          <w:lang w:val="de-DE"/>
        </w:rPr>
        <w:t>Switzerland</w:t>
      </w:r>
      <w:proofErr w:type="spellEnd"/>
      <w:r w:rsidRPr="00451A3B">
        <w:rPr>
          <w:i/>
          <w:iCs/>
          <w:sz w:val="20"/>
          <w:szCs w:val="20"/>
          <w:lang w:val="de-DE"/>
        </w:rPr>
        <w:t>)=500.</w:t>
      </w:r>
    </w:p>
    <w:p w14:paraId="004216B1" w14:textId="77777777" w:rsidR="00BF5BF1" w:rsidRPr="00451A3B" w:rsidRDefault="00BF5BF1">
      <w:pPr>
        <w:rPr>
          <w:i/>
          <w:iCs/>
          <w:sz w:val="20"/>
          <w:szCs w:val="20"/>
          <w:lang w:val="de-DE"/>
        </w:rPr>
      </w:pPr>
    </w:p>
    <w:p w14:paraId="59BAEBBB" w14:textId="1F898182" w:rsidR="00FC0DB9" w:rsidRPr="00451A3B" w:rsidRDefault="00FC0DB9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5" w:name="_Toc216381922"/>
      <w:r w:rsidRPr="00451A3B">
        <w:rPr>
          <w:b w:val="0"/>
          <w:bCs w:val="0"/>
          <w:i/>
          <w:iCs w:val="0"/>
          <w:sz w:val="24"/>
          <w:szCs w:val="24"/>
        </w:rPr>
        <w:lastRenderedPageBreak/>
        <w:t>Table A4: Average odds of discrimination favoring profiles with fluent language.</w:t>
      </w:r>
      <w:bookmarkEnd w:id="5"/>
    </w:p>
    <w:tbl>
      <w:tblPr>
        <w:tblStyle w:val="EinfacheTabell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C0DB9" w:rsidRPr="00451A3B" w14:paraId="7AB49F03" w14:textId="77777777" w:rsidTr="0074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72F24836" w14:textId="77777777" w:rsidR="00FC0DB9" w:rsidRPr="00451A3B" w:rsidRDefault="00FC0DB9" w:rsidP="00744032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ean</w:t>
            </w:r>
          </w:p>
        </w:tc>
        <w:tc>
          <w:tcPr>
            <w:tcW w:w="3021" w:type="dxa"/>
            <w:shd w:val="clear" w:color="auto" w:fill="FFFFFF" w:themeFill="background1"/>
          </w:tcPr>
          <w:p w14:paraId="53C9334E" w14:textId="77777777" w:rsidR="00FC0DB9" w:rsidRPr="00451A3B" w:rsidRDefault="00FC0DB9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  <w:shd w:val="clear" w:color="auto" w:fill="FFFFFF" w:themeFill="background1"/>
          </w:tcPr>
          <w:p w14:paraId="68C2228E" w14:textId="77777777" w:rsidR="00FC0DB9" w:rsidRPr="00451A3B" w:rsidRDefault="00FC0DB9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High</w:t>
            </w:r>
          </w:p>
        </w:tc>
      </w:tr>
      <w:tr w:rsidR="00FC0DB9" w:rsidRPr="00451A3B" w14:paraId="022ED3B9" w14:textId="77777777" w:rsidTr="0074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7E4538D6" w14:textId="47F46440" w:rsidR="00FC0DB9" w:rsidRPr="00451A3B" w:rsidRDefault="00FC0DB9" w:rsidP="00744032">
            <w:pPr>
              <w:spacing w:before="0"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51A3B">
              <w:rPr>
                <w:b w:val="0"/>
                <w:bCs w:val="0"/>
                <w:sz w:val="20"/>
                <w:szCs w:val="20"/>
              </w:rPr>
              <w:t>1.4</w:t>
            </w:r>
            <w:r w:rsidR="00DA6A4A" w:rsidRPr="00451A3B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40A26899" w14:textId="05B6B49C" w:rsidR="00FC0DB9" w:rsidRPr="00451A3B" w:rsidRDefault="00FC0DB9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.3</w:t>
            </w:r>
            <w:r w:rsidR="00124E2D" w:rsidRPr="00451A3B">
              <w:rPr>
                <w:sz w:val="20"/>
                <w:szCs w:val="20"/>
              </w:rPr>
              <w:t>1</w:t>
            </w:r>
          </w:p>
        </w:tc>
        <w:tc>
          <w:tcPr>
            <w:tcW w:w="3021" w:type="dxa"/>
            <w:shd w:val="clear" w:color="auto" w:fill="FFFFFF" w:themeFill="background1"/>
          </w:tcPr>
          <w:p w14:paraId="31937CFD" w14:textId="7C7D46FC" w:rsidR="00FC0DB9" w:rsidRPr="00451A3B" w:rsidRDefault="00FC0DB9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1.5</w:t>
            </w:r>
            <w:r w:rsidR="00124E2D" w:rsidRPr="00451A3B">
              <w:rPr>
                <w:sz w:val="20"/>
                <w:szCs w:val="20"/>
              </w:rPr>
              <w:t>1</w:t>
            </w:r>
          </w:p>
        </w:tc>
      </w:tr>
    </w:tbl>
    <w:p w14:paraId="2968B686" w14:textId="77777777" w:rsidR="00FC0DB9" w:rsidRPr="00451A3B" w:rsidRDefault="00FC0DB9" w:rsidP="00FC0DB9">
      <w:pPr>
        <w:rPr>
          <w:i/>
          <w:iCs/>
          <w:sz w:val="20"/>
          <w:szCs w:val="20"/>
          <w:lang w:val="de-DE"/>
        </w:rPr>
      </w:pPr>
      <w:r w:rsidRPr="00451A3B">
        <w:rPr>
          <w:i/>
          <w:iCs/>
          <w:sz w:val="20"/>
          <w:szCs w:val="20"/>
          <w:lang w:val="de-DE"/>
        </w:rPr>
        <w:t>95% CI. N(</w:t>
      </w:r>
      <w:proofErr w:type="spellStart"/>
      <w:r w:rsidRPr="00451A3B">
        <w:rPr>
          <w:i/>
          <w:iCs/>
          <w:sz w:val="20"/>
          <w:szCs w:val="20"/>
          <w:lang w:val="de-DE"/>
        </w:rPr>
        <w:t>Ireland</w:t>
      </w:r>
      <w:proofErr w:type="spellEnd"/>
      <w:r w:rsidRPr="00451A3B">
        <w:rPr>
          <w:i/>
          <w:iCs/>
          <w:sz w:val="20"/>
          <w:szCs w:val="20"/>
          <w:lang w:val="de-DE"/>
        </w:rPr>
        <w:t>)=600, N(</w:t>
      </w:r>
      <w:proofErr w:type="spellStart"/>
      <w:r w:rsidRPr="00451A3B">
        <w:rPr>
          <w:i/>
          <w:iCs/>
          <w:sz w:val="20"/>
          <w:szCs w:val="20"/>
          <w:lang w:val="de-DE"/>
        </w:rPr>
        <w:t>Denmark</w:t>
      </w:r>
      <w:proofErr w:type="spellEnd"/>
      <w:r w:rsidRPr="00451A3B">
        <w:rPr>
          <w:i/>
          <w:iCs/>
          <w:sz w:val="20"/>
          <w:szCs w:val="20"/>
          <w:lang w:val="de-DE"/>
        </w:rPr>
        <w:t>)=655, N(Spain)=648, N(</w:t>
      </w:r>
      <w:proofErr w:type="spellStart"/>
      <w:r w:rsidRPr="00451A3B">
        <w:rPr>
          <w:i/>
          <w:iCs/>
          <w:sz w:val="20"/>
          <w:szCs w:val="20"/>
          <w:lang w:val="de-DE"/>
        </w:rPr>
        <w:t>Switzerland</w:t>
      </w:r>
      <w:proofErr w:type="spellEnd"/>
      <w:r w:rsidRPr="00451A3B">
        <w:rPr>
          <w:i/>
          <w:iCs/>
          <w:sz w:val="20"/>
          <w:szCs w:val="20"/>
          <w:lang w:val="de-DE"/>
        </w:rPr>
        <w:t>)=500.</w:t>
      </w:r>
    </w:p>
    <w:p w14:paraId="3077FC32" w14:textId="77777777" w:rsidR="00BF5BF1" w:rsidRPr="00451A3B" w:rsidRDefault="00BF5BF1" w:rsidP="00FC0DB9">
      <w:pPr>
        <w:rPr>
          <w:i/>
          <w:iCs/>
          <w:sz w:val="20"/>
          <w:szCs w:val="20"/>
          <w:lang w:val="de-DE"/>
        </w:rPr>
      </w:pPr>
    </w:p>
    <w:p w14:paraId="36768581" w14:textId="007E4A02" w:rsidR="00F21B29" w:rsidRPr="00451A3B" w:rsidRDefault="00F21B29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6" w:name="_Toc216381923"/>
      <w:r w:rsidRPr="00451A3B">
        <w:rPr>
          <w:b w:val="0"/>
          <w:bCs w:val="0"/>
          <w:i/>
          <w:iCs w:val="0"/>
          <w:sz w:val="24"/>
          <w:szCs w:val="24"/>
        </w:rPr>
        <w:t>Table A5: Average odds of discrimination favoring profiles with 5 work applications.</w:t>
      </w:r>
      <w:bookmarkEnd w:id="6"/>
    </w:p>
    <w:tbl>
      <w:tblPr>
        <w:tblStyle w:val="EinfacheTabell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21B29" w:rsidRPr="00451A3B" w14:paraId="55DE7BA0" w14:textId="77777777" w:rsidTr="0074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7BEC8638" w14:textId="77777777" w:rsidR="00F21B29" w:rsidRPr="00451A3B" w:rsidRDefault="00F21B29" w:rsidP="00744032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ean</w:t>
            </w:r>
          </w:p>
        </w:tc>
        <w:tc>
          <w:tcPr>
            <w:tcW w:w="3021" w:type="dxa"/>
            <w:shd w:val="clear" w:color="auto" w:fill="FFFFFF" w:themeFill="background1"/>
          </w:tcPr>
          <w:p w14:paraId="3BE602D0" w14:textId="77777777" w:rsidR="00F21B29" w:rsidRPr="00451A3B" w:rsidRDefault="00F21B29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ow</w:t>
            </w:r>
          </w:p>
        </w:tc>
        <w:tc>
          <w:tcPr>
            <w:tcW w:w="3021" w:type="dxa"/>
            <w:shd w:val="clear" w:color="auto" w:fill="FFFFFF" w:themeFill="background1"/>
          </w:tcPr>
          <w:p w14:paraId="0206B1C5" w14:textId="77777777" w:rsidR="00F21B29" w:rsidRPr="00451A3B" w:rsidRDefault="00F21B29" w:rsidP="00744032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High</w:t>
            </w:r>
          </w:p>
        </w:tc>
      </w:tr>
      <w:tr w:rsidR="00F21B29" w:rsidRPr="00451A3B" w14:paraId="36EA36D3" w14:textId="77777777" w:rsidTr="0074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533997A5" w14:textId="77777777" w:rsidR="00F21B29" w:rsidRPr="00451A3B" w:rsidRDefault="00F21B29" w:rsidP="00744032">
            <w:pPr>
              <w:spacing w:before="0"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51A3B">
              <w:rPr>
                <w:b w:val="0"/>
                <w:bCs w:val="0"/>
                <w:sz w:val="20"/>
                <w:szCs w:val="20"/>
              </w:rPr>
              <w:t>2.13</w:t>
            </w:r>
          </w:p>
        </w:tc>
        <w:tc>
          <w:tcPr>
            <w:tcW w:w="3021" w:type="dxa"/>
            <w:shd w:val="clear" w:color="auto" w:fill="FFFFFF" w:themeFill="background1"/>
          </w:tcPr>
          <w:p w14:paraId="637B82B6" w14:textId="05013AC6" w:rsidR="00F21B29" w:rsidRPr="00451A3B" w:rsidRDefault="000F520E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.00</w:t>
            </w:r>
          </w:p>
        </w:tc>
        <w:tc>
          <w:tcPr>
            <w:tcW w:w="3021" w:type="dxa"/>
            <w:shd w:val="clear" w:color="auto" w:fill="FFFFFF" w:themeFill="background1"/>
          </w:tcPr>
          <w:p w14:paraId="14525DEE" w14:textId="5D162EF7" w:rsidR="00F21B29" w:rsidRPr="00451A3B" w:rsidRDefault="00F21B29" w:rsidP="00744032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.2</w:t>
            </w:r>
            <w:r w:rsidR="000F520E" w:rsidRPr="00451A3B">
              <w:rPr>
                <w:sz w:val="20"/>
                <w:szCs w:val="20"/>
              </w:rPr>
              <w:t>8</w:t>
            </w:r>
          </w:p>
        </w:tc>
      </w:tr>
    </w:tbl>
    <w:p w14:paraId="2B27DEBC" w14:textId="77777777" w:rsidR="00F21B29" w:rsidRPr="00451A3B" w:rsidRDefault="00F21B29" w:rsidP="00F21B29">
      <w:pPr>
        <w:rPr>
          <w:i/>
          <w:iCs/>
          <w:sz w:val="20"/>
          <w:szCs w:val="20"/>
          <w:lang w:val="de-DE"/>
        </w:rPr>
      </w:pPr>
      <w:r w:rsidRPr="00451A3B">
        <w:rPr>
          <w:i/>
          <w:iCs/>
          <w:sz w:val="20"/>
          <w:szCs w:val="20"/>
          <w:lang w:val="de-DE"/>
        </w:rPr>
        <w:t>95% CI. N(</w:t>
      </w:r>
      <w:proofErr w:type="spellStart"/>
      <w:r w:rsidRPr="00451A3B">
        <w:rPr>
          <w:i/>
          <w:iCs/>
          <w:sz w:val="20"/>
          <w:szCs w:val="20"/>
          <w:lang w:val="de-DE"/>
        </w:rPr>
        <w:t>Ireland</w:t>
      </w:r>
      <w:proofErr w:type="spellEnd"/>
      <w:r w:rsidRPr="00451A3B">
        <w:rPr>
          <w:i/>
          <w:iCs/>
          <w:sz w:val="20"/>
          <w:szCs w:val="20"/>
          <w:lang w:val="de-DE"/>
        </w:rPr>
        <w:t>)=600, N(</w:t>
      </w:r>
      <w:proofErr w:type="spellStart"/>
      <w:r w:rsidRPr="00451A3B">
        <w:rPr>
          <w:i/>
          <w:iCs/>
          <w:sz w:val="20"/>
          <w:szCs w:val="20"/>
          <w:lang w:val="de-DE"/>
        </w:rPr>
        <w:t>Denmark</w:t>
      </w:r>
      <w:proofErr w:type="spellEnd"/>
      <w:r w:rsidRPr="00451A3B">
        <w:rPr>
          <w:i/>
          <w:iCs/>
          <w:sz w:val="20"/>
          <w:szCs w:val="20"/>
          <w:lang w:val="de-DE"/>
        </w:rPr>
        <w:t>)=655, N(Spain)=648, N(</w:t>
      </w:r>
      <w:proofErr w:type="spellStart"/>
      <w:r w:rsidRPr="00451A3B">
        <w:rPr>
          <w:i/>
          <w:iCs/>
          <w:sz w:val="20"/>
          <w:szCs w:val="20"/>
          <w:lang w:val="de-DE"/>
        </w:rPr>
        <w:t>Switzerland</w:t>
      </w:r>
      <w:proofErr w:type="spellEnd"/>
      <w:r w:rsidRPr="00451A3B">
        <w:rPr>
          <w:i/>
          <w:iCs/>
          <w:sz w:val="20"/>
          <w:szCs w:val="20"/>
          <w:lang w:val="de-DE"/>
        </w:rPr>
        <w:t>)=500.</w:t>
      </w:r>
    </w:p>
    <w:p w14:paraId="5FD982A9" w14:textId="77777777" w:rsidR="00F21B29" w:rsidRPr="00451A3B" w:rsidRDefault="00F21B29" w:rsidP="00FC0DB9">
      <w:pPr>
        <w:rPr>
          <w:i/>
          <w:iCs/>
          <w:sz w:val="20"/>
          <w:szCs w:val="20"/>
          <w:lang w:val="de-DE"/>
        </w:rPr>
      </w:pPr>
    </w:p>
    <w:p w14:paraId="6563B6D6" w14:textId="77777777" w:rsidR="00451A3B" w:rsidRPr="00451A3B" w:rsidRDefault="00451A3B" w:rsidP="00FC0DB9">
      <w:pPr>
        <w:rPr>
          <w:i/>
          <w:iCs/>
          <w:sz w:val="20"/>
          <w:szCs w:val="20"/>
          <w:lang w:val="de-DE"/>
        </w:rPr>
      </w:pPr>
    </w:p>
    <w:p w14:paraId="1F726465" w14:textId="39CAF494" w:rsidR="007D4FF0" w:rsidRPr="00451A3B" w:rsidRDefault="009B338A" w:rsidP="00451A3B">
      <w:pPr>
        <w:pStyle w:val="berschrift2"/>
        <w:numPr>
          <w:ilvl w:val="0"/>
          <w:numId w:val="0"/>
        </w:numPr>
        <w:spacing w:before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7" w:name="_Toc216381924"/>
      <w:r w:rsidRPr="00451A3B">
        <w:rPr>
          <w:b w:val="0"/>
          <w:bCs w:val="0"/>
          <w:i/>
          <w:iCs w:val="0"/>
          <w:sz w:val="24"/>
          <w:szCs w:val="24"/>
        </w:rPr>
        <w:t>Figure A1:</w:t>
      </w:r>
      <w:r w:rsidR="002B1ECC" w:rsidRPr="00451A3B">
        <w:rPr>
          <w:b w:val="0"/>
          <w:bCs w:val="0"/>
          <w:i/>
          <w:iCs w:val="0"/>
          <w:sz w:val="24"/>
          <w:szCs w:val="24"/>
        </w:rPr>
        <w:t xml:space="preserve"> Effect of each of the three individual variables on the odds of prioritizing French over Bulgarian profiles, by country</w:t>
      </w:r>
      <w:r w:rsidR="00680665" w:rsidRPr="00451A3B">
        <w:rPr>
          <w:b w:val="0"/>
          <w:bCs w:val="0"/>
          <w:i/>
          <w:iCs w:val="0"/>
          <w:sz w:val="24"/>
          <w:szCs w:val="24"/>
        </w:rPr>
        <w:t xml:space="preserve"> and overall</w:t>
      </w:r>
      <w:bookmarkEnd w:id="7"/>
    </w:p>
    <w:p w14:paraId="1F726466" w14:textId="77777777" w:rsidR="007D4FF0" w:rsidRPr="00451A3B" w:rsidRDefault="009B338A">
      <w:r w:rsidRPr="00451A3B">
        <w:rPr>
          <w:noProof/>
        </w:rPr>
        <w:drawing>
          <wp:inline distT="0" distB="0" distL="0" distR="0" wp14:anchorId="1F726474" wp14:editId="73DA8373">
            <wp:extent cx="5760720" cy="2524872"/>
            <wp:effectExtent l="0" t="0" r="0" b="8890"/>
            <wp:docPr id="7" name="Imat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tge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252E3" w14:textId="3509066D" w:rsidR="00762F57" w:rsidRPr="00451A3B" w:rsidRDefault="00680665" w:rsidP="00CF075E">
      <w:pPr>
        <w:spacing w:line="240" w:lineRule="auto"/>
      </w:pPr>
      <w:r w:rsidRPr="00451A3B">
        <w:rPr>
          <w:i/>
          <w:iCs/>
          <w:sz w:val="20"/>
          <w:szCs w:val="20"/>
        </w:rPr>
        <w:t xml:space="preserve">Note: </w:t>
      </w:r>
      <w:r w:rsidR="009349F2" w:rsidRPr="00451A3B">
        <w:rPr>
          <w:i/>
          <w:iCs/>
          <w:sz w:val="20"/>
          <w:szCs w:val="20"/>
        </w:rPr>
        <w:t>The dot represents the median of the posterior density, and the horizontal line covers the 95% credible interval.</w:t>
      </w:r>
    </w:p>
    <w:p w14:paraId="79DB2DA5" w14:textId="77777777" w:rsidR="00461704" w:rsidRPr="00451A3B" w:rsidRDefault="00461704" w:rsidP="00CF075E">
      <w:pPr>
        <w:spacing w:line="240" w:lineRule="auto"/>
        <w:rPr>
          <w:i/>
        </w:rPr>
      </w:pPr>
    </w:p>
    <w:p w14:paraId="28C23A5F" w14:textId="77777777" w:rsidR="00461704" w:rsidRPr="00451A3B" w:rsidRDefault="00461704" w:rsidP="00CF075E">
      <w:pPr>
        <w:spacing w:line="240" w:lineRule="auto"/>
        <w:rPr>
          <w:i/>
        </w:rPr>
      </w:pPr>
    </w:p>
    <w:p w14:paraId="17B91CA2" w14:textId="3A4A02DA" w:rsidR="00461704" w:rsidRPr="00451A3B" w:rsidRDefault="00461704" w:rsidP="0A34FF90">
      <w:pPr>
        <w:spacing w:line="240" w:lineRule="auto"/>
        <w:rPr>
          <w:i/>
          <w:iCs/>
        </w:rPr>
      </w:pPr>
    </w:p>
    <w:p w14:paraId="6A4A0F41" w14:textId="77777777" w:rsidR="00550140" w:rsidRPr="00451A3B" w:rsidRDefault="00550140">
      <w:pPr>
        <w:widowControl/>
        <w:spacing w:before="0" w:line="240" w:lineRule="auto"/>
        <w:jc w:val="left"/>
        <w:rPr>
          <w:i/>
        </w:rPr>
      </w:pPr>
      <w:r w:rsidRPr="00451A3B">
        <w:rPr>
          <w:i/>
        </w:rPr>
        <w:br w:type="page"/>
      </w:r>
    </w:p>
    <w:p w14:paraId="45E89066" w14:textId="18E02722" w:rsidR="00762F57" w:rsidRPr="00451A3B" w:rsidRDefault="00762F57" w:rsidP="00451A3B">
      <w:pPr>
        <w:pStyle w:val="berschrift1"/>
        <w:numPr>
          <w:ilvl w:val="0"/>
          <w:numId w:val="0"/>
        </w:numPr>
        <w:rPr>
          <w:sz w:val="24"/>
          <w:szCs w:val="24"/>
        </w:rPr>
      </w:pPr>
      <w:bookmarkStart w:id="8" w:name="_Toc216381925"/>
      <w:r w:rsidRPr="00451A3B">
        <w:rPr>
          <w:sz w:val="24"/>
          <w:szCs w:val="24"/>
        </w:rPr>
        <w:lastRenderedPageBreak/>
        <w:t>Appendix 2</w:t>
      </w:r>
      <w:r w:rsidR="00461704" w:rsidRPr="00451A3B">
        <w:rPr>
          <w:sz w:val="24"/>
          <w:szCs w:val="24"/>
        </w:rPr>
        <w:t>: Preregistration</w:t>
      </w:r>
      <w:bookmarkEnd w:id="8"/>
    </w:p>
    <w:p w14:paraId="16EA333F" w14:textId="4B72ADED" w:rsidR="00B750B3" w:rsidRPr="00451A3B" w:rsidRDefault="00E2073C" w:rsidP="00CF075E">
      <w:pPr>
        <w:spacing w:line="240" w:lineRule="auto"/>
        <w:rPr>
          <w:sz w:val="22"/>
          <w:szCs w:val="22"/>
        </w:rPr>
      </w:pPr>
      <w:r w:rsidRPr="00451A3B">
        <w:rPr>
          <w:sz w:val="22"/>
          <w:szCs w:val="22"/>
        </w:rPr>
        <w:t xml:space="preserve">The preregistration </w:t>
      </w:r>
      <w:r w:rsidR="005E4055" w:rsidRPr="00451A3B">
        <w:rPr>
          <w:sz w:val="22"/>
          <w:szCs w:val="22"/>
        </w:rPr>
        <w:t xml:space="preserve">of this research project </w:t>
      </w:r>
      <w:r w:rsidRPr="00451A3B">
        <w:rPr>
          <w:sz w:val="22"/>
          <w:szCs w:val="22"/>
        </w:rPr>
        <w:t xml:space="preserve">details </w:t>
      </w:r>
      <w:r w:rsidR="005E4055" w:rsidRPr="00451A3B">
        <w:rPr>
          <w:sz w:val="22"/>
          <w:szCs w:val="22"/>
        </w:rPr>
        <w:t>all</w:t>
      </w:r>
      <w:r w:rsidRPr="00451A3B">
        <w:rPr>
          <w:sz w:val="22"/>
          <w:szCs w:val="22"/>
        </w:rPr>
        <w:t xml:space="preserve"> hypotheses, </w:t>
      </w:r>
      <w:r w:rsidR="005E4055" w:rsidRPr="00451A3B">
        <w:rPr>
          <w:sz w:val="22"/>
          <w:szCs w:val="22"/>
        </w:rPr>
        <w:t xml:space="preserve">the </w:t>
      </w:r>
      <w:r w:rsidRPr="00451A3B">
        <w:rPr>
          <w:sz w:val="22"/>
          <w:szCs w:val="22"/>
        </w:rPr>
        <w:t xml:space="preserve">study design, and analysis plan prior to data collection. We commit to our </w:t>
      </w:r>
      <w:r w:rsidR="00855F85" w:rsidRPr="00451A3B">
        <w:rPr>
          <w:sz w:val="22"/>
          <w:szCs w:val="22"/>
        </w:rPr>
        <w:t>preregistration in terms of the empirical sample (bureaucrats) and analysis plan</w:t>
      </w:r>
      <w:r w:rsidR="00113C35" w:rsidRPr="00451A3B">
        <w:rPr>
          <w:sz w:val="22"/>
          <w:szCs w:val="22"/>
        </w:rPr>
        <w:t xml:space="preserve">. </w:t>
      </w:r>
      <w:r w:rsidR="00855F85" w:rsidRPr="00451A3B">
        <w:rPr>
          <w:sz w:val="22"/>
          <w:szCs w:val="22"/>
        </w:rPr>
        <w:t>Note, that the hypotheses listed in this preregistration will be tested in other studies</w:t>
      </w:r>
      <w:r w:rsidR="00960C66" w:rsidRPr="00451A3B">
        <w:rPr>
          <w:sz w:val="22"/>
          <w:szCs w:val="22"/>
        </w:rPr>
        <w:t>. T</w:t>
      </w:r>
      <w:r w:rsidRPr="00451A3B">
        <w:rPr>
          <w:sz w:val="22"/>
          <w:szCs w:val="22"/>
        </w:rPr>
        <w:t>he hypothes</w:t>
      </w:r>
      <w:r w:rsidR="00B750B3" w:rsidRPr="00451A3B">
        <w:rPr>
          <w:sz w:val="22"/>
          <w:szCs w:val="22"/>
        </w:rPr>
        <w:t>es</w:t>
      </w:r>
      <w:r w:rsidRPr="00451A3B">
        <w:rPr>
          <w:sz w:val="22"/>
          <w:szCs w:val="22"/>
        </w:rPr>
        <w:t xml:space="preserve"> </w:t>
      </w:r>
      <w:r w:rsidR="00113C35" w:rsidRPr="00451A3B">
        <w:rPr>
          <w:sz w:val="22"/>
          <w:szCs w:val="22"/>
        </w:rPr>
        <w:t xml:space="preserve">on nationality </w:t>
      </w:r>
      <w:r w:rsidR="00B750B3" w:rsidRPr="00451A3B">
        <w:rPr>
          <w:sz w:val="22"/>
          <w:szCs w:val="22"/>
        </w:rPr>
        <w:t xml:space="preserve">(H1) </w:t>
      </w:r>
      <w:r w:rsidR="00113C35" w:rsidRPr="00451A3B">
        <w:rPr>
          <w:sz w:val="22"/>
          <w:szCs w:val="22"/>
        </w:rPr>
        <w:t>and language skills (</w:t>
      </w:r>
      <w:r w:rsidR="00FF582A" w:rsidRPr="00451A3B">
        <w:rPr>
          <w:sz w:val="22"/>
          <w:szCs w:val="22"/>
        </w:rPr>
        <w:t>H</w:t>
      </w:r>
      <w:r w:rsidR="00B750B3" w:rsidRPr="00451A3B">
        <w:rPr>
          <w:sz w:val="22"/>
          <w:szCs w:val="22"/>
        </w:rPr>
        <w:t>2</w:t>
      </w:r>
      <w:r w:rsidR="00113C35" w:rsidRPr="00451A3B">
        <w:rPr>
          <w:sz w:val="22"/>
          <w:szCs w:val="22"/>
        </w:rPr>
        <w:t xml:space="preserve">) </w:t>
      </w:r>
      <w:r w:rsidR="005F6F67" w:rsidRPr="00451A3B">
        <w:rPr>
          <w:sz w:val="22"/>
          <w:szCs w:val="22"/>
        </w:rPr>
        <w:t xml:space="preserve">that we test in this particular paper </w:t>
      </w:r>
      <w:r w:rsidRPr="00451A3B">
        <w:rPr>
          <w:sz w:val="22"/>
          <w:szCs w:val="22"/>
        </w:rPr>
        <w:t xml:space="preserve">have been developed </w:t>
      </w:r>
      <w:r w:rsidR="0034421F" w:rsidRPr="00451A3B">
        <w:rPr>
          <w:sz w:val="22"/>
          <w:szCs w:val="22"/>
        </w:rPr>
        <w:t xml:space="preserve">based on earlier </w:t>
      </w:r>
      <w:r w:rsidR="00FF582A" w:rsidRPr="00451A3B">
        <w:rPr>
          <w:sz w:val="22"/>
          <w:szCs w:val="22"/>
        </w:rPr>
        <w:t xml:space="preserve">preregistered </w:t>
      </w:r>
      <w:r w:rsidR="0034421F" w:rsidRPr="00451A3B">
        <w:rPr>
          <w:sz w:val="22"/>
          <w:szCs w:val="22"/>
        </w:rPr>
        <w:t xml:space="preserve">work </w:t>
      </w:r>
      <w:r w:rsidR="00B750B3" w:rsidRPr="00451A3B">
        <w:rPr>
          <w:sz w:val="22"/>
          <w:szCs w:val="22"/>
        </w:rPr>
        <w:t>(</w:t>
      </w:r>
      <w:r w:rsidR="00FF582A" w:rsidRPr="00451A3B">
        <w:rPr>
          <w:sz w:val="22"/>
          <w:szCs w:val="22"/>
        </w:rPr>
        <w:t>and hypotheses</w:t>
      </w:r>
      <w:r w:rsidR="00B750B3" w:rsidRPr="00451A3B">
        <w:rPr>
          <w:sz w:val="22"/>
          <w:szCs w:val="22"/>
        </w:rPr>
        <w:t>)</w:t>
      </w:r>
      <w:r w:rsidR="00FF582A" w:rsidRPr="00451A3B">
        <w:rPr>
          <w:sz w:val="22"/>
          <w:szCs w:val="22"/>
        </w:rPr>
        <w:t xml:space="preserve"> </w:t>
      </w:r>
      <w:r w:rsidR="00C60839" w:rsidRPr="00451A3B">
        <w:rPr>
          <w:sz w:val="22"/>
          <w:szCs w:val="22"/>
        </w:rPr>
        <w:t>by the authors</w:t>
      </w:r>
      <w:r w:rsidR="005B1FC8" w:rsidRPr="00451A3B">
        <w:rPr>
          <w:sz w:val="22"/>
          <w:szCs w:val="22"/>
        </w:rPr>
        <w:t xml:space="preserve"> (see </w:t>
      </w:r>
      <w:r w:rsidR="004E1FD2" w:rsidRPr="00D96BDB">
        <w:rPr>
          <w:lang w:eastAsia="en-US"/>
        </w:rPr>
        <w:t>Adam</w:t>
      </w:r>
      <w:r w:rsidR="004E1FD2">
        <w:rPr>
          <w:lang w:eastAsia="en-US"/>
        </w:rPr>
        <w:t xml:space="preserve"> et al., </w:t>
      </w:r>
      <w:r w:rsidR="004E1FD2" w:rsidRPr="00D96BDB">
        <w:rPr>
          <w:lang w:eastAsia="en-US"/>
        </w:rPr>
        <w:t>2021</w:t>
      </w:r>
      <w:r w:rsidR="005B1FC8" w:rsidRPr="00451A3B">
        <w:rPr>
          <w:sz w:val="22"/>
          <w:szCs w:val="22"/>
        </w:rPr>
        <w:t>)</w:t>
      </w:r>
      <w:r w:rsidR="005F6F67" w:rsidRPr="00451A3B">
        <w:rPr>
          <w:sz w:val="22"/>
          <w:szCs w:val="22"/>
        </w:rPr>
        <w:t xml:space="preserve">. </w:t>
      </w:r>
      <w:r w:rsidR="00855F85" w:rsidRPr="00451A3B">
        <w:rPr>
          <w:sz w:val="22"/>
          <w:szCs w:val="22"/>
        </w:rPr>
        <w:t>Our</w:t>
      </w:r>
      <w:r w:rsidR="00113C35" w:rsidRPr="00451A3B">
        <w:rPr>
          <w:sz w:val="22"/>
          <w:szCs w:val="22"/>
        </w:rPr>
        <w:t xml:space="preserve"> hypotheses on </w:t>
      </w:r>
      <w:r w:rsidR="00B750B3" w:rsidRPr="00451A3B">
        <w:rPr>
          <w:sz w:val="22"/>
          <w:szCs w:val="22"/>
        </w:rPr>
        <w:t>heterogeneous treatment effects (H1a, H1b) and on job</w:t>
      </w:r>
      <w:r w:rsidR="00A11D23" w:rsidRPr="00451A3B">
        <w:rPr>
          <w:sz w:val="22"/>
          <w:szCs w:val="22"/>
        </w:rPr>
        <w:t>-</w:t>
      </w:r>
      <w:r w:rsidR="00B750B3" w:rsidRPr="00451A3B">
        <w:rPr>
          <w:sz w:val="22"/>
          <w:szCs w:val="22"/>
        </w:rPr>
        <w:t>seeking</w:t>
      </w:r>
      <w:r w:rsidR="00A11D23" w:rsidRPr="00451A3B">
        <w:rPr>
          <w:sz w:val="22"/>
          <w:szCs w:val="22"/>
        </w:rPr>
        <w:t xml:space="preserve"> </w:t>
      </w:r>
      <w:r w:rsidR="00B750B3" w:rsidRPr="00451A3B">
        <w:rPr>
          <w:sz w:val="22"/>
          <w:szCs w:val="22"/>
        </w:rPr>
        <w:t xml:space="preserve">efforts (H3) have not been preregistered, but they </w:t>
      </w:r>
      <w:r w:rsidR="00855F85" w:rsidRPr="00451A3B">
        <w:rPr>
          <w:sz w:val="22"/>
          <w:szCs w:val="22"/>
        </w:rPr>
        <w:t xml:space="preserve">are developed from the relevant literature. </w:t>
      </w:r>
      <w:r w:rsidR="0059381C" w:rsidRPr="00451A3B">
        <w:rPr>
          <w:sz w:val="22"/>
          <w:szCs w:val="22"/>
        </w:rPr>
        <w:t xml:space="preserve">However, point 8 in our preregistration for this project already declares our interest in exploring heterogeneous treatment effects of the kind of H1a, H1b. </w:t>
      </w:r>
      <w:r w:rsidR="00A11D23" w:rsidRPr="00451A3B">
        <w:rPr>
          <w:sz w:val="22"/>
          <w:szCs w:val="22"/>
        </w:rPr>
        <w:t xml:space="preserve">Taken together, </w:t>
      </w:r>
      <w:r w:rsidR="0059381C" w:rsidRPr="00451A3B">
        <w:rPr>
          <w:sz w:val="22"/>
          <w:szCs w:val="22"/>
        </w:rPr>
        <w:t>our</w:t>
      </w:r>
      <w:r w:rsidR="00A11D23" w:rsidRPr="00451A3B">
        <w:rPr>
          <w:sz w:val="22"/>
          <w:szCs w:val="22"/>
        </w:rPr>
        <w:t xml:space="preserve"> hypotheses allow us to systematically test the </w:t>
      </w:r>
      <w:r w:rsidR="00A11D23" w:rsidRPr="00451A3B">
        <w:rPr>
          <w:iCs/>
          <w:sz w:val="22"/>
          <w:szCs w:val="22"/>
        </w:rPr>
        <w:t>relative importance</w:t>
      </w:r>
      <w:r w:rsidR="00A11D23" w:rsidRPr="00451A3B">
        <w:rPr>
          <w:sz w:val="22"/>
          <w:szCs w:val="22"/>
        </w:rPr>
        <w:t xml:space="preserve"> of identity versus effort-based signals in shaping bureaucrats’ real-world behavior</w:t>
      </w:r>
      <w:r w:rsidR="002607E5" w:rsidRPr="00451A3B">
        <w:rPr>
          <w:sz w:val="22"/>
          <w:szCs w:val="22"/>
        </w:rPr>
        <w:t>.</w:t>
      </w:r>
    </w:p>
    <w:p w14:paraId="743FEC57" w14:textId="26D371B1" w:rsidR="00E2073C" w:rsidRPr="00451A3B" w:rsidRDefault="0034421F" w:rsidP="00CF075E">
      <w:pPr>
        <w:spacing w:line="240" w:lineRule="auto"/>
        <w:rPr>
          <w:sz w:val="22"/>
          <w:szCs w:val="22"/>
        </w:rPr>
      </w:pPr>
      <w:r w:rsidRPr="00451A3B">
        <w:rPr>
          <w:sz w:val="22"/>
          <w:szCs w:val="22"/>
        </w:rPr>
        <w:t xml:space="preserve">The </w:t>
      </w:r>
      <w:r w:rsidR="00444EBD" w:rsidRPr="00451A3B">
        <w:rPr>
          <w:sz w:val="22"/>
          <w:szCs w:val="22"/>
        </w:rPr>
        <w:t xml:space="preserve">full preregistration PDF is included </w:t>
      </w:r>
      <w:r w:rsidR="00C062F0" w:rsidRPr="00451A3B">
        <w:rPr>
          <w:sz w:val="22"/>
          <w:szCs w:val="22"/>
        </w:rPr>
        <w:t xml:space="preserve">below </w:t>
      </w:r>
      <w:r w:rsidR="00444EBD" w:rsidRPr="00451A3B">
        <w:rPr>
          <w:sz w:val="22"/>
          <w:szCs w:val="22"/>
        </w:rPr>
        <w:t>in this appendix for reference.</w:t>
      </w:r>
    </w:p>
    <w:p w14:paraId="2CDD6023" w14:textId="43BDDD48" w:rsidR="00FF58EF" w:rsidRPr="00451A3B" w:rsidRDefault="00FF58EF" w:rsidP="00CF075E">
      <w:pPr>
        <w:spacing w:line="240" w:lineRule="auto"/>
        <w:rPr>
          <w:sz w:val="22"/>
          <w:szCs w:val="22"/>
        </w:rPr>
      </w:pPr>
    </w:p>
    <w:p w14:paraId="65DEE055" w14:textId="15235501" w:rsidR="00FF58EF" w:rsidRPr="00451A3B" w:rsidRDefault="00FF58EF" w:rsidP="00CF075E">
      <w:pPr>
        <w:spacing w:line="240" w:lineRule="auto"/>
        <w:rPr>
          <w:sz w:val="22"/>
          <w:szCs w:val="22"/>
        </w:rPr>
      </w:pPr>
    </w:p>
    <w:p w14:paraId="6799FC91" w14:textId="197B2251" w:rsidR="00FF58EF" w:rsidRPr="00451A3B" w:rsidRDefault="00FF58EF" w:rsidP="00CF075E">
      <w:pPr>
        <w:spacing w:line="240" w:lineRule="auto"/>
        <w:rPr>
          <w:sz w:val="22"/>
          <w:szCs w:val="22"/>
        </w:rPr>
      </w:pPr>
    </w:p>
    <w:p w14:paraId="23E03686" w14:textId="6B9875E3" w:rsidR="00FF58EF" w:rsidRPr="00451A3B" w:rsidRDefault="00FF58EF" w:rsidP="00CF075E">
      <w:pPr>
        <w:spacing w:line="240" w:lineRule="auto"/>
        <w:rPr>
          <w:sz w:val="22"/>
          <w:szCs w:val="22"/>
        </w:rPr>
      </w:pPr>
    </w:p>
    <w:p w14:paraId="52EF830B" w14:textId="49832752" w:rsidR="00FF58EF" w:rsidRPr="00451A3B" w:rsidRDefault="00FF58EF" w:rsidP="00CF075E">
      <w:pPr>
        <w:spacing w:line="240" w:lineRule="auto"/>
        <w:rPr>
          <w:sz w:val="22"/>
          <w:szCs w:val="22"/>
        </w:rPr>
      </w:pPr>
    </w:p>
    <w:p w14:paraId="0B2214D0" w14:textId="57CF52B2" w:rsidR="00550140" w:rsidRPr="00451A3B" w:rsidRDefault="00550140">
      <w:pPr>
        <w:widowControl/>
        <w:spacing w:before="0" w:line="240" w:lineRule="auto"/>
        <w:jc w:val="left"/>
        <w:rPr>
          <w:i/>
          <w:iCs/>
        </w:rPr>
      </w:pPr>
      <w:r w:rsidRPr="00451A3B">
        <w:rPr>
          <w:i/>
          <w:iCs/>
        </w:rPr>
        <w:br w:type="page"/>
      </w:r>
    </w:p>
    <w:p w14:paraId="52015980" w14:textId="77777777" w:rsidR="000211D5" w:rsidRPr="00451A3B" w:rsidRDefault="000211D5">
      <w:pPr>
        <w:widowControl/>
        <w:spacing w:before="0" w:line="240" w:lineRule="auto"/>
        <w:jc w:val="left"/>
        <w:rPr>
          <w:i/>
          <w:iCs/>
        </w:rPr>
      </w:pPr>
    </w:p>
    <w:p w14:paraId="2300E27C" w14:textId="6A55F5CA" w:rsidR="000211D5" w:rsidRPr="00451A3B" w:rsidRDefault="0077314B">
      <w:pPr>
        <w:widowControl/>
        <w:spacing w:before="0" w:line="240" w:lineRule="auto"/>
        <w:jc w:val="left"/>
        <w:rPr>
          <w:i/>
          <w:iCs/>
        </w:rPr>
      </w:pPr>
      <w:r w:rsidRPr="00451A3B">
        <w:rPr>
          <w:i/>
          <w:iCs/>
          <w:noProof/>
        </w:rPr>
        <w:drawing>
          <wp:inline distT="0" distB="0" distL="0" distR="0" wp14:anchorId="7EC34528" wp14:editId="1B813C4E">
            <wp:extent cx="5760000" cy="7453969"/>
            <wp:effectExtent l="0" t="0" r="0" b="0"/>
            <wp:docPr id="9161374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13749" name="Imagen 9161374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45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6D416" w14:textId="47A461E3" w:rsidR="000211D5" w:rsidRPr="00451A3B" w:rsidRDefault="000211D5">
      <w:pPr>
        <w:widowControl/>
        <w:spacing w:before="0" w:line="240" w:lineRule="auto"/>
        <w:jc w:val="left"/>
        <w:rPr>
          <w:i/>
          <w:iCs/>
        </w:rPr>
      </w:pPr>
    </w:p>
    <w:p w14:paraId="626B9D29" w14:textId="77777777" w:rsidR="0077314B" w:rsidRPr="00451A3B" w:rsidRDefault="0077314B">
      <w:pPr>
        <w:widowControl/>
        <w:spacing w:before="0" w:line="240" w:lineRule="auto"/>
        <w:jc w:val="left"/>
        <w:rPr>
          <w:i/>
          <w:iCs/>
        </w:rPr>
      </w:pPr>
    </w:p>
    <w:p w14:paraId="1F6F85DE" w14:textId="77777777" w:rsidR="0077314B" w:rsidRPr="00451A3B" w:rsidRDefault="0077314B">
      <w:pPr>
        <w:widowControl/>
        <w:spacing w:before="0" w:line="240" w:lineRule="auto"/>
        <w:jc w:val="left"/>
        <w:rPr>
          <w:i/>
          <w:iCs/>
        </w:rPr>
      </w:pPr>
    </w:p>
    <w:p w14:paraId="33F46DFA" w14:textId="77777777" w:rsidR="0077314B" w:rsidRPr="00451A3B" w:rsidRDefault="0077314B" w:rsidP="0077314B">
      <w:pPr>
        <w:rPr>
          <w:i/>
          <w:iCs/>
        </w:rPr>
      </w:pPr>
      <w:r w:rsidRPr="00451A3B">
        <w:rPr>
          <w:i/>
          <w:iCs/>
          <w:noProof/>
        </w:rPr>
        <w:lastRenderedPageBreak/>
        <w:drawing>
          <wp:inline distT="0" distB="0" distL="0" distR="0" wp14:anchorId="2ED4740A" wp14:editId="66603763">
            <wp:extent cx="5760000" cy="7453968"/>
            <wp:effectExtent l="0" t="0" r="0" b="0"/>
            <wp:docPr id="37136101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361018" name="Imagen 37136101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45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917B9" w14:textId="77777777" w:rsidR="0077314B" w:rsidRPr="00451A3B" w:rsidRDefault="0077314B" w:rsidP="0077314B">
      <w:pPr>
        <w:rPr>
          <w:i/>
          <w:iCs/>
        </w:rPr>
      </w:pPr>
    </w:p>
    <w:p w14:paraId="6AA53C53" w14:textId="77777777" w:rsidR="0077314B" w:rsidRPr="00451A3B" w:rsidRDefault="0077314B" w:rsidP="0077314B">
      <w:pPr>
        <w:rPr>
          <w:i/>
          <w:iCs/>
        </w:rPr>
      </w:pPr>
    </w:p>
    <w:p w14:paraId="34E998C9" w14:textId="77777777" w:rsidR="0077314B" w:rsidRPr="00451A3B" w:rsidRDefault="0077314B" w:rsidP="0077314B">
      <w:pPr>
        <w:rPr>
          <w:i/>
          <w:iCs/>
        </w:rPr>
      </w:pPr>
    </w:p>
    <w:p w14:paraId="51CA78D8" w14:textId="60082E6B" w:rsidR="00FF58EF" w:rsidRPr="00451A3B" w:rsidRDefault="00FF58EF" w:rsidP="00451A3B">
      <w:pPr>
        <w:pStyle w:val="berschrift1"/>
        <w:numPr>
          <w:ilvl w:val="0"/>
          <w:numId w:val="0"/>
        </w:numPr>
        <w:rPr>
          <w:sz w:val="24"/>
          <w:szCs w:val="24"/>
        </w:rPr>
      </w:pPr>
      <w:bookmarkStart w:id="9" w:name="_Toc216381926"/>
      <w:r w:rsidRPr="00451A3B">
        <w:rPr>
          <w:sz w:val="24"/>
          <w:szCs w:val="24"/>
        </w:rPr>
        <w:lastRenderedPageBreak/>
        <w:t>Appendix 3: Results reported in Average Marginal Component Effects</w:t>
      </w:r>
      <w:bookmarkEnd w:id="9"/>
    </w:p>
    <w:p w14:paraId="5F8ACA63" w14:textId="0C4A5232" w:rsidR="00FF58EF" w:rsidRPr="00451A3B" w:rsidRDefault="00FF58EF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10" w:name="_Toc216381927"/>
      <w:r w:rsidRPr="00451A3B">
        <w:rPr>
          <w:b w:val="0"/>
          <w:bCs w:val="0"/>
          <w:i/>
          <w:iCs w:val="0"/>
          <w:sz w:val="24"/>
          <w:szCs w:val="24"/>
        </w:rPr>
        <w:t>Table A6: AMCE. No country differences</w:t>
      </w:r>
      <w:r w:rsidR="00A14E1C" w:rsidRPr="00451A3B">
        <w:rPr>
          <w:b w:val="0"/>
          <w:bCs w:val="0"/>
          <w:i/>
          <w:iCs w:val="0"/>
          <w:sz w:val="24"/>
          <w:szCs w:val="24"/>
        </w:rPr>
        <w:t>.</w:t>
      </w:r>
      <w:bookmarkEnd w:id="10"/>
    </w:p>
    <w:tbl>
      <w:tblPr>
        <w:tblW w:w="7920" w:type="dxa"/>
        <w:tblLayout w:type="fixed"/>
        <w:tblLook w:val="0020" w:firstRow="1" w:lastRow="0" w:firstColumn="0" w:lastColumn="0" w:noHBand="0" w:noVBand="0"/>
      </w:tblPr>
      <w:tblGrid>
        <w:gridCol w:w="3960"/>
        <w:gridCol w:w="3960"/>
      </w:tblGrid>
      <w:tr w:rsidR="00FF58EF" w:rsidRPr="00451A3B" w14:paraId="07314521" w14:textId="77777777" w:rsidTr="00B43570">
        <w:trPr>
          <w:tblHeader/>
        </w:trPr>
        <w:tc>
          <w:tcPr>
            <w:tcW w:w="396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6A832296" w14:textId="77777777" w:rsidR="00FF58EF" w:rsidRPr="00451A3B" w:rsidRDefault="00FF58EF" w:rsidP="00B43570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43D2C08A" w14:textId="77777777" w:rsidR="00FF58EF" w:rsidRPr="00451A3B" w:rsidRDefault="00FF58EF" w:rsidP="00B43570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</w:t>
            </w:r>
          </w:p>
        </w:tc>
      </w:tr>
      <w:tr w:rsidR="00DB331C" w:rsidRPr="00451A3B" w14:paraId="7B4543C1" w14:textId="77777777" w:rsidTr="00B43570">
        <w:tc>
          <w:tcPr>
            <w:tcW w:w="3960" w:type="dxa"/>
          </w:tcPr>
          <w:p w14:paraId="0835B20C" w14:textId="77777777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: French</w:t>
            </w:r>
          </w:p>
        </w:tc>
        <w:tc>
          <w:tcPr>
            <w:tcW w:w="3960" w:type="dxa"/>
          </w:tcPr>
          <w:p w14:paraId="0EFC2C89" w14:textId="7909DBEC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0.0126</w:t>
            </w:r>
          </w:p>
        </w:tc>
      </w:tr>
      <w:tr w:rsidR="00DB331C" w:rsidRPr="00451A3B" w14:paraId="7568B98F" w14:textId="77777777" w:rsidTr="00B43570">
        <w:tc>
          <w:tcPr>
            <w:tcW w:w="3960" w:type="dxa"/>
          </w:tcPr>
          <w:p w14:paraId="2B4547F6" w14:textId="59F09B2A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Gender: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3960" w:type="dxa"/>
          </w:tcPr>
          <w:p w14:paraId="1BE68428" w14:textId="5AB24AE6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-0.0393</w:t>
            </w:r>
          </w:p>
        </w:tc>
      </w:tr>
      <w:tr w:rsidR="00DB331C" w:rsidRPr="00451A3B" w14:paraId="2B60AE6F" w14:textId="77777777" w:rsidTr="00B43570">
        <w:tc>
          <w:tcPr>
            <w:tcW w:w="3960" w:type="dxa"/>
          </w:tcPr>
          <w:p w14:paraId="4DA3AAA5" w14:textId="0AE6D573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Profession: </w:t>
            </w:r>
            <w:proofErr w:type="gramStart"/>
            <w:r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3960" w:type="dxa"/>
          </w:tcPr>
          <w:p w14:paraId="1AD653FC" w14:textId="76E8E881" w:rsidR="00DB331C" w:rsidRPr="00451A3B" w:rsidRDefault="00BE34B9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-0.0562</w:t>
            </w:r>
          </w:p>
        </w:tc>
      </w:tr>
      <w:tr w:rsidR="00DB331C" w:rsidRPr="00451A3B" w14:paraId="03BF9E21" w14:textId="77777777" w:rsidTr="00B43570">
        <w:tc>
          <w:tcPr>
            <w:tcW w:w="3960" w:type="dxa"/>
          </w:tcPr>
          <w:p w14:paraId="3710A188" w14:textId="4D7F05E2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Language: </w:t>
            </w:r>
            <w:r>
              <w:rPr>
                <w:sz w:val="20"/>
                <w:szCs w:val="20"/>
              </w:rPr>
              <w:t>Limited</w:t>
            </w:r>
          </w:p>
        </w:tc>
        <w:tc>
          <w:tcPr>
            <w:tcW w:w="3960" w:type="dxa"/>
          </w:tcPr>
          <w:p w14:paraId="1411A3A5" w14:textId="2A0E2CE0" w:rsidR="00DB331C" w:rsidRPr="00451A3B" w:rsidRDefault="00BE34B9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-0.0530</w:t>
            </w:r>
          </w:p>
        </w:tc>
      </w:tr>
      <w:tr w:rsidR="00DB331C" w:rsidRPr="00451A3B" w14:paraId="1485B8A9" w14:textId="77777777" w:rsidTr="00B43570">
        <w:tc>
          <w:tcPr>
            <w:tcW w:w="3960" w:type="dxa"/>
          </w:tcPr>
          <w:p w14:paraId="6921F967" w14:textId="77777777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: 55</w:t>
            </w:r>
          </w:p>
        </w:tc>
        <w:tc>
          <w:tcPr>
            <w:tcW w:w="3960" w:type="dxa"/>
          </w:tcPr>
          <w:p w14:paraId="5769E512" w14:textId="0A1842F0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0.0053</w:t>
            </w:r>
          </w:p>
        </w:tc>
      </w:tr>
      <w:tr w:rsidR="00DB331C" w:rsidRPr="00451A3B" w14:paraId="0BE8F9B9" w14:textId="77777777" w:rsidTr="00B43570">
        <w:tc>
          <w:tcPr>
            <w:tcW w:w="3960" w:type="dxa"/>
          </w:tcPr>
          <w:p w14:paraId="6909EC0E" w14:textId="77777777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: 5</w:t>
            </w:r>
          </w:p>
        </w:tc>
        <w:tc>
          <w:tcPr>
            <w:tcW w:w="3960" w:type="dxa"/>
          </w:tcPr>
          <w:p w14:paraId="3CB1CBEC" w14:textId="47E74A2A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0.1228</w:t>
            </w:r>
          </w:p>
        </w:tc>
      </w:tr>
      <w:tr w:rsidR="00DB331C" w:rsidRPr="00451A3B" w14:paraId="3C0B0CFD" w14:textId="77777777" w:rsidTr="00B43570">
        <w:trPr>
          <w:trHeight w:val="70"/>
        </w:trPr>
        <w:tc>
          <w:tcPr>
            <w:tcW w:w="3960" w:type="dxa"/>
          </w:tcPr>
          <w:p w14:paraId="03C0F1A6" w14:textId="77777777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: 4 Years</w:t>
            </w:r>
          </w:p>
        </w:tc>
        <w:tc>
          <w:tcPr>
            <w:tcW w:w="3960" w:type="dxa"/>
          </w:tcPr>
          <w:p w14:paraId="1C030CB4" w14:textId="34314218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0.0644</w:t>
            </w:r>
          </w:p>
        </w:tc>
      </w:tr>
      <w:tr w:rsidR="00DB331C" w:rsidRPr="00451A3B" w14:paraId="0DB11317" w14:textId="77777777" w:rsidTr="00B43570">
        <w:tc>
          <w:tcPr>
            <w:tcW w:w="3960" w:type="dxa"/>
            <w:tcBorders>
              <w:bottom w:val="single" w:sz="4" w:space="0" w:color="auto"/>
            </w:tcBorders>
          </w:tcPr>
          <w:p w14:paraId="0EFE1736" w14:textId="01035B36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Shown: </w:t>
            </w:r>
            <w:r>
              <w:rPr>
                <w:sz w:val="20"/>
                <w:szCs w:val="20"/>
              </w:rPr>
              <w:t>Second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44CD292A" w14:textId="73218D26" w:rsidR="00DB331C" w:rsidRPr="00451A3B" w:rsidRDefault="00DB331C" w:rsidP="00DB331C">
            <w:pPr>
              <w:spacing w:before="0" w:line="240" w:lineRule="auto"/>
              <w:rPr>
                <w:sz w:val="20"/>
                <w:szCs w:val="20"/>
              </w:rPr>
            </w:pPr>
            <w:r w:rsidRPr="00DB331C">
              <w:rPr>
                <w:sz w:val="20"/>
                <w:szCs w:val="20"/>
              </w:rPr>
              <w:t>-0.0325</w:t>
            </w:r>
            <w:bookmarkStart w:id="11" w:name="tab%3Ahb_amce_country"/>
            <w:bookmarkEnd w:id="11"/>
          </w:p>
        </w:tc>
      </w:tr>
    </w:tbl>
    <w:p w14:paraId="116AD1E2" w14:textId="77777777" w:rsidR="00B43570" w:rsidRPr="00451A3B" w:rsidRDefault="00B43570" w:rsidP="000A322C">
      <w:pPr>
        <w:jc w:val="center"/>
        <w:rPr>
          <w:i/>
        </w:rPr>
      </w:pPr>
    </w:p>
    <w:p w14:paraId="5D36233C" w14:textId="1A400E13" w:rsidR="00FF58EF" w:rsidRPr="00451A3B" w:rsidRDefault="00FF58EF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12" w:name="_Toc216381928"/>
      <w:r w:rsidRPr="00451A3B">
        <w:rPr>
          <w:b w:val="0"/>
          <w:bCs w:val="0"/>
          <w:i/>
          <w:iCs w:val="0"/>
          <w:sz w:val="24"/>
          <w:szCs w:val="24"/>
        </w:rPr>
        <w:t>Table A7: AMCE. No country differences. By ideology</w:t>
      </w:r>
      <w:r w:rsidR="00A14E1C" w:rsidRPr="00451A3B">
        <w:rPr>
          <w:b w:val="0"/>
          <w:bCs w:val="0"/>
          <w:i/>
          <w:iCs w:val="0"/>
          <w:sz w:val="24"/>
          <w:szCs w:val="24"/>
        </w:rPr>
        <w:t>.</w:t>
      </w:r>
      <w:bookmarkEnd w:id="12"/>
    </w:p>
    <w:tbl>
      <w:tblPr>
        <w:tblW w:w="7920" w:type="dxa"/>
        <w:tblLayout w:type="fixed"/>
        <w:tblLook w:val="0020" w:firstRow="1" w:lastRow="0" w:firstColumn="0" w:lastColumn="0" w:noHBand="0" w:noVBand="0"/>
      </w:tblPr>
      <w:tblGrid>
        <w:gridCol w:w="2640"/>
        <w:gridCol w:w="2640"/>
        <w:gridCol w:w="2640"/>
      </w:tblGrid>
      <w:tr w:rsidR="00FF58EF" w:rsidRPr="00451A3B" w14:paraId="339A1289" w14:textId="77777777" w:rsidTr="00843D75">
        <w:trPr>
          <w:tblHeader/>
        </w:trPr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00F29263" w14:textId="77777777" w:rsidR="00FF58EF" w:rsidRPr="00451A3B" w:rsidRDefault="00FF58EF" w:rsidP="00B43570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74E68E6B" w14:textId="77777777" w:rsidR="00FF58EF" w:rsidRPr="00451A3B" w:rsidRDefault="00FF58EF" w:rsidP="00B43570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Ideology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4BF29063" w14:textId="77777777" w:rsidR="00FF58EF" w:rsidRPr="00451A3B" w:rsidRDefault="00FF58EF" w:rsidP="00B43570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</w:t>
            </w:r>
          </w:p>
        </w:tc>
      </w:tr>
      <w:tr w:rsidR="00FF58EF" w:rsidRPr="00451A3B" w14:paraId="60CC5A20" w14:textId="77777777" w:rsidTr="00843D75">
        <w:tc>
          <w:tcPr>
            <w:tcW w:w="2640" w:type="dxa"/>
          </w:tcPr>
          <w:p w14:paraId="38C5F32D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1D0EE449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5F587D50" w14:textId="6EB08B55" w:rsidR="00FF58EF" w:rsidRPr="00451A3B" w:rsidRDefault="006A71FC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6A71FC">
              <w:rPr>
                <w:sz w:val="20"/>
                <w:szCs w:val="20"/>
                <w:lang w:val="de-DE"/>
              </w:rPr>
              <w:t>0.0088</w:t>
            </w:r>
          </w:p>
        </w:tc>
      </w:tr>
      <w:tr w:rsidR="00FF58EF" w:rsidRPr="00451A3B" w14:paraId="7D10DE6F" w14:textId="77777777" w:rsidTr="00843D75">
        <w:tc>
          <w:tcPr>
            <w:tcW w:w="2640" w:type="dxa"/>
          </w:tcPr>
          <w:p w14:paraId="1AAA6554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15FE09FB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4DD19A14" w14:textId="4185EB91" w:rsidR="00FF58EF" w:rsidRPr="00451A3B" w:rsidRDefault="006A71FC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6A71FC">
              <w:rPr>
                <w:sz w:val="20"/>
                <w:szCs w:val="20"/>
                <w:lang w:val="de-DE"/>
              </w:rPr>
              <w:t>0.0406</w:t>
            </w:r>
          </w:p>
        </w:tc>
      </w:tr>
      <w:tr w:rsidR="00FF58EF" w:rsidRPr="00451A3B" w14:paraId="23BB09F2" w14:textId="77777777" w:rsidTr="00843D75">
        <w:tc>
          <w:tcPr>
            <w:tcW w:w="2640" w:type="dxa"/>
          </w:tcPr>
          <w:p w14:paraId="0B323B1E" w14:textId="7188A905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Gender: </w:t>
            </w:r>
            <w:r w:rsidR="006A71FC">
              <w:rPr>
                <w:sz w:val="20"/>
                <w:szCs w:val="20"/>
              </w:rPr>
              <w:t>M</w:t>
            </w:r>
            <w:r w:rsidRPr="00451A3B">
              <w:rPr>
                <w:sz w:val="20"/>
                <w:szCs w:val="20"/>
              </w:rPr>
              <w:t>ale</w:t>
            </w:r>
          </w:p>
        </w:tc>
        <w:tc>
          <w:tcPr>
            <w:tcW w:w="2640" w:type="dxa"/>
          </w:tcPr>
          <w:p w14:paraId="2112ABDE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64581F70" w14:textId="17D6B53E" w:rsidR="00FF58EF" w:rsidRPr="00451A3B" w:rsidRDefault="006A71FC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6A71FC">
              <w:rPr>
                <w:sz w:val="20"/>
                <w:szCs w:val="20"/>
              </w:rPr>
              <w:t>-0.0437</w:t>
            </w:r>
          </w:p>
        </w:tc>
      </w:tr>
      <w:tr w:rsidR="00FF58EF" w:rsidRPr="00451A3B" w14:paraId="2FFBE03F" w14:textId="77777777" w:rsidTr="00843D75">
        <w:tc>
          <w:tcPr>
            <w:tcW w:w="2640" w:type="dxa"/>
          </w:tcPr>
          <w:p w14:paraId="59793EDC" w14:textId="7ACA4819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Gender: </w:t>
            </w:r>
            <w:r w:rsidR="00F17E9B">
              <w:rPr>
                <w:sz w:val="20"/>
                <w:szCs w:val="20"/>
              </w:rPr>
              <w:t>Male</w:t>
            </w:r>
          </w:p>
        </w:tc>
        <w:tc>
          <w:tcPr>
            <w:tcW w:w="2640" w:type="dxa"/>
          </w:tcPr>
          <w:p w14:paraId="1B6D75BC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514A71C8" w14:textId="498F343C" w:rsidR="00FF58EF" w:rsidRPr="00451A3B" w:rsidRDefault="00F17E9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F17E9B">
              <w:rPr>
                <w:sz w:val="20"/>
                <w:szCs w:val="20"/>
              </w:rPr>
              <w:t>-0.0072</w:t>
            </w:r>
          </w:p>
        </w:tc>
      </w:tr>
      <w:tr w:rsidR="00FF58EF" w:rsidRPr="00451A3B" w14:paraId="7D8D27F1" w14:textId="77777777" w:rsidTr="00843D75">
        <w:tc>
          <w:tcPr>
            <w:tcW w:w="2640" w:type="dxa"/>
          </w:tcPr>
          <w:p w14:paraId="6CD69B83" w14:textId="3177CE1F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Profession: </w:t>
            </w:r>
            <w:proofErr w:type="gramStart"/>
            <w:r w:rsidR="00E309E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0018ED80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575BF32F" w14:textId="12CD27D1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0521</w:t>
            </w:r>
          </w:p>
        </w:tc>
      </w:tr>
      <w:tr w:rsidR="00FF58EF" w:rsidRPr="00451A3B" w14:paraId="36BB26FA" w14:textId="77777777" w:rsidTr="00843D75">
        <w:tc>
          <w:tcPr>
            <w:tcW w:w="2640" w:type="dxa"/>
          </w:tcPr>
          <w:p w14:paraId="2B42362C" w14:textId="04FE52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Profession: </w:t>
            </w:r>
            <w:proofErr w:type="gramStart"/>
            <w:r w:rsidR="00E309E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262505EF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75617464" w14:textId="64CC9C63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0878</w:t>
            </w:r>
          </w:p>
        </w:tc>
      </w:tr>
      <w:tr w:rsidR="00FF58EF" w:rsidRPr="00451A3B" w14:paraId="6B853FBD" w14:textId="77777777" w:rsidTr="00843D75">
        <w:tc>
          <w:tcPr>
            <w:tcW w:w="2640" w:type="dxa"/>
          </w:tcPr>
          <w:p w14:paraId="44D30808" w14:textId="4D7D681A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Language: </w:t>
            </w:r>
            <w:r w:rsidR="00F17E9B">
              <w:rPr>
                <w:sz w:val="20"/>
                <w:szCs w:val="20"/>
              </w:rPr>
              <w:t>Limited</w:t>
            </w:r>
          </w:p>
        </w:tc>
        <w:tc>
          <w:tcPr>
            <w:tcW w:w="2640" w:type="dxa"/>
          </w:tcPr>
          <w:p w14:paraId="6EE7F21F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53407996" w14:textId="58B8FDA9" w:rsidR="00FF58EF" w:rsidRPr="00451A3B" w:rsidRDefault="00F17E9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F17E9B">
              <w:rPr>
                <w:sz w:val="20"/>
                <w:szCs w:val="20"/>
              </w:rPr>
              <w:t>-0.0451</w:t>
            </w:r>
          </w:p>
        </w:tc>
      </w:tr>
      <w:tr w:rsidR="00FF58EF" w:rsidRPr="00451A3B" w14:paraId="61EA6483" w14:textId="77777777" w:rsidTr="00843D75">
        <w:tc>
          <w:tcPr>
            <w:tcW w:w="2640" w:type="dxa"/>
          </w:tcPr>
          <w:p w14:paraId="71EB241A" w14:textId="01DF2586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Language: </w:t>
            </w:r>
            <w:r w:rsidR="00E309EB">
              <w:rPr>
                <w:sz w:val="20"/>
                <w:szCs w:val="20"/>
              </w:rPr>
              <w:t>Limited</w:t>
            </w:r>
          </w:p>
        </w:tc>
        <w:tc>
          <w:tcPr>
            <w:tcW w:w="2640" w:type="dxa"/>
          </w:tcPr>
          <w:p w14:paraId="64D4EFC1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57FEB81F" w14:textId="56DCFA04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1121</w:t>
            </w:r>
          </w:p>
        </w:tc>
      </w:tr>
      <w:tr w:rsidR="00FF58EF" w:rsidRPr="00451A3B" w14:paraId="5C6777F9" w14:textId="77777777" w:rsidTr="00843D75">
        <w:tc>
          <w:tcPr>
            <w:tcW w:w="2640" w:type="dxa"/>
          </w:tcPr>
          <w:p w14:paraId="781EDAF7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52C32CB7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24975368" w14:textId="03C5C6AD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0.0071</w:t>
            </w:r>
          </w:p>
        </w:tc>
      </w:tr>
      <w:tr w:rsidR="00FF58EF" w:rsidRPr="00451A3B" w14:paraId="32E82997" w14:textId="77777777" w:rsidTr="00843D75">
        <w:tc>
          <w:tcPr>
            <w:tcW w:w="2640" w:type="dxa"/>
          </w:tcPr>
          <w:p w14:paraId="08727855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2A7F056F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660041C6" w14:textId="09879B09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0087</w:t>
            </w:r>
          </w:p>
        </w:tc>
      </w:tr>
      <w:tr w:rsidR="00FF58EF" w:rsidRPr="00451A3B" w14:paraId="2422831C" w14:textId="77777777" w:rsidTr="00843D75">
        <w:tc>
          <w:tcPr>
            <w:tcW w:w="2640" w:type="dxa"/>
          </w:tcPr>
          <w:p w14:paraId="0F904579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: 5</w:t>
            </w:r>
          </w:p>
        </w:tc>
        <w:tc>
          <w:tcPr>
            <w:tcW w:w="2640" w:type="dxa"/>
          </w:tcPr>
          <w:p w14:paraId="2CC5EE9A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405F53E6" w14:textId="02FFBF12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0.1263</w:t>
            </w:r>
          </w:p>
        </w:tc>
      </w:tr>
      <w:tr w:rsidR="00FF58EF" w:rsidRPr="00451A3B" w14:paraId="69E189EB" w14:textId="77777777" w:rsidTr="00843D75">
        <w:tc>
          <w:tcPr>
            <w:tcW w:w="2640" w:type="dxa"/>
          </w:tcPr>
          <w:p w14:paraId="5B0C99DE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: 5</w:t>
            </w:r>
          </w:p>
        </w:tc>
        <w:tc>
          <w:tcPr>
            <w:tcW w:w="2640" w:type="dxa"/>
          </w:tcPr>
          <w:p w14:paraId="0D77CB8B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47C84A91" w14:textId="311A0158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0.0982</w:t>
            </w:r>
          </w:p>
        </w:tc>
      </w:tr>
      <w:tr w:rsidR="00FF58EF" w:rsidRPr="00451A3B" w14:paraId="6F4F111B" w14:textId="77777777" w:rsidTr="00843D75">
        <w:tc>
          <w:tcPr>
            <w:tcW w:w="2640" w:type="dxa"/>
          </w:tcPr>
          <w:p w14:paraId="0C74F622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7E133031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412CD0B2" w14:textId="5CF9653B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0.0635</w:t>
            </w:r>
          </w:p>
        </w:tc>
      </w:tr>
      <w:tr w:rsidR="00FF58EF" w:rsidRPr="00451A3B" w14:paraId="79E3D63A" w14:textId="77777777" w:rsidTr="00843D75">
        <w:tc>
          <w:tcPr>
            <w:tcW w:w="2640" w:type="dxa"/>
          </w:tcPr>
          <w:p w14:paraId="47502DD9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69FBAD2E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</w:tcPr>
          <w:p w14:paraId="772FA542" w14:textId="48A18D7C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</w:t>
            </w:r>
            <w:r w:rsidR="00E309EB" w:rsidRPr="00E309EB">
              <w:rPr>
                <w:sz w:val="20"/>
                <w:szCs w:val="20"/>
                <w:lang w:val="de-DE"/>
              </w:rPr>
              <w:t>0711</w:t>
            </w:r>
          </w:p>
        </w:tc>
      </w:tr>
      <w:tr w:rsidR="00FF58EF" w:rsidRPr="00451A3B" w14:paraId="29395C83" w14:textId="77777777" w:rsidTr="00843D75">
        <w:tc>
          <w:tcPr>
            <w:tcW w:w="2640" w:type="dxa"/>
          </w:tcPr>
          <w:p w14:paraId="349E55A6" w14:textId="177949F4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Shown: </w:t>
            </w:r>
            <w:r w:rsidR="00E309EB">
              <w:rPr>
                <w:sz w:val="20"/>
                <w:szCs w:val="20"/>
              </w:rPr>
              <w:t>Second</w:t>
            </w:r>
          </w:p>
        </w:tc>
        <w:tc>
          <w:tcPr>
            <w:tcW w:w="2640" w:type="dxa"/>
          </w:tcPr>
          <w:p w14:paraId="39488E68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2640" w:type="dxa"/>
          </w:tcPr>
          <w:p w14:paraId="2F8C021A" w14:textId="0CAFF449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0326</w:t>
            </w:r>
          </w:p>
        </w:tc>
      </w:tr>
      <w:tr w:rsidR="00FF58EF" w:rsidRPr="00451A3B" w14:paraId="1C69A49B" w14:textId="77777777" w:rsidTr="00843D75">
        <w:trPr>
          <w:trHeight w:val="98"/>
        </w:trPr>
        <w:tc>
          <w:tcPr>
            <w:tcW w:w="2640" w:type="dxa"/>
            <w:tcBorders>
              <w:bottom w:val="single" w:sz="4" w:space="0" w:color="auto"/>
            </w:tcBorders>
          </w:tcPr>
          <w:p w14:paraId="189EE8DB" w14:textId="2ED18302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 xml:space="preserve">Shown: </w:t>
            </w:r>
            <w:r w:rsidR="00E309EB">
              <w:rPr>
                <w:sz w:val="20"/>
                <w:szCs w:val="20"/>
              </w:rPr>
              <w:t>Second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2357D62D" w14:textId="77777777" w:rsidR="00FF58EF" w:rsidRPr="00451A3B" w:rsidRDefault="00FF58EF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7BC05429" w14:textId="0A108949" w:rsidR="00FF58EF" w:rsidRPr="00451A3B" w:rsidRDefault="00E309EB" w:rsidP="00B43570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E309EB">
              <w:rPr>
                <w:sz w:val="20"/>
                <w:szCs w:val="20"/>
                <w:lang w:val="de-DE"/>
              </w:rPr>
              <w:t>-0.0319</w:t>
            </w:r>
            <w:bookmarkStart w:id="13" w:name="tab%3Ahb_amce_nocountry_ideology"/>
            <w:bookmarkEnd w:id="13"/>
          </w:p>
        </w:tc>
      </w:tr>
    </w:tbl>
    <w:p w14:paraId="113A25B8" w14:textId="77777777" w:rsidR="00451A3B" w:rsidRPr="00451A3B" w:rsidRDefault="00451A3B" w:rsidP="00451A3B">
      <w:pPr>
        <w:rPr>
          <w:b/>
          <w:bCs/>
          <w:i/>
          <w:iCs/>
        </w:rPr>
      </w:pPr>
    </w:p>
    <w:p w14:paraId="5EBC8860" w14:textId="77777777" w:rsidR="004E54E7" w:rsidRPr="00451A3B" w:rsidRDefault="004E54E7" w:rsidP="004E54E7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14" w:name="_Toc216381929"/>
      <w:r w:rsidRPr="00451A3B">
        <w:rPr>
          <w:b w:val="0"/>
          <w:bCs w:val="0"/>
          <w:i/>
          <w:iCs w:val="0"/>
          <w:sz w:val="24"/>
          <w:szCs w:val="24"/>
        </w:rPr>
        <w:t>Table A8: AMCE. Country differences.</w:t>
      </w:r>
      <w:bookmarkEnd w:id="14"/>
    </w:p>
    <w:tbl>
      <w:tblPr>
        <w:tblW w:w="7920" w:type="dxa"/>
        <w:tblLayout w:type="fixed"/>
        <w:tblLook w:val="0020" w:firstRow="1" w:lastRow="0" w:firstColumn="0" w:lastColumn="0" w:noHBand="0" w:noVBand="0"/>
      </w:tblPr>
      <w:tblGrid>
        <w:gridCol w:w="2640"/>
        <w:gridCol w:w="2640"/>
        <w:gridCol w:w="2640"/>
      </w:tblGrid>
      <w:tr w:rsidR="004E54E7" w:rsidRPr="00451A3B" w14:paraId="657EB93F" w14:textId="77777777" w:rsidTr="00925B1F">
        <w:trPr>
          <w:tblHeader/>
        </w:trPr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01C8A16C" w14:textId="77777777" w:rsidR="004E54E7" w:rsidRPr="00451A3B" w:rsidRDefault="004E54E7" w:rsidP="00925B1F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08E557D9" w14:textId="77777777" w:rsidR="004E54E7" w:rsidRPr="00451A3B" w:rsidRDefault="004E54E7" w:rsidP="00925B1F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6" w:space="0" w:color="000000"/>
            </w:tcBorders>
          </w:tcPr>
          <w:p w14:paraId="6167C85E" w14:textId="77777777" w:rsidR="004E54E7" w:rsidRPr="00451A3B" w:rsidRDefault="004E54E7" w:rsidP="00925B1F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</w:t>
            </w:r>
          </w:p>
        </w:tc>
      </w:tr>
      <w:tr w:rsidR="00CB2508" w:rsidRPr="00CB2508" w14:paraId="4ED9FE16" w14:textId="77777777" w:rsidTr="00925B1F">
        <w:tc>
          <w:tcPr>
            <w:tcW w:w="2640" w:type="dxa"/>
          </w:tcPr>
          <w:p w14:paraId="49958126" w14:textId="507BD43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078871CA" w14:textId="062BFF5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188203D7" w14:textId="3E4CC16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219</w:t>
            </w:r>
          </w:p>
        </w:tc>
      </w:tr>
      <w:tr w:rsidR="00CB2508" w:rsidRPr="00CB2508" w14:paraId="3EC7E334" w14:textId="77777777" w:rsidTr="00925B1F">
        <w:tc>
          <w:tcPr>
            <w:tcW w:w="2640" w:type="dxa"/>
          </w:tcPr>
          <w:p w14:paraId="1BF56790" w14:textId="345181D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3092C36C" w14:textId="5FA99939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095FE459" w14:textId="16B7C4F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014</w:t>
            </w:r>
          </w:p>
        </w:tc>
      </w:tr>
      <w:tr w:rsidR="00CB2508" w:rsidRPr="00CB2508" w14:paraId="325B4043" w14:textId="77777777" w:rsidTr="00925B1F">
        <w:tc>
          <w:tcPr>
            <w:tcW w:w="2640" w:type="dxa"/>
          </w:tcPr>
          <w:p w14:paraId="15641690" w14:textId="557DFA54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3BC24F88" w14:textId="1A4FE55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2871D73E" w14:textId="3BB5CC9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204</w:t>
            </w:r>
          </w:p>
        </w:tc>
      </w:tr>
      <w:tr w:rsidR="00CB2508" w:rsidRPr="00CB2508" w14:paraId="14FE6D00" w14:textId="77777777" w:rsidTr="00925B1F">
        <w:tc>
          <w:tcPr>
            <w:tcW w:w="2640" w:type="dxa"/>
          </w:tcPr>
          <w:p w14:paraId="71BD22E7" w14:textId="612B91F6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Nationality: French</w:t>
            </w:r>
          </w:p>
        </w:tc>
        <w:tc>
          <w:tcPr>
            <w:tcW w:w="2640" w:type="dxa"/>
          </w:tcPr>
          <w:p w14:paraId="7FF0EC94" w14:textId="488AC78A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58B0E2EC" w14:textId="5F75B50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066</w:t>
            </w:r>
          </w:p>
        </w:tc>
      </w:tr>
      <w:tr w:rsidR="00CB2508" w:rsidRPr="00CB2508" w14:paraId="549DD5B5" w14:textId="77777777" w:rsidTr="00925B1F">
        <w:tc>
          <w:tcPr>
            <w:tcW w:w="2640" w:type="dxa"/>
          </w:tcPr>
          <w:p w14:paraId="7FA856BD" w14:textId="056FCA5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Gender: Male</w:t>
            </w:r>
          </w:p>
        </w:tc>
        <w:tc>
          <w:tcPr>
            <w:tcW w:w="2640" w:type="dxa"/>
          </w:tcPr>
          <w:p w14:paraId="78148445" w14:textId="511DC53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462355C2" w14:textId="5C6227F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366</w:t>
            </w:r>
          </w:p>
        </w:tc>
      </w:tr>
      <w:tr w:rsidR="00CB2508" w:rsidRPr="00CB2508" w14:paraId="03C2BE29" w14:textId="77777777" w:rsidTr="00925B1F">
        <w:tc>
          <w:tcPr>
            <w:tcW w:w="2640" w:type="dxa"/>
          </w:tcPr>
          <w:p w14:paraId="461C5F9D" w14:textId="1FB6AE9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Gender: Male</w:t>
            </w:r>
          </w:p>
        </w:tc>
        <w:tc>
          <w:tcPr>
            <w:tcW w:w="2640" w:type="dxa"/>
          </w:tcPr>
          <w:p w14:paraId="498CE23A" w14:textId="3DD31B2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3CCF9CE4" w14:textId="7CC6F0C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382</w:t>
            </w:r>
          </w:p>
        </w:tc>
      </w:tr>
      <w:tr w:rsidR="00CB2508" w:rsidRPr="00CB2508" w14:paraId="2352C5B9" w14:textId="77777777" w:rsidTr="00925B1F">
        <w:tc>
          <w:tcPr>
            <w:tcW w:w="2640" w:type="dxa"/>
          </w:tcPr>
          <w:p w14:paraId="6105CA83" w14:textId="51D4D0C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Gender: Male</w:t>
            </w:r>
          </w:p>
        </w:tc>
        <w:tc>
          <w:tcPr>
            <w:tcW w:w="2640" w:type="dxa"/>
          </w:tcPr>
          <w:p w14:paraId="3636F675" w14:textId="1C442D6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7599AB6F" w14:textId="125D963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486</w:t>
            </w:r>
          </w:p>
        </w:tc>
      </w:tr>
      <w:tr w:rsidR="00CB2508" w:rsidRPr="00CB2508" w14:paraId="559D0BC7" w14:textId="77777777" w:rsidTr="00925B1F">
        <w:tc>
          <w:tcPr>
            <w:tcW w:w="2640" w:type="dxa"/>
          </w:tcPr>
          <w:p w14:paraId="3978228C" w14:textId="73EBCB39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Gender: Male</w:t>
            </w:r>
          </w:p>
        </w:tc>
        <w:tc>
          <w:tcPr>
            <w:tcW w:w="2640" w:type="dxa"/>
          </w:tcPr>
          <w:p w14:paraId="50D2349E" w14:textId="550CE82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2B39707C" w14:textId="0010EF9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335</w:t>
            </w:r>
          </w:p>
        </w:tc>
      </w:tr>
      <w:tr w:rsidR="00CB2508" w:rsidRPr="00CB2508" w14:paraId="38B153EE" w14:textId="77777777" w:rsidTr="00925B1F">
        <w:tc>
          <w:tcPr>
            <w:tcW w:w="2640" w:type="dxa"/>
          </w:tcPr>
          <w:p w14:paraId="04D9BD1E" w14:textId="2EEE2A8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Language: Limited</w:t>
            </w:r>
          </w:p>
        </w:tc>
        <w:tc>
          <w:tcPr>
            <w:tcW w:w="2640" w:type="dxa"/>
          </w:tcPr>
          <w:p w14:paraId="3038E9FD" w14:textId="21B8C1D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12754A55" w14:textId="414EF16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1066</w:t>
            </w:r>
          </w:p>
        </w:tc>
      </w:tr>
      <w:tr w:rsidR="00CB2508" w:rsidRPr="00CB2508" w14:paraId="4D4CD2BD" w14:textId="77777777" w:rsidTr="00925B1F">
        <w:tc>
          <w:tcPr>
            <w:tcW w:w="2640" w:type="dxa"/>
          </w:tcPr>
          <w:p w14:paraId="05ED9C05" w14:textId="53D27E9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Language: Limited</w:t>
            </w:r>
          </w:p>
        </w:tc>
        <w:tc>
          <w:tcPr>
            <w:tcW w:w="2640" w:type="dxa"/>
          </w:tcPr>
          <w:p w14:paraId="07871508" w14:textId="0C7A366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643E83A2" w14:textId="06CAA04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131</w:t>
            </w:r>
          </w:p>
        </w:tc>
      </w:tr>
      <w:tr w:rsidR="00CB2508" w:rsidRPr="00CB2508" w14:paraId="594E3168" w14:textId="77777777" w:rsidTr="00925B1F">
        <w:tc>
          <w:tcPr>
            <w:tcW w:w="2640" w:type="dxa"/>
          </w:tcPr>
          <w:p w14:paraId="173D844A" w14:textId="4B3F4FD6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Language: Limited</w:t>
            </w:r>
          </w:p>
        </w:tc>
        <w:tc>
          <w:tcPr>
            <w:tcW w:w="2640" w:type="dxa"/>
          </w:tcPr>
          <w:p w14:paraId="2E08C661" w14:textId="50E99794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21AF3342" w14:textId="137CF94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190</w:t>
            </w:r>
          </w:p>
        </w:tc>
      </w:tr>
      <w:tr w:rsidR="00CB2508" w:rsidRPr="00CB2508" w14:paraId="6CD0AFC1" w14:textId="77777777" w:rsidTr="00925B1F">
        <w:tc>
          <w:tcPr>
            <w:tcW w:w="2640" w:type="dxa"/>
          </w:tcPr>
          <w:p w14:paraId="27CA5918" w14:textId="67B2138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Language: Limited</w:t>
            </w:r>
          </w:p>
        </w:tc>
        <w:tc>
          <w:tcPr>
            <w:tcW w:w="2640" w:type="dxa"/>
          </w:tcPr>
          <w:p w14:paraId="18C8C04B" w14:textId="521CFFB3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6885B72A" w14:textId="6EA4FC12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747</w:t>
            </w:r>
          </w:p>
        </w:tc>
      </w:tr>
      <w:tr w:rsidR="00CB2508" w:rsidRPr="00CB2508" w14:paraId="2647501F" w14:textId="77777777" w:rsidTr="00925B1F">
        <w:tc>
          <w:tcPr>
            <w:tcW w:w="2640" w:type="dxa"/>
          </w:tcPr>
          <w:p w14:paraId="1CF375BA" w14:textId="1F7EF059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 xml:space="preserve">Profession: </w:t>
            </w:r>
            <w:proofErr w:type="gramStart"/>
            <w:r w:rsidRPr="004E4E0F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42F828BA" w14:textId="7F407CA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453F3E56" w14:textId="730A715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1037</w:t>
            </w:r>
          </w:p>
        </w:tc>
      </w:tr>
      <w:tr w:rsidR="00CB2508" w:rsidRPr="00CB2508" w14:paraId="72F1E80B" w14:textId="77777777" w:rsidTr="00925B1F">
        <w:tc>
          <w:tcPr>
            <w:tcW w:w="2640" w:type="dxa"/>
          </w:tcPr>
          <w:p w14:paraId="18D977CD" w14:textId="53A0828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 xml:space="preserve">Profession: </w:t>
            </w:r>
            <w:proofErr w:type="gramStart"/>
            <w:r w:rsidRPr="004E4E0F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69D5B256" w14:textId="1776EEE3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4627764B" w14:textId="40F75C4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867</w:t>
            </w:r>
          </w:p>
        </w:tc>
      </w:tr>
      <w:tr w:rsidR="00CB2508" w:rsidRPr="00CB2508" w14:paraId="0DE6DD75" w14:textId="77777777" w:rsidTr="00925B1F">
        <w:tc>
          <w:tcPr>
            <w:tcW w:w="2640" w:type="dxa"/>
          </w:tcPr>
          <w:p w14:paraId="455FF52B" w14:textId="359EA33E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 xml:space="preserve">Profession: </w:t>
            </w:r>
            <w:proofErr w:type="gramStart"/>
            <w:r w:rsidRPr="004E4E0F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0D4D402D" w14:textId="355EF44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67A3B1BF" w14:textId="12AF418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290</w:t>
            </w:r>
          </w:p>
        </w:tc>
      </w:tr>
      <w:tr w:rsidR="00CB2508" w:rsidRPr="00CB2508" w14:paraId="2E85264F" w14:textId="77777777" w:rsidTr="00925B1F">
        <w:tc>
          <w:tcPr>
            <w:tcW w:w="2640" w:type="dxa"/>
          </w:tcPr>
          <w:p w14:paraId="6CCA88A6" w14:textId="10854EE9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 xml:space="preserve">Profession: </w:t>
            </w:r>
            <w:proofErr w:type="gramStart"/>
            <w:r w:rsidRPr="004E4E0F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2640" w:type="dxa"/>
          </w:tcPr>
          <w:p w14:paraId="30E93C85" w14:textId="548F4673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7EC389A9" w14:textId="45FF3B3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070</w:t>
            </w:r>
          </w:p>
        </w:tc>
      </w:tr>
      <w:tr w:rsidR="00CB2508" w:rsidRPr="00CB2508" w14:paraId="2315878B" w14:textId="77777777" w:rsidTr="00925B1F">
        <w:tc>
          <w:tcPr>
            <w:tcW w:w="2640" w:type="dxa"/>
          </w:tcPr>
          <w:p w14:paraId="451B7FBD" w14:textId="20576EDA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4B0043BC" w14:textId="52562AD1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64336779" w14:textId="6F9AC91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255</w:t>
            </w:r>
          </w:p>
        </w:tc>
      </w:tr>
      <w:tr w:rsidR="00CB2508" w:rsidRPr="00CB2508" w14:paraId="1138F380" w14:textId="77777777" w:rsidTr="00925B1F">
        <w:tc>
          <w:tcPr>
            <w:tcW w:w="2640" w:type="dxa"/>
          </w:tcPr>
          <w:p w14:paraId="0BFD9945" w14:textId="3C7EF8F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1AEDA145" w14:textId="24F27F54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29508632" w14:textId="13ED6A4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029</w:t>
            </w:r>
          </w:p>
        </w:tc>
      </w:tr>
      <w:tr w:rsidR="00CB2508" w:rsidRPr="00CB2508" w14:paraId="14BCD060" w14:textId="77777777" w:rsidTr="00925B1F">
        <w:tc>
          <w:tcPr>
            <w:tcW w:w="2640" w:type="dxa"/>
          </w:tcPr>
          <w:p w14:paraId="50E225FA" w14:textId="3D827A1D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0ED7D5AB" w14:textId="03189324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092CBF8A" w14:textId="6B0F2A4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393</w:t>
            </w:r>
          </w:p>
        </w:tc>
      </w:tr>
      <w:tr w:rsidR="00CB2508" w:rsidRPr="00CB2508" w14:paraId="13AFAAFE" w14:textId="77777777" w:rsidTr="00925B1F">
        <w:tc>
          <w:tcPr>
            <w:tcW w:w="2640" w:type="dxa"/>
          </w:tcPr>
          <w:p w14:paraId="2A92B20B" w14:textId="215BBEC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ge: 55</w:t>
            </w:r>
          </w:p>
        </w:tc>
        <w:tc>
          <w:tcPr>
            <w:tcW w:w="2640" w:type="dxa"/>
          </w:tcPr>
          <w:p w14:paraId="58C50831" w14:textId="62927FAD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19D8227C" w14:textId="0E3DFE4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111</w:t>
            </w:r>
          </w:p>
        </w:tc>
      </w:tr>
      <w:tr w:rsidR="00CB2508" w:rsidRPr="00CB2508" w14:paraId="6DDAF8CB" w14:textId="77777777" w:rsidTr="00925B1F">
        <w:tc>
          <w:tcPr>
            <w:tcW w:w="2640" w:type="dxa"/>
          </w:tcPr>
          <w:p w14:paraId="553F91BD" w14:textId="1153EE9A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pplications: 5</w:t>
            </w:r>
          </w:p>
        </w:tc>
        <w:tc>
          <w:tcPr>
            <w:tcW w:w="2640" w:type="dxa"/>
          </w:tcPr>
          <w:p w14:paraId="02C6D3BC" w14:textId="0C495E7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20B57F22" w14:textId="67846BF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1319</w:t>
            </w:r>
          </w:p>
        </w:tc>
      </w:tr>
      <w:tr w:rsidR="00CB2508" w:rsidRPr="00CB2508" w14:paraId="4D497BE2" w14:textId="77777777" w:rsidTr="00925B1F">
        <w:tc>
          <w:tcPr>
            <w:tcW w:w="2640" w:type="dxa"/>
          </w:tcPr>
          <w:p w14:paraId="0487727E" w14:textId="6CAF0DF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lastRenderedPageBreak/>
              <w:t>Applications: 5</w:t>
            </w:r>
          </w:p>
        </w:tc>
        <w:tc>
          <w:tcPr>
            <w:tcW w:w="2640" w:type="dxa"/>
          </w:tcPr>
          <w:p w14:paraId="5B40113B" w14:textId="0E4B440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43E1ECE2" w14:textId="391AA56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1371</w:t>
            </w:r>
          </w:p>
        </w:tc>
      </w:tr>
      <w:tr w:rsidR="00CB2508" w:rsidRPr="00CB2508" w14:paraId="142B1A91" w14:textId="77777777" w:rsidTr="00925B1F">
        <w:tc>
          <w:tcPr>
            <w:tcW w:w="2640" w:type="dxa"/>
          </w:tcPr>
          <w:p w14:paraId="17226884" w14:textId="325B7A9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pplications: 5</w:t>
            </w:r>
          </w:p>
        </w:tc>
        <w:tc>
          <w:tcPr>
            <w:tcW w:w="2640" w:type="dxa"/>
          </w:tcPr>
          <w:p w14:paraId="1E105A82" w14:textId="15ACBA1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746CFCCC" w14:textId="3A0E397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862</w:t>
            </w:r>
          </w:p>
        </w:tc>
      </w:tr>
      <w:tr w:rsidR="00CB2508" w:rsidRPr="00CB2508" w14:paraId="1A9C7DC4" w14:textId="77777777" w:rsidTr="00925B1F">
        <w:tc>
          <w:tcPr>
            <w:tcW w:w="2640" w:type="dxa"/>
          </w:tcPr>
          <w:p w14:paraId="54A6FB46" w14:textId="4877FFA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Applications: 5</w:t>
            </w:r>
          </w:p>
        </w:tc>
        <w:tc>
          <w:tcPr>
            <w:tcW w:w="2640" w:type="dxa"/>
          </w:tcPr>
          <w:p w14:paraId="25029B07" w14:textId="1AEA319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700212EA" w14:textId="112C3C75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1420</w:t>
            </w:r>
          </w:p>
        </w:tc>
      </w:tr>
      <w:tr w:rsidR="00CB2508" w:rsidRPr="00CB2508" w14:paraId="480FCBA3" w14:textId="77777777" w:rsidTr="00925B1F">
        <w:tc>
          <w:tcPr>
            <w:tcW w:w="2640" w:type="dxa"/>
          </w:tcPr>
          <w:p w14:paraId="00918B45" w14:textId="70E029E4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6A9878FB" w14:textId="7A3EBC2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766627BF" w14:textId="5C585E70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563</w:t>
            </w:r>
          </w:p>
        </w:tc>
      </w:tr>
      <w:tr w:rsidR="00CB2508" w:rsidRPr="00CB2508" w14:paraId="76338C57" w14:textId="77777777" w:rsidTr="00925B1F">
        <w:tc>
          <w:tcPr>
            <w:tcW w:w="2640" w:type="dxa"/>
          </w:tcPr>
          <w:p w14:paraId="210412CB" w14:textId="31CF098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3451C2C6" w14:textId="525DE53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3FA9F547" w14:textId="3CF4E67D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670</w:t>
            </w:r>
          </w:p>
        </w:tc>
      </w:tr>
      <w:tr w:rsidR="00CB2508" w:rsidRPr="00CB2508" w14:paraId="58D23D5F" w14:textId="77777777" w:rsidTr="00925B1F">
        <w:tc>
          <w:tcPr>
            <w:tcW w:w="2640" w:type="dxa"/>
          </w:tcPr>
          <w:p w14:paraId="329BE6DC" w14:textId="10B9271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21F44623" w14:textId="6EB8730D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333379BE" w14:textId="6AC1148A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719</w:t>
            </w:r>
          </w:p>
        </w:tc>
      </w:tr>
      <w:tr w:rsidR="00CB2508" w:rsidRPr="00CB2508" w14:paraId="41151D77" w14:textId="77777777" w:rsidTr="00925B1F">
        <w:tc>
          <w:tcPr>
            <w:tcW w:w="2640" w:type="dxa"/>
          </w:tcPr>
          <w:p w14:paraId="14894D11" w14:textId="4042DD9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tay: 4 Years</w:t>
            </w:r>
          </w:p>
        </w:tc>
        <w:tc>
          <w:tcPr>
            <w:tcW w:w="2640" w:type="dxa"/>
          </w:tcPr>
          <w:p w14:paraId="725E39B3" w14:textId="0C55781D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</w:tcPr>
          <w:p w14:paraId="23D86E88" w14:textId="3CDA7DB2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0.0624</w:t>
            </w:r>
          </w:p>
        </w:tc>
      </w:tr>
      <w:tr w:rsidR="00CB2508" w:rsidRPr="00CB2508" w14:paraId="22F3C2B8" w14:textId="77777777" w:rsidTr="00925B1F">
        <w:tc>
          <w:tcPr>
            <w:tcW w:w="2640" w:type="dxa"/>
          </w:tcPr>
          <w:p w14:paraId="621831B3" w14:textId="054D1DCF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hown: Second</w:t>
            </w:r>
          </w:p>
        </w:tc>
        <w:tc>
          <w:tcPr>
            <w:tcW w:w="2640" w:type="dxa"/>
          </w:tcPr>
          <w:p w14:paraId="55378734" w14:textId="4763C82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Denmark</w:t>
            </w:r>
          </w:p>
        </w:tc>
        <w:tc>
          <w:tcPr>
            <w:tcW w:w="2640" w:type="dxa"/>
          </w:tcPr>
          <w:p w14:paraId="4E4AB44D" w14:textId="2CA59706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219</w:t>
            </w:r>
          </w:p>
        </w:tc>
      </w:tr>
      <w:tr w:rsidR="00CB2508" w:rsidRPr="00CB2508" w14:paraId="5E08CA4A" w14:textId="77777777" w:rsidTr="00925B1F">
        <w:tc>
          <w:tcPr>
            <w:tcW w:w="2640" w:type="dxa"/>
          </w:tcPr>
          <w:p w14:paraId="7C81D106" w14:textId="3480C22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hown: Second</w:t>
            </w:r>
          </w:p>
        </w:tc>
        <w:tc>
          <w:tcPr>
            <w:tcW w:w="2640" w:type="dxa"/>
          </w:tcPr>
          <w:p w14:paraId="1B3CDEA0" w14:textId="25F37F88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Ireland</w:t>
            </w:r>
          </w:p>
        </w:tc>
        <w:tc>
          <w:tcPr>
            <w:tcW w:w="2640" w:type="dxa"/>
          </w:tcPr>
          <w:p w14:paraId="093554F4" w14:textId="6E0E42E3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346</w:t>
            </w:r>
          </w:p>
        </w:tc>
      </w:tr>
      <w:tr w:rsidR="00CB2508" w:rsidRPr="00CB2508" w14:paraId="10FC26E5" w14:textId="77777777" w:rsidTr="00925B1F">
        <w:tc>
          <w:tcPr>
            <w:tcW w:w="2640" w:type="dxa"/>
          </w:tcPr>
          <w:p w14:paraId="124554D3" w14:textId="59F8D376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hown: Second</w:t>
            </w:r>
          </w:p>
        </w:tc>
        <w:tc>
          <w:tcPr>
            <w:tcW w:w="2640" w:type="dxa"/>
          </w:tcPr>
          <w:p w14:paraId="08D3D143" w14:textId="344FE5EB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pain</w:t>
            </w:r>
          </w:p>
        </w:tc>
        <w:tc>
          <w:tcPr>
            <w:tcW w:w="2640" w:type="dxa"/>
          </w:tcPr>
          <w:p w14:paraId="410FAA11" w14:textId="213AD4D7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403</w:t>
            </w:r>
          </w:p>
        </w:tc>
      </w:tr>
      <w:tr w:rsidR="00CB2508" w:rsidRPr="00CB2508" w14:paraId="715DF76D" w14:textId="77777777" w:rsidTr="00925B1F">
        <w:tc>
          <w:tcPr>
            <w:tcW w:w="2640" w:type="dxa"/>
            <w:tcBorders>
              <w:bottom w:val="single" w:sz="4" w:space="0" w:color="auto"/>
            </w:tcBorders>
          </w:tcPr>
          <w:p w14:paraId="346CD511" w14:textId="4506A83C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E4E0F">
              <w:rPr>
                <w:sz w:val="20"/>
                <w:szCs w:val="20"/>
              </w:rPr>
              <w:t>Shown: Second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4E36B7A7" w14:textId="04422CCE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Switzerland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243070A4" w14:textId="58610969" w:rsidR="00CB2508" w:rsidRPr="00451A3B" w:rsidRDefault="00CB2508" w:rsidP="00CB2508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CB2508">
              <w:rPr>
                <w:sz w:val="20"/>
                <w:szCs w:val="20"/>
              </w:rPr>
              <w:t>-0.0349</w:t>
            </w:r>
            <w:bookmarkStart w:id="15" w:name="Còpia_de_tab%3Ahb_amce_country_1"/>
            <w:bookmarkEnd w:id="15"/>
          </w:p>
        </w:tc>
      </w:tr>
    </w:tbl>
    <w:p w14:paraId="3DECD96D" w14:textId="77777777" w:rsidR="004E54E7" w:rsidRPr="00CB2508" w:rsidRDefault="004E54E7" w:rsidP="00CB2508">
      <w:pPr>
        <w:spacing w:before="0" w:line="240" w:lineRule="auto"/>
        <w:jc w:val="left"/>
        <w:rPr>
          <w:sz w:val="20"/>
          <w:szCs w:val="20"/>
        </w:rPr>
      </w:pPr>
      <w:r w:rsidRPr="00CB2508">
        <w:rPr>
          <w:sz w:val="20"/>
          <w:szCs w:val="20"/>
        </w:rPr>
        <w:br w:type="page"/>
      </w:r>
    </w:p>
    <w:p w14:paraId="4D08586C" w14:textId="358538C5" w:rsidR="00FF58EF" w:rsidRPr="00451A3B" w:rsidRDefault="00FF58EF" w:rsidP="00451A3B">
      <w:pPr>
        <w:pStyle w:val="berschrift1"/>
        <w:numPr>
          <w:ilvl w:val="0"/>
          <w:numId w:val="0"/>
        </w:numPr>
        <w:rPr>
          <w:sz w:val="24"/>
          <w:szCs w:val="24"/>
        </w:rPr>
      </w:pPr>
      <w:bookmarkStart w:id="16" w:name="_Toc216381930"/>
      <w:r w:rsidRPr="00451A3B">
        <w:rPr>
          <w:sz w:val="24"/>
          <w:szCs w:val="24"/>
        </w:rPr>
        <w:lastRenderedPageBreak/>
        <w:t>Appendix 4: Results reported in Average Marginal Component Effects using an aggregated-level simple approach</w:t>
      </w:r>
      <w:bookmarkEnd w:id="16"/>
    </w:p>
    <w:p w14:paraId="5434F5FC" w14:textId="77777777" w:rsidR="00FF58EF" w:rsidRPr="00451A3B" w:rsidRDefault="00FF58EF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17" w:name="_Toc216381931"/>
      <w:r w:rsidRPr="00451A3B">
        <w:rPr>
          <w:b w:val="0"/>
          <w:bCs w:val="0"/>
          <w:i/>
          <w:iCs w:val="0"/>
          <w:sz w:val="24"/>
          <w:szCs w:val="24"/>
        </w:rPr>
        <w:t>Table A9: Estimated Average Marginal Component Effects. No country differences.</w:t>
      </w:r>
      <w:bookmarkEnd w:id="17"/>
    </w:p>
    <w:tbl>
      <w:tblPr>
        <w:tblW w:w="8667" w:type="dxa"/>
        <w:tblLayout w:type="fixed"/>
        <w:tblLook w:val="0020" w:firstRow="1" w:lastRow="0" w:firstColumn="0" w:lastColumn="0" w:noHBand="0" w:noVBand="0"/>
      </w:tblPr>
      <w:tblGrid>
        <w:gridCol w:w="1583"/>
        <w:gridCol w:w="1484"/>
        <w:gridCol w:w="1066"/>
        <w:gridCol w:w="1147"/>
        <w:gridCol w:w="1319"/>
        <w:gridCol w:w="2068"/>
      </w:tblGrid>
      <w:tr w:rsidR="00FF58EF" w:rsidRPr="00451A3B" w14:paraId="352371C4" w14:textId="77777777" w:rsidTr="00843D75">
        <w:trPr>
          <w:tblHeader/>
        </w:trPr>
        <w:tc>
          <w:tcPr>
            <w:tcW w:w="1583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0ECD9AB8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00B533FA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4297BAF6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 Estimat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51EC5199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720344E7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02774875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FF58EF" w:rsidRPr="00451A3B" w14:paraId="1B64AC54" w14:textId="77777777" w:rsidTr="00843D75">
        <w:tc>
          <w:tcPr>
            <w:tcW w:w="1583" w:type="dxa"/>
          </w:tcPr>
          <w:p w14:paraId="2BD04E1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1484" w:type="dxa"/>
          </w:tcPr>
          <w:p w14:paraId="714F8ED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1066" w:type="dxa"/>
          </w:tcPr>
          <w:p w14:paraId="1427651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26</w:t>
            </w:r>
          </w:p>
        </w:tc>
        <w:tc>
          <w:tcPr>
            <w:tcW w:w="1147" w:type="dxa"/>
          </w:tcPr>
          <w:p w14:paraId="465EB40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0</w:t>
            </w:r>
          </w:p>
        </w:tc>
        <w:tc>
          <w:tcPr>
            <w:tcW w:w="1319" w:type="dxa"/>
          </w:tcPr>
          <w:p w14:paraId="3A2CFD4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8</w:t>
            </w:r>
          </w:p>
        </w:tc>
        <w:tc>
          <w:tcPr>
            <w:tcW w:w="2068" w:type="dxa"/>
          </w:tcPr>
          <w:p w14:paraId="6AFD885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029 : 0.022]</w:t>
            </w:r>
          </w:p>
        </w:tc>
      </w:tr>
      <w:tr w:rsidR="00FF58EF" w:rsidRPr="00451A3B" w14:paraId="1EDB1843" w14:textId="77777777" w:rsidTr="00843D75">
        <w:tc>
          <w:tcPr>
            <w:tcW w:w="1583" w:type="dxa"/>
          </w:tcPr>
          <w:p w14:paraId="0033DED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1484" w:type="dxa"/>
          </w:tcPr>
          <w:p w14:paraId="60F9C80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1066" w:type="dxa"/>
          </w:tcPr>
          <w:p w14:paraId="697ADB0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93</w:t>
            </w:r>
          </w:p>
        </w:tc>
        <w:tc>
          <w:tcPr>
            <w:tcW w:w="1147" w:type="dxa"/>
          </w:tcPr>
          <w:p w14:paraId="29309B4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47</w:t>
            </w:r>
          </w:p>
        </w:tc>
        <w:tc>
          <w:tcPr>
            <w:tcW w:w="1319" w:type="dxa"/>
          </w:tcPr>
          <w:p w14:paraId="48C15AB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</w:tcPr>
          <w:p w14:paraId="3CC2F91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8 : -0.03]</w:t>
            </w:r>
          </w:p>
        </w:tc>
      </w:tr>
      <w:tr w:rsidR="00FF58EF" w:rsidRPr="00451A3B" w14:paraId="33A75D28" w14:textId="77777777" w:rsidTr="00843D75">
        <w:tc>
          <w:tcPr>
            <w:tcW w:w="1583" w:type="dxa"/>
          </w:tcPr>
          <w:p w14:paraId="563E968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1484" w:type="dxa"/>
          </w:tcPr>
          <w:p w14:paraId="3A22CC1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1066" w:type="dxa"/>
          </w:tcPr>
          <w:p w14:paraId="63FC1D3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530</w:t>
            </w:r>
          </w:p>
        </w:tc>
        <w:tc>
          <w:tcPr>
            <w:tcW w:w="1147" w:type="dxa"/>
          </w:tcPr>
          <w:p w14:paraId="59F8B94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66</w:t>
            </w:r>
          </w:p>
        </w:tc>
        <w:tc>
          <w:tcPr>
            <w:tcW w:w="1319" w:type="dxa"/>
          </w:tcPr>
          <w:p w14:paraId="35E9399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</w:tcPr>
          <w:p w14:paraId="4F52B99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6 : -0.04]</w:t>
            </w:r>
          </w:p>
        </w:tc>
      </w:tr>
      <w:tr w:rsidR="00FF58EF" w:rsidRPr="00451A3B" w14:paraId="289541FE" w14:textId="77777777" w:rsidTr="00843D75">
        <w:tc>
          <w:tcPr>
            <w:tcW w:w="1583" w:type="dxa"/>
          </w:tcPr>
          <w:p w14:paraId="36AD85F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1484" w:type="dxa"/>
          </w:tcPr>
          <w:p w14:paraId="39F87A8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1066" w:type="dxa"/>
          </w:tcPr>
          <w:p w14:paraId="0C80FF7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562</w:t>
            </w:r>
          </w:p>
        </w:tc>
        <w:tc>
          <w:tcPr>
            <w:tcW w:w="1147" w:type="dxa"/>
          </w:tcPr>
          <w:p w14:paraId="4BD5F03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9</w:t>
            </w:r>
          </w:p>
        </w:tc>
        <w:tc>
          <w:tcPr>
            <w:tcW w:w="1319" w:type="dxa"/>
          </w:tcPr>
          <w:p w14:paraId="696E5D3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</w:tcPr>
          <w:p w14:paraId="49FA763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8 : -0.045]</w:t>
            </w:r>
          </w:p>
        </w:tc>
      </w:tr>
      <w:tr w:rsidR="00FF58EF" w:rsidRPr="00451A3B" w14:paraId="3E894A41" w14:textId="77777777" w:rsidTr="00843D75">
        <w:tc>
          <w:tcPr>
            <w:tcW w:w="1583" w:type="dxa"/>
          </w:tcPr>
          <w:p w14:paraId="0111815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1484" w:type="dxa"/>
          </w:tcPr>
          <w:p w14:paraId="179BDF2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1066" w:type="dxa"/>
          </w:tcPr>
          <w:p w14:paraId="51CD321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3</w:t>
            </w:r>
          </w:p>
        </w:tc>
        <w:tc>
          <w:tcPr>
            <w:tcW w:w="1147" w:type="dxa"/>
          </w:tcPr>
          <w:p w14:paraId="4806730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1</w:t>
            </w:r>
          </w:p>
        </w:tc>
        <w:tc>
          <w:tcPr>
            <w:tcW w:w="1319" w:type="dxa"/>
          </w:tcPr>
          <w:p w14:paraId="3A78BD2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2995</w:t>
            </w:r>
          </w:p>
        </w:tc>
        <w:tc>
          <w:tcPr>
            <w:tcW w:w="2068" w:type="dxa"/>
          </w:tcPr>
          <w:p w14:paraId="44FD253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047 : 0.015]</w:t>
            </w:r>
          </w:p>
        </w:tc>
      </w:tr>
      <w:tr w:rsidR="00FF58EF" w:rsidRPr="00451A3B" w14:paraId="269C7E1F" w14:textId="77777777" w:rsidTr="00843D75">
        <w:tc>
          <w:tcPr>
            <w:tcW w:w="1583" w:type="dxa"/>
          </w:tcPr>
          <w:p w14:paraId="33F27DF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1484" w:type="dxa"/>
          </w:tcPr>
          <w:p w14:paraId="78D6A10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</w:tcPr>
          <w:p w14:paraId="5CED5E6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228</w:t>
            </w:r>
          </w:p>
        </w:tc>
        <w:tc>
          <w:tcPr>
            <w:tcW w:w="1147" w:type="dxa"/>
          </w:tcPr>
          <w:p w14:paraId="194B071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7</w:t>
            </w:r>
          </w:p>
        </w:tc>
        <w:tc>
          <w:tcPr>
            <w:tcW w:w="1319" w:type="dxa"/>
          </w:tcPr>
          <w:p w14:paraId="6E5C7C6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</w:tcPr>
          <w:p w14:paraId="6D1DADA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1 : 0.13]</w:t>
            </w:r>
          </w:p>
        </w:tc>
      </w:tr>
      <w:tr w:rsidR="00FF58EF" w:rsidRPr="00451A3B" w14:paraId="01B6B974" w14:textId="77777777" w:rsidTr="00843D75">
        <w:trPr>
          <w:trHeight w:val="70"/>
        </w:trPr>
        <w:tc>
          <w:tcPr>
            <w:tcW w:w="1583" w:type="dxa"/>
          </w:tcPr>
          <w:p w14:paraId="5C9F2E9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1484" w:type="dxa"/>
          </w:tcPr>
          <w:p w14:paraId="61CC6EE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1066" w:type="dxa"/>
          </w:tcPr>
          <w:p w14:paraId="7AC7E91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644</w:t>
            </w:r>
          </w:p>
        </w:tc>
        <w:tc>
          <w:tcPr>
            <w:tcW w:w="1147" w:type="dxa"/>
          </w:tcPr>
          <w:p w14:paraId="6245E84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4</w:t>
            </w:r>
          </w:p>
        </w:tc>
        <w:tc>
          <w:tcPr>
            <w:tcW w:w="1319" w:type="dxa"/>
          </w:tcPr>
          <w:p w14:paraId="2EECCC3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</w:tcPr>
          <w:p w14:paraId="4D639E2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54 : 0.075]</w:t>
            </w:r>
          </w:p>
        </w:tc>
      </w:tr>
      <w:tr w:rsidR="00FF58EF" w:rsidRPr="00451A3B" w14:paraId="3CF994E5" w14:textId="77777777" w:rsidTr="00843D75">
        <w:tc>
          <w:tcPr>
            <w:tcW w:w="1583" w:type="dxa"/>
            <w:tcBorders>
              <w:bottom w:val="single" w:sz="4" w:space="0" w:color="auto"/>
            </w:tcBorders>
          </w:tcPr>
          <w:p w14:paraId="59F5399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FAFDE6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8F4FAC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25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9447AF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69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32DCF5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5F78EBC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6 : -0.019]</w:t>
            </w:r>
            <w:bookmarkStart w:id="18" w:name="tab%3Aamce_nocountry"/>
            <w:bookmarkEnd w:id="18"/>
          </w:p>
        </w:tc>
      </w:tr>
    </w:tbl>
    <w:p w14:paraId="7008A2FF" w14:textId="77777777" w:rsidR="00B43570" w:rsidRPr="00451A3B" w:rsidRDefault="00B43570" w:rsidP="00FF58EF"/>
    <w:p w14:paraId="0AB4AD1B" w14:textId="77777777" w:rsidR="00FF58EF" w:rsidRPr="00451A3B" w:rsidRDefault="00FF58EF" w:rsidP="00451A3B">
      <w:pPr>
        <w:pStyle w:val="berschrift2"/>
        <w:numPr>
          <w:ilvl w:val="0"/>
          <w:numId w:val="0"/>
        </w:numPr>
        <w:spacing w:before="0" w:after="0" w:line="240" w:lineRule="auto"/>
        <w:ind w:left="576" w:hanging="576"/>
        <w:rPr>
          <w:b w:val="0"/>
          <w:bCs w:val="0"/>
          <w:i/>
          <w:iCs w:val="0"/>
          <w:sz w:val="24"/>
          <w:szCs w:val="24"/>
        </w:rPr>
      </w:pPr>
      <w:bookmarkStart w:id="19" w:name="_Toc216381932"/>
      <w:r w:rsidRPr="00451A3B">
        <w:rPr>
          <w:b w:val="0"/>
          <w:bCs w:val="0"/>
          <w:i/>
          <w:iCs w:val="0"/>
          <w:sz w:val="24"/>
          <w:szCs w:val="24"/>
        </w:rPr>
        <w:t>Table A10: Estimated Average Marginal Component Effects: No country differences. Nationality preferences by ideology.</w:t>
      </w:r>
      <w:bookmarkEnd w:id="19"/>
    </w:p>
    <w:tbl>
      <w:tblPr>
        <w:tblW w:w="8950" w:type="dxa"/>
        <w:tblLayout w:type="fixed"/>
        <w:tblLook w:val="0020" w:firstRow="1" w:lastRow="0" w:firstColumn="0" w:lastColumn="0" w:noHBand="0" w:noVBand="0"/>
      </w:tblPr>
      <w:tblGrid>
        <w:gridCol w:w="1714"/>
        <w:gridCol w:w="1551"/>
        <w:gridCol w:w="812"/>
        <w:gridCol w:w="993"/>
        <w:gridCol w:w="992"/>
        <w:gridCol w:w="768"/>
        <w:gridCol w:w="2120"/>
      </w:tblGrid>
      <w:tr w:rsidR="00FF58EF" w:rsidRPr="00451A3B" w14:paraId="5BFD51DF" w14:textId="77777777" w:rsidTr="00843D75">
        <w:trPr>
          <w:tblHeader/>
        </w:trPr>
        <w:tc>
          <w:tcPr>
            <w:tcW w:w="1714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5061A34C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Ideology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4CC2872E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5DC8D11E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7C0B4AD4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 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5842AC89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10E1F7FD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47F34DD2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FF58EF" w:rsidRPr="00451A3B" w14:paraId="2DDF85DB" w14:textId="77777777" w:rsidTr="00843D75">
        <w:tc>
          <w:tcPr>
            <w:tcW w:w="1714" w:type="dxa"/>
          </w:tcPr>
          <w:p w14:paraId="203AB70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078C20F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812" w:type="dxa"/>
          </w:tcPr>
          <w:p w14:paraId="25D8AD7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993" w:type="dxa"/>
          </w:tcPr>
          <w:p w14:paraId="0484A2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88</w:t>
            </w:r>
          </w:p>
        </w:tc>
        <w:tc>
          <w:tcPr>
            <w:tcW w:w="992" w:type="dxa"/>
          </w:tcPr>
          <w:p w14:paraId="6F68442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3</w:t>
            </w:r>
          </w:p>
        </w:tc>
        <w:tc>
          <w:tcPr>
            <w:tcW w:w="768" w:type="dxa"/>
          </w:tcPr>
          <w:p w14:paraId="0E0ABC5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955</w:t>
            </w:r>
          </w:p>
        </w:tc>
        <w:tc>
          <w:tcPr>
            <w:tcW w:w="2120" w:type="dxa"/>
          </w:tcPr>
          <w:p w14:paraId="4CE9514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015 : 0.019]</w:t>
            </w:r>
          </w:p>
        </w:tc>
      </w:tr>
      <w:tr w:rsidR="00FF58EF" w:rsidRPr="00451A3B" w14:paraId="6614B9D7" w14:textId="77777777" w:rsidTr="00843D75">
        <w:tc>
          <w:tcPr>
            <w:tcW w:w="1714" w:type="dxa"/>
          </w:tcPr>
          <w:p w14:paraId="731EE87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03C9092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812" w:type="dxa"/>
          </w:tcPr>
          <w:p w14:paraId="5270000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993" w:type="dxa"/>
          </w:tcPr>
          <w:p w14:paraId="2DBE83A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406</w:t>
            </w:r>
          </w:p>
        </w:tc>
        <w:tc>
          <w:tcPr>
            <w:tcW w:w="992" w:type="dxa"/>
          </w:tcPr>
          <w:p w14:paraId="00CD9FD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47</w:t>
            </w:r>
          </w:p>
        </w:tc>
        <w:tc>
          <w:tcPr>
            <w:tcW w:w="768" w:type="dxa"/>
          </w:tcPr>
          <w:p w14:paraId="6B79025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8</w:t>
            </w:r>
          </w:p>
        </w:tc>
        <w:tc>
          <w:tcPr>
            <w:tcW w:w="2120" w:type="dxa"/>
          </w:tcPr>
          <w:p w14:paraId="1C5AE52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12 : 0.069]</w:t>
            </w:r>
          </w:p>
        </w:tc>
      </w:tr>
      <w:tr w:rsidR="00FF58EF" w:rsidRPr="00451A3B" w14:paraId="53DA267E" w14:textId="77777777" w:rsidTr="00843D75">
        <w:tc>
          <w:tcPr>
            <w:tcW w:w="1714" w:type="dxa"/>
          </w:tcPr>
          <w:p w14:paraId="442A564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273DC91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812" w:type="dxa"/>
          </w:tcPr>
          <w:p w14:paraId="0857B67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27FFE7E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437</w:t>
            </w:r>
          </w:p>
        </w:tc>
        <w:tc>
          <w:tcPr>
            <w:tcW w:w="992" w:type="dxa"/>
          </w:tcPr>
          <w:p w14:paraId="1F700EE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49</w:t>
            </w:r>
          </w:p>
        </w:tc>
        <w:tc>
          <w:tcPr>
            <w:tcW w:w="768" w:type="dxa"/>
          </w:tcPr>
          <w:p w14:paraId="28F8EED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70F0758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3 : -0.034]</w:t>
            </w:r>
          </w:p>
        </w:tc>
      </w:tr>
      <w:tr w:rsidR="00FF58EF" w:rsidRPr="00451A3B" w14:paraId="14848571" w14:textId="77777777" w:rsidTr="00843D75">
        <w:tc>
          <w:tcPr>
            <w:tcW w:w="1714" w:type="dxa"/>
          </w:tcPr>
          <w:p w14:paraId="7303973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6BCE462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812" w:type="dxa"/>
          </w:tcPr>
          <w:p w14:paraId="6366CA3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796998A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072</w:t>
            </w:r>
          </w:p>
        </w:tc>
        <w:tc>
          <w:tcPr>
            <w:tcW w:w="992" w:type="dxa"/>
          </w:tcPr>
          <w:p w14:paraId="6311CFE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48</w:t>
            </w:r>
          </w:p>
        </w:tc>
        <w:tc>
          <w:tcPr>
            <w:tcW w:w="768" w:type="dxa"/>
          </w:tcPr>
          <w:p w14:paraId="3D61A25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6259</w:t>
            </w:r>
          </w:p>
        </w:tc>
        <w:tc>
          <w:tcPr>
            <w:tcW w:w="2120" w:type="dxa"/>
          </w:tcPr>
          <w:p w14:paraId="659EB4A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36 : 0.022]</w:t>
            </w:r>
          </w:p>
        </w:tc>
      </w:tr>
      <w:tr w:rsidR="00FF58EF" w:rsidRPr="00451A3B" w14:paraId="298189B8" w14:textId="77777777" w:rsidTr="00843D75">
        <w:tc>
          <w:tcPr>
            <w:tcW w:w="1714" w:type="dxa"/>
          </w:tcPr>
          <w:p w14:paraId="3B000AA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0BA68BC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812" w:type="dxa"/>
          </w:tcPr>
          <w:p w14:paraId="0F4C3D1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993" w:type="dxa"/>
          </w:tcPr>
          <w:p w14:paraId="7AD043E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451</w:t>
            </w:r>
          </w:p>
        </w:tc>
        <w:tc>
          <w:tcPr>
            <w:tcW w:w="992" w:type="dxa"/>
          </w:tcPr>
          <w:p w14:paraId="22C965E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70</w:t>
            </w:r>
          </w:p>
        </w:tc>
        <w:tc>
          <w:tcPr>
            <w:tcW w:w="768" w:type="dxa"/>
          </w:tcPr>
          <w:p w14:paraId="23584F1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0DDE702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9 : -0.031]</w:t>
            </w:r>
          </w:p>
        </w:tc>
      </w:tr>
      <w:tr w:rsidR="00FF58EF" w:rsidRPr="00451A3B" w14:paraId="776D28BB" w14:textId="77777777" w:rsidTr="00843D75">
        <w:tc>
          <w:tcPr>
            <w:tcW w:w="1714" w:type="dxa"/>
          </w:tcPr>
          <w:p w14:paraId="698D33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690B347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812" w:type="dxa"/>
          </w:tcPr>
          <w:p w14:paraId="6DE9C11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993" w:type="dxa"/>
          </w:tcPr>
          <w:p w14:paraId="3BA201E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121</w:t>
            </w:r>
          </w:p>
        </w:tc>
        <w:tc>
          <w:tcPr>
            <w:tcW w:w="992" w:type="dxa"/>
          </w:tcPr>
          <w:p w14:paraId="512FAD5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93</w:t>
            </w:r>
          </w:p>
        </w:tc>
        <w:tc>
          <w:tcPr>
            <w:tcW w:w="768" w:type="dxa"/>
          </w:tcPr>
          <w:p w14:paraId="2D19EC2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568640B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5 : -0.074]</w:t>
            </w:r>
          </w:p>
        </w:tc>
      </w:tr>
      <w:tr w:rsidR="00FF58EF" w:rsidRPr="00451A3B" w14:paraId="0E27D898" w14:textId="77777777" w:rsidTr="00843D75">
        <w:tc>
          <w:tcPr>
            <w:tcW w:w="1714" w:type="dxa"/>
          </w:tcPr>
          <w:p w14:paraId="31C08AF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42A0EBE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812" w:type="dxa"/>
          </w:tcPr>
          <w:p w14:paraId="32867DD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993" w:type="dxa"/>
          </w:tcPr>
          <w:p w14:paraId="6C959BA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521</w:t>
            </w:r>
          </w:p>
        </w:tc>
        <w:tc>
          <w:tcPr>
            <w:tcW w:w="992" w:type="dxa"/>
          </w:tcPr>
          <w:p w14:paraId="428168F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63</w:t>
            </w:r>
          </w:p>
        </w:tc>
        <w:tc>
          <w:tcPr>
            <w:tcW w:w="768" w:type="dxa"/>
          </w:tcPr>
          <w:p w14:paraId="79A51C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4E50D5D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4 : -0.04]</w:t>
            </w:r>
          </w:p>
        </w:tc>
      </w:tr>
      <w:tr w:rsidR="00FF58EF" w:rsidRPr="00451A3B" w14:paraId="2F101718" w14:textId="77777777" w:rsidTr="00843D75">
        <w:tc>
          <w:tcPr>
            <w:tcW w:w="1714" w:type="dxa"/>
          </w:tcPr>
          <w:p w14:paraId="29AD0A0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6E65601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812" w:type="dxa"/>
          </w:tcPr>
          <w:p w14:paraId="422528A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993" w:type="dxa"/>
          </w:tcPr>
          <w:p w14:paraId="2694782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878</w:t>
            </w:r>
          </w:p>
        </w:tc>
        <w:tc>
          <w:tcPr>
            <w:tcW w:w="992" w:type="dxa"/>
          </w:tcPr>
          <w:p w14:paraId="28D1B3C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78</w:t>
            </w:r>
          </w:p>
        </w:tc>
        <w:tc>
          <w:tcPr>
            <w:tcW w:w="768" w:type="dxa"/>
          </w:tcPr>
          <w:p w14:paraId="0FEAA3B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3796CBA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2 : -0.053]</w:t>
            </w:r>
          </w:p>
        </w:tc>
      </w:tr>
      <w:tr w:rsidR="00FF58EF" w:rsidRPr="00451A3B" w14:paraId="4ACE6A84" w14:textId="77777777" w:rsidTr="00843D75">
        <w:tc>
          <w:tcPr>
            <w:tcW w:w="1714" w:type="dxa"/>
          </w:tcPr>
          <w:p w14:paraId="1752C17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5CD5ED7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812" w:type="dxa"/>
          </w:tcPr>
          <w:p w14:paraId="1602ECC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14:paraId="094186C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71</w:t>
            </w:r>
          </w:p>
        </w:tc>
        <w:tc>
          <w:tcPr>
            <w:tcW w:w="992" w:type="dxa"/>
          </w:tcPr>
          <w:p w14:paraId="31DB370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4</w:t>
            </w:r>
          </w:p>
        </w:tc>
        <w:tc>
          <w:tcPr>
            <w:tcW w:w="768" w:type="dxa"/>
          </w:tcPr>
          <w:p w14:paraId="41DB327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877</w:t>
            </w:r>
          </w:p>
        </w:tc>
        <w:tc>
          <w:tcPr>
            <w:tcW w:w="2120" w:type="dxa"/>
          </w:tcPr>
          <w:p w14:paraId="112B725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034 : 0.018]</w:t>
            </w:r>
          </w:p>
        </w:tc>
      </w:tr>
      <w:tr w:rsidR="00FF58EF" w:rsidRPr="00451A3B" w14:paraId="7AF63595" w14:textId="77777777" w:rsidTr="00843D75">
        <w:tc>
          <w:tcPr>
            <w:tcW w:w="1714" w:type="dxa"/>
          </w:tcPr>
          <w:p w14:paraId="6BD92DE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05C302F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812" w:type="dxa"/>
          </w:tcPr>
          <w:p w14:paraId="25555D9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14:paraId="56F3B1C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087</w:t>
            </w:r>
          </w:p>
        </w:tc>
        <w:tc>
          <w:tcPr>
            <w:tcW w:w="992" w:type="dxa"/>
          </w:tcPr>
          <w:p w14:paraId="5DF9312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59</w:t>
            </w:r>
          </w:p>
        </w:tc>
        <w:tc>
          <w:tcPr>
            <w:tcW w:w="768" w:type="dxa"/>
          </w:tcPr>
          <w:p w14:paraId="3BDEC48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5831</w:t>
            </w:r>
          </w:p>
        </w:tc>
        <w:tc>
          <w:tcPr>
            <w:tcW w:w="2120" w:type="dxa"/>
          </w:tcPr>
          <w:p w14:paraId="6C25A34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 : 0.022]</w:t>
            </w:r>
          </w:p>
        </w:tc>
      </w:tr>
      <w:tr w:rsidR="00FF58EF" w:rsidRPr="00451A3B" w14:paraId="40E5A886" w14:textId="77777777" w:rsidTr="00843D75">
        <w:tc>
          <w:tcPr>
            <w:tcW w:w="1714" w:type="dxa"/>
          </w:tcPr>
          <w:p w14:paraId="52727DF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0D56D7F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812" w:type="dxa"/>
          </w:tcPr>
          <w:p w14:paraId="57A85F9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16838E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263</w:t>
            </w:r>
          </w:p>
        </w:tc>
        <w:tc>
          <w:tcPr>
            <w:tcW w:w="992" w:type="dxa"/>
          </w:tcPr>
          <w:p w14:paraId="465B412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61</w:t>
            </w:r>
          </w:p>
        </w:tc>
        <w:tc>
          <w:tcPr>
            <w:tcW w:w="768" w:type="dxa"/>
          </w:tcPr>
          <w:p w14:paraId="35DFED4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6A9DC04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1 : 0.14]</w:t>
            </w:r>
          </w:p>
        </w:tc>
      </w:tr>
      <w:tr w:rsidR="00FF58EF" w:rsidRPr="00451A3B" w14:paraId="2C07E5C8" w14:textId="77777777" w:rsidTr="00843D75">
        <w:tc>
          <w:tcPr>
            <w:tcW w:w="1714" w:type="dxa"/>
          </w:tcPr>
          <w:p w14:paraId="457F02E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349E68A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812" w:type="dxa"/>
          </w:tcPr>
          <w:p w14:paraId="3C218C4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6E0EA5A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982</w:t>
            </w:r>
          </w:p>
        </w:tc>
        <w:tc>
          <w:tcPr>
            <w:tcW w:w="992" w:type="dxa"/>
          </w:tcPr>
          <w:p w14:paraId="42F5E42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58</w:t>
            </w:r>
          </w:p>
        </w:tc>
        <w:tc>
          <w:tcPr>
            <w:tcW w:w="768" w:type="dxa"/>
          </w:tcPr>
          <w:p w14:paraId="6E3EF9B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00FE04B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67 : 0.13]</w:t>
            </w:r>
          </w:p>
        </w:tc>
      </w:tr>
      <w:tr w:rsidR="00FF58EF" w:rsidRPr="00451A3B" w14:paraId="58C7F1D4" w14:textId="77777777" w:rsidTr="00843D75">
        <w:tc>
          <w:tcPr>
            <w:tcW w:w="1714" w:type="dxa"/>
          </w:tcPr>
          <w:p w14:paraId="4606E27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112A555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812" w:type="dxa"/>
          </w:tcPr>
          <w:p w14:paraId="2018E0F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993" w:type="dxa"/>
          </w:tcPr>
          <w:p w14:paraId="757C49C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635</w:t>
            </w:r>
          </w:p>
        </w:tc>
        <w:tc>
          <w:tcPr>
            <w:tcW w:w="992" w:type="dxa"/>
          </w:tcPr>
          <w:p w14:paraId="3C288CB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7</w:t>
            </w:r>
          </w:p>
        </w:tc>
        <w:tc>
          <w:tcPr>
            <w:tcW w:w="768" w:type="dxa"/>
          </w:tcPr>
          <w:p w14:paraId="7AAB7F3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203CD51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52 : 0.075]</w:t>
            </w:r>
          </w:p>
        </w:tc>
      </w:tr>
      <w:tr w:rsidR="00FF58EF" w:rsidRPr="00451A3B" w14:paraId="31D56FE2" w14:textId="77777777" w:rsidTr="00843D75">
        <w:tc>
          <w:tcPr>
            <w:tcW w:w="1714" w:type="dxa"/>
          </w:tcPr>
          <w:p w14:paraId="0995326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</w:tcPr>
          <w:p w14:paraId="3BBA56F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812" w:type="dxa"/>
          </w:tcPr>
          <w:p w14:paraId="76A7A74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993" w:type="dxa"/>
          </w:tcPr>
          <w:p w14:paraId="18CA708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711</w:t>
            </w:r>
          </w:p>
        </w:tc>
        <w:tc>
          <w:tcPr>
            <w:tcW w:w="992" w:type="dxa"/>
          </w:tcPr>
          <w:p w14:paraId="294B6AA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62</w:t>
            </w:r>
          </w:p>
        </w:tc>
        <w:tc>
          <w:tcPr>
            <w:tcW w:w="768" w:type="dxa"/>
          </w:tcPr>
          <w:p w14:paraId="4D47FF7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5E20F7F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39 : 0.1]</w:t>
            </w:r>
          </w:p>
        </w:tc>
      </w:tr>
      <w:tr w:rsidR="00FF58EF" w:rsidRPr="00451A3B" w14:paraId="10725365" w14:textId="77777777" w:rsidTr="00843D75">
        <w:tc>
          <w:tcPr>
            <w:tcW w:w="1714" w:type="dxa"/>
          </w:tcPr>
          <w:p w14:paraId="643210E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o right-wing</w:t>
            </w:r>
          </w:p>
        </w:tc>
        <w:tc>
          <w:tcPr>
            <w:tcW w:w="1551" w:type="dxa"/>
          </w:tcPr>
          <w:p w14:paraId="6FC086E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812" w:type="dxa"/>
          </w:tcPr>
          <w:p w14:paraId="4803285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993" w:type="dxa"/>
          </w:tcPr>
          <w:p w14:paraId="3C2FCA9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26</w:t>
            </w:r>
          </w:p>
        </w:tc>
        <w:tc>
          <w:tcPr>
            <w:tcW w:w="992" w:type="dxa"/>
          </w:tcPr>
          <w:p w14:paraId="107C61D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73</w:t>
            </w:r>
          </w:p>
        </w:tc>
        <w:tc>
          <w:tcPr>
            <w:tcW w:w="768" w:type="dxa"/>
          </w:tcPr>
          <w:p w14:paraId="0EC2648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2120" w:type="dxa"/>
          </w:tcPr>
          <w:p w14:paraId="5297465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7 : -0.018]</w:t>
            </w:r>
          </w:p>
        </w:tc>
      </w:tr>
      <w:tr w:rsidR="00FF58EF" w:rsidRPr="00451A3B" w14:paraId="52B983DD" w14:textId="77777777" w:rsidTr="00843D75">
        <w:tc>
          <w:tcPr>
            <w:tcW w:w="1714" w:type="dxa"/>
            <w:tcBorders>
              <w:bottom w:val="single" w:sz="4" w:space="0" w:color="auto"/>
            </w:tcBorders>
          </w:tcPr>
          <w:p w14:paraId="0CF610B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Right-wing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6EC6A8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6C0081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038A5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DFDF1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0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17F206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197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150A99C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72 : 0.0083]</w:t>
            </w:r>
            <w:bookmarkStart w:id="20" w:name="tab%3Aamce_nocountry_ideology"/>
            <w:bookmarkEnd w:id="20"/>
          </w:p>
        </w:tc>
      </w:tr>
    </w:tbl>
    <w:p w14:paraId="32048DB4" w14:textId="77777777" w:rsidR="00FF58EF" w:rsidRPr="00451A3B" w:rsidRDefault="00FF58EF" w:rsidP="00FF58EF"/>
    <w:p w14:paraId="73BCF2C0" w14:textId="3339ADE6" w:rsidR="00FF58EF" w:rsidRPr="00451A3B" w:rsidRDefault="00FF58EF" w:rsidP="00451A3B">
      <w:pPr>
        <w:pStyle w:val="berschrift2"/>
        <w:pageBreakBefore/>
        <w:numPr>
          <w:ilvl w:val="0"/>
          <w:numId w:val="0"/>
        </w:numPr>
        <w:spacing w:before="0" w:after="0" w:line="240" w:lineRule="auto"/>
        <w:ind w:left="578" w:hanging="578"/>
        <w:rPr>
          <w:b w:val="0"/>
          <w:bCs w:val="0"/>
          <w:i/>
          <w:iCs w:val="0"/>
          <w:sz w:val="24"/>
          <w:szCs w:val="24"/>
        </w:rPr>
      </w:pPr>
      <w:bookmarkStart w:id="21" w:name="_Toc216381933"/>
      <w:r w:rsidRPr="00451A3B">
        <w:rPr>
          <w:b w:val="0"/>
          <w:bCs w:val="0"/>
          <w:i/>
          <w:iCs w:val="0"/>
          <w:sz w:val="24"/>
          <w:szCs w:val="24"/>
        </w:rPr>
        <w:lastRenderedPageBreak/>
        <w:t>Table A11: Estimated Average Marginal Component Effects: Country differences</w:t>
      </w:r>
      <w:r w:rsidR="00A14E1C" w:rsidRPr="00451A3B">
        <w:rPr>
          <w:b w:val="0"/>
          <w:bCs w:val="0"/>
          <w:i/>
          <w:iCs w:val="0"/>
          <w:sz w:val="24"/>
          <w:szCs w:val="24"/>
        </w:rPr>
        <w:t>.</w:t>
      </w:r>
      <w:bookmarkEnd w:id="21"/>
    </w:p>
    <w:tbl>
      <w:tblPr>
        <w:tblW w:w="8767" w:type="dxa"/>
        <w:tblLayout w:type="fixed"/>
        <w:tblLook w:val="0020" w:firstRow="1" w:lastRow="0" w:firstColumn="0" w:lastColumn="0" w:noHBand="0" w:noVBand="0"/>
      </w:tblPr>
      <w:tblGrid>
        <w:gridCol w:w="1517"/>
        <w:gridCol w:w="1300"/>
        <w:gridCol w:w="1300"/>
        <w:gridCol w:w="1033"/>
        <w:gridCol w:w="900"/>
        <w:gridCol w:w="850"/>
        <w:gridCol w:w="1867"/>
      </w:tblGrid>
      <w:tr w:rsidR="00FF58EF" w:rsidRPr="00451A3B" w14:paraId="3A8CA192" w14:textId="77777777" w:rsidTr="00843D75">
        <w:trPr>
          <w:tblHeader/>
        </w:trPr>
        <w:tc>
          <w:tcPr>
            <w:tcW w:w="1517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32B9B114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18CB1386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41B8CB8E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6965D230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MCE 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023D5FD8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0792A43C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1FB33F35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FF58EF" w:rsidRPr="00451A3B" w14:paraId="0438FBFD" w14:textId="77777777" w:rsidTr="00843D75">
        <w:tc>
          <w:tcPr>
            <w:tcW w:w="1517" w:type="dxa"/>
          </w:tcPr>
          <w:p w14:paraId="401F3A0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090170B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1300" w:type="dxa"/>
          </w:tcPr>
          <w:p w14:paraId="174CE37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1033" w:type="dxa"/>
          </w:tcPr>
          <w:p w14:paraId="7BBFD3D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19</w:t>
            </w:r>
          </w:p>
        </w:tc>
        <w:tc>
          <w:tcPr>
            <w:tcW w:w="900" w:type="dxa"/>
          </w:tcPr>
          <w:p w14:paraId="092E464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4</w:t>
            </w:r>
          </w:p>
        </w:tc>
        <w:tc>
          <w:tcPr>
            <w:tcW w:w="850" w:type="dxa"/>
          </w:tcPr>
          <w:p w14:paraId="4F4BF38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93</w:t>
            </w:r>
          </w:p>
        </w:tc>
        <w:tc>
          <w:tcPr>
            <w:tcW w:w="1867" w:type="dxa"/>
          </w:tcPr>
          <w:p w14:paraId="2FCA700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036 : 0.04]</w:t>
            </w:r>
          </w:p>
        </w:tc>
      </w:tr>
      <w:tr w:rsidR="00FF58EF" w:rsidRPr="00451A3B" w14:paraId="06A73DEB" w14:textId="77777777" w:rsidTr="00843D75">
        <w:tc>
          <w:tcPr>
            <w:tcW w:w="1517" w:type="dxa"/>
          </w:tcPr>
          <w:p w14:paraId="1927CFE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275FDD8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1300" w:type="dxa"/>
          </w:tcPr>
          <w:p w14:paraId="23C38E7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1033" w:type="dxa"/>
          </w:tcPr>
          <w:p w14:paraId="203D4B1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14</w:t>
            </w:r>
          </w:p>
        </w:tc>
        <w:tc>
          <w:tcPr>
            <w:tcW w:w="900" w:type="dxa"/>
          </w:tcPr>
          <w:p w14:paraId="6A758AD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9</w:t>
            </w:r>
          </w:p>
        </w:tc>
        <w:tc>
          <w:tcPr>
            <w:tcW w:w="850" w:type="dxa"/>
          </w:tcPr>
          <w:p w14:paraId="3A5D294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8906</w:t>
            </w:r>
          </w:p>
        </w:tc>
        <w:tc>
          <w:tcPr>
            <w:tcW w:w="1867" w:type="dxa"/>
          </w:tcPr>
          <w:p w14:paraId="2304B52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18 : 0.021]</w:t>
            </w:r>
          </w:p>
        </w:tc>
      </w:tr>
      <w:tr w:rsidR="00FF58EF" w:rsidRPr="00451A3B" w14:paraId="7E239D33" w14:textId="77777777" w:rsidTr="00843D75">
        <w:tc>
          <w:tcPr>
            <w:tcW w:w="1517" w:type="dxa"/>
          </w:tcPr>
          <w:p w14:paraId="58FF072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4AC3735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1300" w:type="dxa"/>
          </w:tcPr>
          <w:p w14:paraId="472D6FB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1033" w:type="dxa"/>
          </w:tcPr>
          <w:p w14:paraId="3524349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04</w:t>
            </w:r>
          </w:p>
        </w:tc>
        <w:tc>
          <w:tcPr>
            <w:tcW w:w="900" w:type="dxa"/>
          </w:tcPr>
          <w:p w14:paraId="4901A47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5</w:t>
            </w:r>
          </w:p>
        </w:tc>
        <w:tc>
          <w:tcPr>
            <w:tcW w:w="850" w:type="dxa"/>
          </w:tcPr>
          <w:p w14:paraId="5F1085B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320</w:t>
            </w:r>
          </w:p>
        </w:tc>
        <w:tc>
          <w:tcPr>
            <w:tcW w:w="1867" w:type="dxa"/>
          </w:tcPr>
          <w:p w14:paraId="17E66E5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018 : 0.039]</w:t>
            </w:r>
          </w:p>
        </w:tc>
      </w:tr>
      <w:tr w:rsidR="00FF58EF" w:rsidRPr="00451A3B" w14:paraId="685A2EB6" w14:textId="77777777" w:rsidTr="00843D75">
        <w:tc>
          <w:tcPr>
            <w:tcW w:w="1517" w:type="dxa"/>
          </w:tcPr>
          <w:p w14:paraId="3752A41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786CE16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Nationality</w:t>
            </w:r>
          </w:p>
        </w:tc>
        <w:tc>
          <w:tcPr>
            <w:tcW w:w="1300" w:type="dxa"/>
          </w:tcPr>
          <w:p w14:paraId="0411678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French</w:t>
            </w:r>
          </w:p>
        </w:tc>
        <w:tc>
          <w:tcPr>
            <w:tcW w:w="1033" w:type="dxa"/>
          </w:tcPr>
          <w:p w14:paraId="2ABE220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66</w:t>
            </w:r>
          </w:p>
        </w:tc>
        <w:tc>
          <w:tcPr>
            <w:tcW w:w="900" w:type="dxa"/>
          </w:tcPr>
          <w:p w14:paraId="5B2C3AE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9</w:t>
            </w:r>
          </w:p>
        </w:tc>
        <w:tc>
          <w:tcPr>
            <w:tcW w:w="850" w:type="dxa"/>
          </w:tcPr>
          <w:p w14:paraId="4ADCEAB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5429</w:t>
            </w:r>
          </w:p>
        </w:tc>
        <w:tc>
          <w:tcPr>
            <w:tcW w:w="1867" w:type="dxa"/>
          </w:tcPr>
          <w:p w14:paraId="182541C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15 : 0.028]</w:t>
            </w:r>
          </w:p>
        </w:tc>
      </w:tr>
      <w:tr w:rsidR="00FF58EF" w:rsidRPr="00451A3B" w14:paraId="78299172" w14:textId="77777777" w:rsidTr="00843D75">
        <w:tc>
          <w:tcPr>
            <w:tcW w:w="1517" w:type="dxa"/>
          </w:tcPr>
          <w:p w14:paraId="66BEE2C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440E739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1300" w:type="dxa"/>
          </w:tcPr>
          <w:p w14:paraId="7974268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1033" w:type="dxa"/>
          </w:tcPr>
          <w:p w14:paraId="77F7640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66</w:t>
            </w:r>
          </w:p>
        </w:tc>
        <w:tc>
          <w:tcPr>
            <w:tcW w:w="900" w:type="dxa"/>
          </w:tcPr>
          <w:p w14:paraId="68C66AE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1</w:t>
            </w:r>
          </w:p>
        </w:tc>
        <w:tc>
          <w:tcPr>
            <w:tcW w:w="850" w:type="dxa"/>
          </w:tcPr>
          <w:p w14:paraId="1EFF85C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1</w:t>
            </w:r>
          </w:p>
        </w:tc>
        <w:tc>
          <w:tcPr>
            <w:tcW w:w="1867" w:type="dxa"/>
          </w:tcPr>
          <w:p w14:paraId="4BBBA15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4 : -0.019]</w:t>
            </w:r>
          </w:p>
        </w:tc>
      </w:tr>
      <w:tr w:rsidR="00FF58EF" w:rsidRPr="00451A3B" w14:paraId="44CBEEE2" w14:textId="77777777" w:rsidTr="00843D75">
        <w:tc>
          <w:tcPr>
            <w:tcW w:w="1517" w:type="dxa"/>
          </w:tcPr>
          <w:p w14:paraId="6DBDB28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2175F4E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1300" w:type="dxa"/>
          </w:tcPr>
          <w:p w14:paraId="4540128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1033" w:type="dxa"/>
          </w:tcPr>
          <w:p w14:paraId="4612FCF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82</w:t>
            </w:r>
          </w:p>
        </w:tc>
        <w:tc>
          <w:tcPr>
            <w:tcW w:w="900" w:type="dxa"/>
          </w:tcPr>
          <w:p w14:paraId="617F4D3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89</w:t>
            </w:r>
          </w:p>
        </w:tc>
        <w:tc>
          <w:tcPr>
            <w:tcW w:w="850" w:type="dxa"/>
          </w:tcPr>
          <w:p w14:paraId="6BC3489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3DC4DFD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6 : -0.021]</w:t>
            </w:r>
          </w:p>
        </w:tc>
      </w:tr>
      <w:tr w:rsidR="00FF58EF" w:rsidRPr="00451A3B" w14:paraId="21DCFF32" w14:textId="77777777" w:rsidTr="00843D75">
        <w:tc>
          <w:tcPr>
            <w:tcW w:w="1517" w:type="dxa"/>
          </w:tcPr>
          <w:p w14:paraId="5E981B4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0C5B886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1300" w:type="dxa"/>
          </w:tcPr>
          <w:p w14:paraId="2E8D8D5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1033" w:type="dxa"/>
          </w:tcPr>
          <w:p w14:paraId="077366D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486</w:t>
            </w:r>
          </w:p>
        </w:tc>
        <w:tc>
          <w:tcPr>
            <w:tcW w:w="900" w:type="dxa"/>
          </w:tcPr>
          <w:p w14:paraId="713C4C9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89</w:t>
            </w:r>
          </w:p>
        </w:tc>
        <w:tc>
          <w:tcPr>
            <w:tcW w:w="850" w:type="dxa"/>
          </w:tcPr>
          <w:p w14:paraId="3152656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41096E6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6 : -0.031]</w:t>
            </w:r>
          </w:p>
        </w:tc>
      </w:tr>
      <w:tr w:rsidR="00FF58EF" w:rsidRPr="00451A3B" w14:paraId="0BDE9729" w14:textId="77777777" w:rsidTr="00843D75">
        <w:tc>
          <w:tcPr>
            <w:tcW w:w="1517" w:type="dxa"/>
          </w:tcPr>
          <w:p w14:paraId="3636E73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7351492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Gender</w:t>
            </w:r>
          </w:p>
        </w:tc>
        <w:tc>
          <w:tcPr>
            <w:tcW w:w="1300" w:type="dxa"/>
          </w:tcPr>
          <w:p w14:paraId="10712A8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Male</w:t>
            </w:r>
          </w:p>
        </w:tc>
        <w:tc>
          <w:tcPr>
            <w:tcW w:w="1033" w:type="dxa"/>
          </w:tcPr>
          <w:p w14:paraId="6079352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35</w:t>
            </w:r>
          </w:p>
        </w:tc>
        <w:tc>
          <w:tcPr>
            <w:tcW w:w="900" w:type="dxa"/>
          </w:tcPr>
          <w:p w14:paraId="24F967F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7</w:t>
            </w:r>
          </w:p>
        </w:tc>
        <w:tc>
          <w:tcPr>
            <w:tcW w:w="850" w:type="dxa"/>
          </w:tcPr>
          <w:p w14:paraId="0F167B8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17</w:t>
            </w:r>
          </w:p>
        </w:tc>
        <w:tc>
          <w:tcPr>
            <w:tcW w:w="1867" w:type="dxa"/>
          </w:tcPr>
          <w:p w14:paraId="6C8D82C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4 : -0.013]</w:t>
            </w:r>
          </w:p>
        </w:tc>
      </w:tr>
      <w:tr w:rsidR="00FF58EF" w:rsidRPr="00451A3B" w14:paraId="13CDBDD2" w14:textId="77777777" w:rsidTr="00843D75">
        <w:tc>
          <w:tcPr>
            <w:tcW w:w="1517" w:type="dxa"/>
          </w:tcPr>
          <w:p w14:paraId="7559C06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0F373EA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1300" w:type="dxa"/>
          </w:tcPr>
          <w:p w14:paraId="556C7E7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1033" w:type="dxa"/>
          </w:tcPr>
          <w:p w14:paraId="3E3B77B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066</w:t>
            </w:r>
          </w:p>
        </w:tc>
        <w:tc>
          <w:tcPr>
            <w:tcW w:w="900" w:type="dxa"/>
          </w:tcPr>
          <w:p w14:paraId="0A6D5A7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34</w:t>
            </w:r>
          </w:p>
        </w:tc>
        <w:tc>
          <w:tcPr>
            <w:tcW w:w="850" w:type="dxa"/>
          </w:tcPr>
          <w:p w14:paraId="203441A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0FC8576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3 : -0.08]</w:t>
            </w:r>
          </w:p>
        </w:tc>
      </w:tr>
      <w:tr w:rsidR="00FF58EF" w:rsidRPr="00451A3B" w14:paraId="1B24AAA8" w14:textId="77777777" w:rsidTr="00843D75">
        <w:tc>
          <w:tcPr>
            <w:tcW w:w="1517" w:type="dxa"/>
          </w:tcPr>
          <w:p w14:paraId="56F7EBF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00254CC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1300" w:type="dxa"/>
          </w:tcPr>
          <w:p w14:paraId="31FF88D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1033" w:type="dxa"/>
          </w:tcPr>
          <w:p w14:paraId="3332A24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131</w:t>
            </w:r>
          </w:p>
        </w:tc>
        <w:tc>
          <w:tcPr>
            <w:tcW w:w="900" w:type="dxa"/>
          </w:tcPr>
          <w:p w14:paraId="3888B97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27</w:t>
            </w:r>
          </w:p>
        </w:tc>
        <w:tc>
          <w:tcPr>
            <w:tcW w:w="850" w:type="dxa"/>
          </w:tcPr>
          <w:p w14:paraId="7040CA9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3026</w:t>
            </w:r>
          </w:p>
        </w:tc>
        <w:tc>
          <w:tcPr>
            <w:tcW w:w="1867" w:type="dxa"/>
          </w:tcPr>
          <w:p w14:paraId="00AA2A4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38 : 0.012]</w:t>
            </w:r>
          </w:p>
        </w:tc>
      </w:tr>
      <w:tr w:rsidR="00FF58EF" w:rsidRPr="00451A3B" w14:paraId="0AB2FB15" w14:textId="77777777" w:rsidTr="00843D75">
        <w:tc>
          <w:tcPr>
            <w:tcW w:w="1517" w:type="dxa"/>
          </w:tcPr>
          <w:p w14:paraId="68B39FB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4E03D72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1300" w:type="dxa"/>
          </w:tcPr>
          <w:p w14:paraId="04630D2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1033" w:type="dxa"/>
          </w:tcPr>
          <w:p w14:paraId="66FD4EC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190</w:t>
            </w:r>
          </w:p>
        </w:tc>
        <w:tc>
          <w:tcPr>
            <w:tcW w:w="900" w:type="dxa"/>
          </w:tcPr>
          <w:p w14:paraId="1EC4744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30</w:t>
            </w:r>
          </w:p>
        </w:tc>
        <w:tc>
          <w:tcPr>
            <w:tcW w:w="850" w:type="dxa"/>
          </w:tcPr>
          <w:p w14:paraId="71AC7F0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439</w:t>
            </w:r>
          </w:p>
        </w:tc>
        <w:tc>
          <w:tcPr>
            <w:tcW w:w="1867" w:type="dxa"/>
          </w:tcPr>
          <w:p w14:paraId="01934B0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4 : 0.0065]</w:t>
            </w:r>
          </w:p>
        </w:tc>
      </w:tr>
      <w:tr w:rsidR="00FF58EF" w:rsidRPr="00451A3B" w14:paraId="4E386E46" w14:textId="77777777" w:rsidTr="00843D75">
        <w:tc>
          <w:tcPr>
            <w:tcW w:w="1517" w:type="dxa"/>
          </w:tcPr>
          <w:p w14:paraId="0F57017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17DEFC7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anguage</w:t>
            </w:r>
          </w:p>
        </w:tc>
        <w:tc>
          <w:tcPr>
            <w:tcW w:w="1300" w:type="dxa"/>
          </w:tcPr>
          <w:p w14:paraId="608944F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Limited</w:t>
            </w:r>
          </w:p>
        </w:tc>
        <w:tc>
          <w:tcPr>
            <w:tcW w:w="1033" w:type="dxa"/>
          </w:tcPr>
          <w:p w14:paraId="0D27184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747</w:t>
            </w:r>
          </w:p>
        </w:tc>
        <w:tc>
          <w:tcPr>
            <w:tcW w:w="900" w:type="dxa"/>
          </w:tcPr>
          <w:p w14:paraId="2FDC011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26</w:t>
            </w:r>
          </w:p>
        </w:tc>
        <w:tc>
          <w:tcPr>
            <w:tcW w:w="850" w:type="dxa"/>
          </w:tcPr>
          <w:p w14:paraId="26219A6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722D483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 : -0.05]</w:t>
            </w:r>
          </w:p>
        </w:tc>
      </w:tr>
      <w:tr w:rsidR="00FF58EF" w:rsidRPr="00451A3B" w14:paraId="7F524F11" w14:textId="77777777" w:rsidTr="00843D75">
        <w:tc>
          <w:tcPr>
            <w:tcW w:w="1517" w:type="dxa"/>
          </w:tcPr>
          <w:p w14:paraId="65EB5C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115606D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1300" w:type="dxa"/>
          </w:tcPr>
          <w:p w14:paraId="2C51324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1033" w:type="dxa"/>
          </w:tcPr>
          <w:p w14:paraId="4203D02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037</w:t>
            </w:r>
          </w:p>
        </w:tc>
        <w:tc>
          <w:tcPr>
            <w:tcW w:w="900" w:type="dxa"/>
          </w:tcPr>
          <w:p w14:paraId="275423C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7</w:t>
            </w:r>
          </w:p>
        </w:tc>
        <w:tc>
          <w:tcPr>
            <w:tcW w:w="850" w:type="dxa"/>
          </w:tcPr>
          <w:p w14:paraId="61ED866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704AC41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2 : -0.083]</w:t>
            </w:r>
          </w:p>
        </w:tc>
      </w:tr>
      <w:tr w:rsidR="00FF58EF" w:rsidRPr="00451A3B" w14:paraId="2E196A92" w14:textId="77777777" w:rsidTr="00843D75">
        <w:tc>
          <w:tcPr>
            <w:tcW w:w="1517" w:type="dxa"/>
          </w:tcPr>
          <w:p w14:paraId="13B04AC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6D312A5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1300" w:type="dxa"/>
          </w:tcPr>
          <w:p w14:paraId="1231AC4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1033" w:type="dxa"/>
          </w:tcPr>
          <w:p w14:paraId="16AB495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867</w:t>
            </w:r>
          </w:p>
        </w:tc>
        <w:tc>
          <w:tcPr>
            <w:tcW w:w="900" w:type="dxa"/>
          </w:tcPr>
          <w:p w14:paraId="442A03E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9</w:t>
            </w:r>
          </w:p>
        </w:tc>
        <w:tc>
          <w:tcPr>
            <w:tcW w:w="850" w:type="dxa"/>
          </w:tcPr>
          <w:p w14:paraId="1AE542B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683E038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1 : -0.063]</w:t>
            </w:r>
          </w:p>
        </w:tc>
      </w:tr>
      <w:tr w:rsidR="00FF58EF" w:rsidRPr="00451A3B" w14:paraId="18DD1F29" w14:textId="77777777" w:rsidTr="00843D75">
        <w:tc>
          <w:tcPr>
            <w:tcW w:w="1517" w:type="dxa"/>
          </w:tcPr>
          <w:p w14:paraId="201A1C7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24C1AD6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1300" w:type="dxa"/>
          </w:tcPr>
          <w:p w14:paraId="35265BE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1033" w:type="dxa"/>
          </w:tcPr>
          <w:p w14:paraId="1B9F8C3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290</w:t>
            </w:r>
          </w:p>
        </w:tc>
        <w:tc>
          <w:tcPr>
            <w:tcW w:w="900" w:type="dxa"/>
          </w:tcPr>
          <w:p w14:paraId="52D2429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9</w:t>
            </w:r>
          </w:p>
        </w:tc>
        <w:tc>
          <w:tcPr>
            <w:tcW w:w="850" w:type="dxa"/>
          </w:tcPr>
          <w:p w14:paraId="675262D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81</w:t>
            </w:r>
          </w:p>
        </w:tc>
        <w:tc>
          <w:tcPr>
            <w:tcW w:w="1867" w:type="dxa"/>
          </w:tcPr>
          <w:p w14:paraId="5EA5C75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5 : -0.0075]</w:t>
            </w:r>
          </w:p>
        </w:tc>
      </w:tr>
      <w:tr w:rsidR="00FF58EF" w:rsidRPr="00451A3B" w14:paraId="02564E46" w14:textId="77777777" w:rsidTr="00843D75">
        <w:tc>
          <w:tcPr>
            <w:tcW w:w="1517" w:type="dxa"/>
          </w:tcPr>
          <w:p w14:paraId="7601377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27B9CCB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Profession</w:t>
            </w:r>
          </w:p>
        </w:tc>
        <w:tc>
          <w:tcPr>
            <w:tcW w:w="1300" w:type="dxa"/>
          </w:tcPr>
          <w:p w14:paraId="1DEE4A8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451A3B">
              <w:rPr>
                <w:sz w:val="20"/>
                <w:szCs w:val="20"/>
              </w:rPr>
              <w:t>Sales Person</w:t>
            </w:r>
            <w:proofErr w:type="gramEnd"/>
          </w:p>
        </w:tc>
        <w:tc>
          <w:tcPr>
            <w:tcW w:w="1033" w:type="dxa"/>
          </w:tcPr>
          <w:p w14:paraId="59AE585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70</w:t>
            </w:r>
          </w:p>
        </w:tc>
        <w:tc>
          <w:tcPr>
            <w:tcW w:w="900" w:type="dxa"/>
          </w:tcPr>
          <w:p w14:paraId="1080C58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36</w:t>
            </w:r>
          </w:p>
        </w:tc>
        <w:tc>
          <w:tcPr>
            <w:tcW w:w="850" w:type="dxa"/>
          </w:tcPr>
          <w:p w14:paraId="3726621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6053</w:t>
            </w:r>
          </w:p>
        </w:tc>
        <w:tc>
          <w:tcPr>
            <w:tcW w:w="1867" w:type="dxa"/>
          </w:tcPr>
          <w:p w14:paraId="568D35D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2 : 0.034]</w:t>
            </w:r>
          </w:p>
        </w:tc>
      </w:tr>
      <w:tr w:rsidR="00FF58EF" w:rsidRPr="00451A3B" w14:paraId="788BC073" w14:textId="77777777" w:rsidTr="00843D75">
        <w:tc>
          <w:tcPr>
            <w:tcW w:w="1517" w:type="dxa"/>
          </w:tcPr>
          <w:p w14:paraId="4405818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22464D4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1300" w:type="dxa"/>
          </w:tcPr>
          <w:p w14:paraId="7E0F0FE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1033" w:type="dxa"/>
          </w:tcPr>
          <w:p w14:paraId="22E207D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255</w:t>
            </w:r>
          </w:p>
        </w:tc>
        <w:tc>
          <w:tcPr>
            <w:tcW w:w="900" w:type="dxa"/>
          </w:tcPr>
          <w:p w14:paraId="5453340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2</w:t>
            </w:r>
          </w:p>
        </w:tc>
        <w:tc>
          <w:tcPr>
            <w:tcW w:w="850" w:type="dxa"/>
          </w:tcPr>
          <w:p w14:paraId="170076A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57</w:t>
            </w:r>
          </w:p>
        </w:tc>
        <w:tc>
          <w:tcPr>
            <w:tcW w:w="1867" w:type="dxa"/>
          </w:tcPr>
          <w:p w14:paraId="07D459F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4 : -0.0074]</w:t>
            </w:r>
          </w:p>
        </w:tc>
      </w:tr>
      <w:tr w:rsidR="00FF58EF" w:rsidRPr="00451A3B" w14:paraId="560D644E" w14:textId="77777777" w:rsidTr="00843D75">
        <w:tc>
          <w:tcPr>
            <w:tcW w:w="1517" w:type="dxa"/>
          </w:tcPr>
          <w:p w14:paraId="246301A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0544141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1300" w:type="dxa"/>
          </w:tcPr>
          <w:p w14:paraId="1FC4038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1033" w:type="dxa"/>
          </w:tcPr>
          <w:p w14:paraId="3DC778C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029</w:t>
            </w:r>
          </w:p>
        </w:tc>
        <w:tc>
          <w:tcPr>
            <w:tcW w:w="900" w:type="dxa"/>
          </w:tcPr>
          <w:p w14:paraId="287243D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2</w:t>
            </w:r>
          </w:p>
        </w:tc>
        <w:tc>
          <w:tcPr>
            <w:tcW w:w="850" w:type="dxa"/>
          </w:tcPr>
          <w:p w14:paraId="42A244A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7723</w:t>
            </w:r>
          </w:p>
        </w:tc>
        <w:tc>
          <w:tcPr>
            <w:tcW w:w="1867" w:type="dxa"/>
          </w:tcPr>
          <w:p w14:paraId="662FE26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23 : 0.017]</w:t>
            </w:r>
          </w:p>
        </w:tc>
      </w:tr>
      <w:tr w:rsidR="00FF58EF" w:rsidRPr="00451A3B" w14:paraId="2D3C721A" w14:textId="77777777" w:rsidTr="00843D75">
        <w:tc>
          <w:tcPr>
            <w:tcW w:w="1517" w:type="dxa"/>
          </w:tcPr>
          <w:p w14:paraId="5ACDEAD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28B7002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1300" w:type="dxa"/>
          </w:tcPr>
          <w:p w14:paraId="0F8E1EB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1033" w:type="dxa"/>
          </w:tcPr>
          <w:p w14:paraId="5A3DACB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393</w:t>
            </w:r>
          </w:p>
        </w:tc>
        <w:tc>
          <w:tcPr>
            <w:tcW w:w="900" w:type="dxa"/>
          </w:tcPr>
          <w:p w14:paraId="0B18F9C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0</w:t>
            </w:r>
          </w:p>
        </w:tc>
        <w:tc>
          <w:tcPr>
            <w:tcW w:w="850" w:type="dxa"/>
          </w:tcPr>
          <w:p w14:paraId="5833DB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1</w:t>
            </w:r>
          </w:p>
        </w:tc>
        <w:tc>
          <w:tcPr>
            <w:tcW w:w="1867" w:type="dxa"/>
          </w:tcPr>
          <w:p w14:paraId="588624B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2 : 0.059]</w:t>
            </w:r>
          </w:p>
        </w:tc>
      </w:tr>
      <w:tr w:rsidR="00FF58EF" w:rsidRPr="00451A3B" w14:paraId="16F7D95F" w14:textId="77777777" w:rsidTr="00843D75">
        <w:tc>
          <w:tcPr>
            <w:tcW w:w="1517" w:type="dxa"/>
          </w:tcPr>
          <w:p w14:paraId="02F22A9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1F5784F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ge</w:t>
            </w:r>
          </w:p>
        </w:tc>
        <w:tc>
          <w:tcPr>
            <w:tcW w:w="1300" w:type="dxa"/>
          </w:tcPr>
          <w:p w14:paraId="7B95E45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5</w:t>
            </w:r>
          </w:p>
        </w:tc>
        <w:tc>
          <w:tcPr>
            <w:tcW w:w="1033" w:type="dxa"/>
          </w:tcPr>
          <w:p w14:paraId="40657C7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1</w:t>
            </w:r>
          </w:p>
        </w:tc>
        <w:tc>
          <w:tcPr>
            <w:tcW w:w="900" w:type="dxa"/>
          </w:tcPr>
          <w:p w14:paraId="106527D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4</w:t>
            </w:r>
          </w:p>
        </w:tc>
        <w:tc>
          <w:tcPr>
            <w:tcW w:w="850" w:type="dxa"/>
          </w:tcPr>
          <w:p w14:paraId="13B7376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3284</w:t>
            </w:r>
          </w:p>
        </w:tc>
        <w:tc>
          <w:tcPr>
            <w:tcW w:w="1867" w:type="dxa"/>
          </w:tcPr>
          <w:p w14:paraId="76D6513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11 : 0.033]</w:t>
            </w:r>
          </w:p>
        </w:tc>
      </w:tr>
      <w:tr w:rsidR="00FF58EF" w:rsidRPr="00451A3B" w14:paraId="71B9B584" w14:textId="77777777" w:rsidTr="00843D75">
        <w:tc>
          <w:tcPr>
            <w:tcW w:w="1517" w:type="dxa"/>
          </w:tcPr>
          <w:p w14:paraId="3D5AD22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603DD8D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1300" w:type="dxa"/>
          </w:tcPr>
          <w:p w14:paraId="3FB3CD4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6FD6E03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319</w:t>
            </w:r>
          </w:p>
        </w:tc>
        <w:tc>
          <w:tcPr>
            <w:tcW w:w="900" w:type="dxa"/>
          </w:tcPr>
          <w:p w14:paraId="2164FD3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1</w:t>
            </w:r>
          </w:p>
        </w:tc>
        <w:tc>
          <w:tcPr>
            <w:tcW w:w="850" w:type="dxa"/>
          </w:tcPr>
          <w:p w14:paraId="3A521ED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7B75D00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1 : 0.15]</w:t>
            </w:r>
          </w:p>
        </w:tc>
      </w:tr>
      <w:tr w:rsidR="00FF58EF" w:rsidRPr="00451A3B" w14:paraId="55095631" w14:textId="77777777" w:rsidTr="00843D75">
        <w:tc>
          <w:tcPr>
            <w:tcW w:w="1517" w:type="dxa"/>
          </w:tcPr>
          <w:p w14:paraId="7C756C3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3FC6073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1300" w:type="dxa"/>
          </w:tcPr>
          <w:p w14:paraId="2B0EFB6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78D084D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371</w:t>
            </w:r>
          </w:p>
        </w:tc>
        <w:tc>
          <w:tcPr>
            <w:tcW w:w="900" w:type="dxa"/>
          </w:tcPr>
          <w:p w14:paraId="72865E0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2</w:t>
            </w:r>
          </w:p>
        </w:tc>
        <w:tc>
          <w:tcPr>
            <w:tcW w:w="850" w:type="dxa"/>
          </w:tcPr>
          <w:p w14:paraId="27D194C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2E462BC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2 : 0.16]</w:t>
            </w:r>
          </w:p>
        </w:tc>
      </w:tr>
      <w:tr w:rsidR="00FF58EF" w:rsidRPr="00451A3B" w14:paraId="4210EC1C" w14:textId="77777777" w:rsidTr="00843D75">
        <w:tc>
          <w:tcPr>
            <w:tcW w:w="1517" w:type="dxa"/>
          </w:tcPr>
          <w:p w14:paraId="623C6FC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439977F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1300" w:type="dxa"/>
          </w:tcPr>
          <w:p w14:paraId="719D1C6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33582A3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862</w:t>
            </w:r>
          </w:p>
        </w:tc>
        <w:tc>
          <w:tcPr>
            <w:tcW w:w="900" w:type="dxa"/>
          </w:tcPr>
          <w:p w14:paraId="58581E7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1</w:t>
            </w:r>
          </w:p>
        </w:tc>
        <w:tc>
          <w:tcPr>
            <w:tcW w:w="850" w:type="dxa"/>
          </w:tcPr>
          <w:p w14:paraId="4796056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6159835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64 : 0.11]</w:t>
            </w:r>
          </w:p>
        </w:tc>
      </w:tr>
      <w:tr w:rsidR="00FF58EF" w:rsidRPr="00451A3B" w14:paraId="267888CC" w14:textId="77777777" w:rsidTr="00843D75">
        <w:tc>
          <w:tcPr>
            <w:tcW w:w="1517" w:type="dxa"/>
          </w:tcPr>
          <w:p w14:paraId="1E3ED4E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6B7A568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Applications</w:t>
            </w:r>
          </w:p>
        </w:tc>
        <w:tc>
          <w:tcPr>
            <w:tcW w:w="1300" w:type="dxa"/>
          </w:tcPr>
          <w:p w14:paraId="4F55F36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2F685E9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420</w:t>
            </w:r>
          </w:p>
        </w:tc>
        <w:tc>
          <w:tcPr>
            <w:tcW w:w="900" w:type="dxa"/>
          </w:tcPr>
          <w:p w14:paraId="5202617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23</w:t>
            </w:r>
          </w:p>
        </w:tc>
        <w:tc>
          <w:tcPr>
            <w:tcW w:w="850" w:type="dxa"/>
          </w:tcPr>
          <w:p w14:paraId="4062B19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25436B4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2 : 0.17]</w:t>
            </w:r>
          </w:p>
        </w:tc>
      </w:tr>
      <w:tr w:rsidR="00FF58EF" w:rsidRPr="00451A3B" w14:paraId="2DB0F351" w14:textId="77777777" w:rsidTr="00843D75">
        <w:tc>
          <w:tcPr>
            <w:tcW w:w="1517" w:type="dxa"/>
          </w:tcPr>
          <w:p w14:paraId="7924BE7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11AAE81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1300" w:type="dxa"/>
          </w:tcPr>
          <w:p w14:paraId="6495A71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1033" w:type="dxa"/>
          </w:tcPr>
          <w:p w14:paraId="5C392D0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563</w:t>
            </w:r>
          </w:p>
        </w:tc>
        <w:tc>
          <w:tcPr>
            <w:tcW w:w="900" w:type="dxa"/>
          </w:tcPr>
          <w:p w14:paraId="1881141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99</w:t>
            </w:r>
          </w:p>
        </w:tc>
        <w:tc>
          <w:tcPr>
            <w:tcW w:w="850" w:type="dxa"/>
          </w:tcPr>
          <w:p w14:paraId="2AEBEF0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383D960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37 : 0.076]</w:t>
            </w:r>
          </w:p>
        </w:tc>
      </w:tr>
      <w:tr w:rsidR="00FF58EF" w:rsidRPr="00451A3B" w14:paraId="0669E082" w14:textId="77777777" w:rsidTr="00843D75">
        <w:tc>
          <w:tcPr>
            <w:tcW w:w="1517" w:type="dxa"/>
          </w:tcPr>
          <w:p w14:paraId="7873386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77488AC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1300" w:type="dxa"/>
          </w:tcPr>
          <w:p w14:paraId="3501FF8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1033" w:type="dxa"/>
          </w:tcPr>
          <w:p w14:paraId="28B530F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670</w:t>
            </w:r>
          </w:p>
        </w:tc>
        <w:tc>
          <w:tcPr>
            <w:tcW w:w="900" w:type="dxa"/>
          </w:tcPr>
          <w:p w14:paraId="4A2459C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3</w:t>
            </w:r>
          </w:p>
        </w:tc>
        <w:tc>
          <w:tcPr>
            <w:tcW w:w="850" w:type="dxa"/>
          </w:tcPr>
          <w:p w14:paraId="6F9536A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4A5DAAA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45 : 0.089]</w:t>
            </w:r>
          </w:p>
        </w:tc>
      </w:tr>
      <w:tr w:rsidR="00FF58EF" w:rsidRPr="00451A3B" w14:paraId="6386965E" w14:textId="77777777" w:rsidTr="00843D75">
        <w:tc>
          <w:tcPr>
            <w:tcW w:w="1517" w:type="dxa"/>
          </w:tcPr>
          <w:p w14:paraId="26D6820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0E4796E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1300" w:type="dxa"/>
          </w:tcPr>
          <w:p w14:paraId="6B7594A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1033" w:type="dxa"/>
          </w:tcPr>
          <w:p w14:paraId="18D5B2D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719</w:t>
            </w:r>
          </w:p>
        </w:tc>
        <w:tc>
          <w:tcPr>
            <w:tcW w:w="900" w:type="dxa"/>
          </w:tcPr>
          <w:p w14:paraId="593B0E5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02</w:t>
            </w:r>
          </w:p>
        </w:tc>
        <w:tc>
          <w:tcPr>
            <w:tcW w:w="850" w:type="dxa"/>
          </w:tcPr>
          <w:p w14:paraId="49A2F65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0BD0C79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52 : 0.092]</w:t>
            </w:r>
          </w:p>
        </w:tc>
      </w:tr>
      <w:tr w:rsidR="00FF58EF" w:rsidRPr="00451A3B" w14:paraId="3781FC11" w14:textId="77777777" w:rsidTr="00843D75">
        <w:tc>
          <w:tcPr>
            <w:tcW w:w="1517" w:type="dxa"/>
          </w:tcPr>
          <w:p w14:paraId="3D43872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</w:tcPr>
          <w:p w14:paraId="62A5292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tay</w:t>
            </w:r>
          </w:p>
        </w:tc>
        <w:tc>
          <w:tcPr>
            <w:tcW w:w="1300" w:type="dxa"/>
          </w:tcPr>
          <w:p w14:paraId="7527ACC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4 Years</w:t>
            </w:r>
          </w:p>
        </w:tc>
        <w:tc>
          <w:tcPr>
            <w:tcW w:w="1033" w:type="dxa"/>
          </w:tcPr>
          <w:p w14:paraId="0E1C4DA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624</w:t>
            </w:r>
          </w:p>
        </w:tc>
        <w:tc>
          <w:tcPr>
            <w:tcW w:w="900" w:type="dxa"/>
          </w:tcPr>
          <w:p w14:paraId="6EDC913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18</w:t>
            </w:r>
          </w:p>
        </w:tc>
        <w:tc>
          <w:tcPr>
            <w:tcW w:w="850" w:type="dxa"/>
          </w:tcPr>
          <w:p w14:paraId="1EBC64C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00</w:t>
            </w:r>
          </w:p>
        </w:tc>
        <w:tc>
          <w:tcPr>
            <w:tcW w:w="1867" w:type="dxa"/>
          </w:tcPr>
          <w:p w14:paraId="3C738A0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39 : 0.086]</w:t>
            </w:r>
          </w:p>
        </w:tc>
      </w:tr>
      <w:tr w:rsidR="00FF58EF" w:rsidRPr="00451A3B" w14:paraId="631D4008" w14:textId="77777777" w:rsidTr="00843D75">
        <w:tc>
          <w:tcPr>
            <w:tcW w:w="1517" w:type="dxa"/>
          </w:tcPr>
          <w:p w14:paraId="10AFD86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Denmark</w:t>
            </w:r>
          </w:p>
        </w:tc>
        <w:tc>
          <w:tcPr>
            <w:tcW w:w="1300" w:type="dxa"/>
          </w:tcPr>
          <w:p w14:paraId="450D415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1300" w:type="dxa"/>
          </w:tcPr>
          <w:p w14:paraId="28910F6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1033" w:type="dxa"/>
          </w:tcPr>
          <w:p w14:paraId="6008F05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219</w:t>
            </w:r>
          </w:p>
        </w:tc>
        <w:tc>
          <w:tcPr>
            <w:tcW w:w="900" w:type="dxa"/>
          </w:tcPr>
          <w:p w14:paraId="51F8C7C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27</w:t>
            </w:r>
          </w:p>
        </w:tc>
        <w:tc>
          <w:tcPr>
            <w:tcW w:w="850" w:type="dxa"/>
          </w:tcPr>
          <w:p w14:paraId="501490B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862</w:t>
            </w:r>
          </w:p>
        </w:tc>
        <w:tc>
          <w:tcPr>
            <w:tcW w:w="1867" w:type="dxa"/>
          </w:tcPr>
          <w:p w14:paraId="400035D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47 : 0.0031]</w:t>
            </w:r>
          </w:p>
        </w:tc>
      </w:tr>
      <w:tr w:rsidR="00FF58EF" w:rsidRPr="00451A3B" w14:paraId="52D1A676" w14:textId="77777777" w:rsidTr="00843D75">
        <w:tc>
          <w:tcPr>
            <w:tcW w:w="1517" w:type="dxa"/>
          </w:tcPr>
          <w:p w14:paraId="742E5A1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Ireland</w:t>
            </w:r>
          </w:p>
        </w:tc>
        <w:tc>
          <w:tcPr>
            <w:tcW w:w="1300" w:type="dxa"/>
          </w:tcPr>
          <w:p w14:paraId="3142B60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1300" w:type="dxa"/>
          </w:tcPr>
          <w:p w14:paraId="674E726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1033" w:type="dxa"/>
          </w:tcPr>
          <w:p w14:paraId="4786B76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46</w:t>
            </w:r>
          </w:p>
        </w:tc>
        <w:tc>
          <w:tcPr>
            <w:tcW w:w="900" w:type="dxa"/>
          </w:tcPr>
          <w:p w14:paraId="16378F5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43</w:t>
            </w:r>
          </w:p>
        </w:tc>
        <w:tc>
          <w:tcPr>
            <w:tcW w:w="850" w:type="dxa"/>
          </w:tcPr>
          <w:p w14:paraId="6C81CB2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54</w:t>
            </w:r>
          </w:p>
        </w:tc>
        <w:tc>
          <w:tcPr>
            <w:tcW w:w="1867" w:type="dxa"/>
          </w:tcPr>
          <w:p w14:paraId="4A5C526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3 : -0.0066]</w:t>
            </w:r>
          </w:p>
        </w:tc>
      </w:tr>
      <w:tr w:rsidR="00FF58EF" w:rsidRPr="00451A3B" w14:paraId="45732E7C" w14:textId="77777777" w:rsidTr="00843D75">
        <w:tc>
          <w:tcPr>
            <w:tcW w:w="1517" w:type="dxa"/>
          </w:tcPr>
          <w:p w14:paraId="4FEBD86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pain</w:t>
            </w:r>
          </w:p>
        </w:tc>
        <w:tc>
          <w:tcPr>
            <w:tcW w:w="1300" w:type="dxa"/>
          </w:tcPr>
          <w:p w14:paraId="25DACC7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1300" w:type="dxa"/>
          </w:tcPr>
          <w:p w14:paraId="55E2457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1033" w:type="dxa"/>
          </w:tcPr>
          <w:p w14:paraId="649009C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403</w:t>
            </w:r>
          </w:p>
        </w:tc>
        <w:tc>
          <w:tcPr>
            <w:tcW w:w="900" w:type="dxa"/>
          </w:tcPr>
          <w:p w14:paraId="04D4C4F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35</w:t>
            </w:r>
          </w:p>
        </w:tc>
        <w:tc>
          <w:tcPr>
            <w:tcW w:w="850" w:type="dxa"/>
          </w:tcPr>
          <w:p w14:paraId="7194A96B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028</w:t>
            </w:r>
          </w:p>
        </w:tc>
        <w:tc>
          <w:tcPr>
            <w:tcW w:w="1867" w:type="dxa"/>
          </w:tcPr>
          <w:p w14:paraId="6F34537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7 : -0.014]</w:t>
            </w:r>
          </w:p>
        </w:tc>
      </w:tr>
      <w:tr w:rsidR="00FF58EF" w:rsidRPr="00451A3B" w14:paraId="36B83052" w14:textId="77777777" w:rsidTr="00843D75">
        <w:tc>
          <w:tcPr>
            <w:tcW w:w="1517" w:type="dxa"/>
            <w:tcBorders>
              <w:bottom w:val="single" w:sz="4" w:space="0" w:color="auto"/>
            </w:tcBorders>
          </w:tcPr>
          <w:p w14:paraId="6ECB29A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witzerland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30AE1D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hown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387934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Second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132918C2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03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A7836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69A1DE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194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A73C77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064 : -0.0056]</w:t>
            </w:r>
            <w:bookmarkStart w:id="22" w:name="tab%3Aamce_country"/>
            <w:bookmarkEnd w:id="22"/>
          </w:p>
        </w:tc>
      </w:tr>
    </w:tbl>
    <w:p w14:paraId="53227894" w14:textId="77777777" w:rsidR="00FF58EF" w:rsidRPr="00451A3B" w:rsidRDefault="00FF58EF" w:rsidP="00FF58EF"/>
    <w:p w14:paraId="6C78A7D8" w14:textId="77777777" w:rsidR="00FF58EF" w:rsidRPr="00451A3B" w:rsidRDefault="00FF58EF" w:rsidP="00451A3B">
      <w:pPr>
        <w:pStyle w:val="berschrift1"/>
        <w:pageBreakBefore/>
        <w:numPr>
          <w:ilvl w:val="0"/>
          <w:numId w:val="0"/>
        </w:numPr>
        <w:rPr>
          <w:sz w:val="24"/>
          <w:szCs w:val="24"/>
        </w:rPr>
      </w:pPr>
      <w:bookmarkStart w:id="23" w:name="_Toc216381934"/>
      <w:r w:rsidRPr="00451A3B">
        <w:rPr>
          <w:sz w:val="24"/>
          <w:szCs w:val="24"/>
        </w:rPr>
        <w:lastRenderedPageBreak/>
        <w:t>Appendix 5: Assessment of differential French preference by integration efforts</w:t>
      </w:r>
      <w:bookmarkEnd w:id="23"/>
    </w:p>
    <w:p w14:paraId="0C45CC8D" w14:textId="3477B57D" w:rsidR="00FF58EF" w:rsidRPr="00451A3B" w:rsidRDefault="00FF58EF" w:rsidP="00451A3B">
      <w:pPr>
        <w:pStyle w:val="berschrift2"/>
        <w:numPr>
          <w:ilvl w:val="0"/>
          <w:numId w:val="0"/>
        </w:numPr>
        <w:spacing w:before="0" w:after="0" w:line="240" w:lineRule="auto"/>
        <w:ind w:left="578" w:hanging="578"/>
        <w:rPr>
          <w:b w:val="0"/>
          <w:bCs w:val="0"/>
          <w:i/>
          <w:iCs w:val="0"/>
          <w:sz w:val="24"/>
          <w:szCs w:val="24"/>
        </w:rPr>
      </w:pPr>
      <w:bookmarkStart w:id="24" w:name="_Toc216381935"/>
      <w:r w:rsidRPr="00451A3B">
        <w:rPr>
          <w:b w:val="0"/>
          <w:bCs w:val="0"/>
          <w:i/>
          <w:iCs w:val="0"/>
          <w:sz w:val="24"/>
          <w:szCs w:val="24"/>
        </w:rPr>
        <w:t>Table A12: Simple linear regression models on individual discriminations preferring French over Bulgarian profiles based on integration efforts (language and/or applications). 95 percent credible intervals between square brackets.</w:t>
      </w:r>
      <w:bookmarkEnd w:id="24"/>
    </w:p>
    <w:tbl>
      <w:tblPr>
        <w:tblW w:w="4850" w:type="pct"/>
        <w:tblLayout w:type="fixed"/>
        <w:tblLook w:val="0020" w:firstRow="1" w:lastRow="0" w:firstColumn="0" w:lastColumn="0" w:noHBand="0" w:noVBand="0"/>
      </w:tblPr>
      <w:tblGrid>
        <w:gridCol w:w="2095"/>
        <w:gridCol w:w="1990"/>
        <w:gridCol w:w="1991"/>
        <w:gridCol w:w="2724"/>
      </w:tblGrid>
      <w:tr w:rsidR="00FF58EF" w:rsidRPr="00451A3B" w14:paraId="3D8012D0" w14:textId="77777777" w:rsidTr="00843D75">
        <w:trPr>
          <w:tblHeader/>
        </w:trPr>
        <w:tc>
          <w:tcPr>
            <w:tcW w:w="2094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6CC4E801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590563B3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3ECEB540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Application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6" w:space="0" w:color="000000"/>
            </w:tcBorders>
            <w:vAlign w:val="bottom"/>
          </w:tcPr>
          <w:p w14:paraId="1B0C2F52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Language + Applications</w:t>
            </w:r>
          </w:p>
        </w:tc>
      </w:tr>
      <w:tr w:rsidR="00FF58EF" w:rsidRPr="00451A3B" w14:paraId="36F040AB" w14:textId="77777777" w:rsidTr="00843D75">
        <w:tc>
          <w:tcPr>
            <w:tcW w:w="2094" w:type="dxa"/>
          </w:tcPr>
          <w:p w14:paraId="755E8DFA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990" w:type="dxa"/>
          </w:tcPr>
          <w:p w14:paraId="4779968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147</w:t>
            </w:r>
          </w:p>
        </w:tc>
        <w:tc>
          <w:tcPr>
            <w:tcW w:w="1991" w:type="dxa"/>
          </w:tcPr>
          <w:p w14:paraId="1E9153E6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212</w:t>
            </w:r>
          </w:p>
        </w:tc>
        <w:tc>
          <w:tcPr>
            <w:tcW w:w="2724" w:type="dxa"/>
          </w:tcPr>
          <w:p w14:paraId="484C6CA1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275</w:t>
            </w:r>
          </w:p>
        </w:tc>
      </w:tr>
      <w:tr w:rsidR="00FF58EF" w:rsidRPr="00451A3B" w14:paraId="69E1C199" w14:textId="77777777" w:rsidTr="00843D75">
        <w:tc>
          <w:tcPr>
            <w:tcW w:w="2094" w:type="dxa"/>
          </w:tcPr>
          <w:p w14:paraId="39EDB457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6F2C4DB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091, 0.205]</w:t>
            </w:r>
          </w:p>
        </w:tc>
        <w:tc>
          <w:tcPr>
            <w:tcW w:w="1991" w:type="dxa"/>
          </w:tcPr>
          <w:p w14:paraId="11AF273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150, 0.275]</w:t>
            </w:r>
          </w:p>
        </w:tc>
        <w:tc>
          <w:tcPr>
            <w:tcW w:w="2724" w:type="dxa"/>
          </w:tcPr>
          <w:p w14:paraId="07808E5A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0.213, 0.336]</w:t>
            </w:r>
          </w:p>
        </w:tc>
      </w:tr>
      <w:tr w:rsidR="00FF58EF" w:rsidRPr="00451A3B" w14:paraId="4E72CA72" w14:textId="77777777" w:rsidTr="00843D75">
        <w:tc>
          <w:tcPr>
            <w:tcW w:w="2094" w:type="dxa"/>
          </w:tcPr>
          <w:p w14:paraId="14CCFF8C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rStyle w:val="VerbatimChar"/>
                <w:rFonts w:ascii="Times New Roman" w:hAnsi="Times New Roman"/>
                <w:b/>
                <w:bCs/>
                <w:sz w:val="20"/>
                <w:szCs w:val="20"/>
              </w:rPr>
              <w:t>Language Fluent</w:t>
            </w:r>
          </w:p>
        </w:tc>
        <w:tc>
          <w:tcPr>
            <w:tcW w:w="1990" w:type="dxa"/>
          </w:tcPr>
          <w:p w14:paraId="17746618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25</w:t>
            </w:r>
          </w:p>
        </w:tc>
        <w:tc>
          <w:tcPr>
            <w:tcW w:w="1991" w:type="dxa"/>
          </w:tcPr>
          <w:p w14:paraId="677D5E1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4" w:type="dxa"/>
          </w:tcPr>
          <w:p w14:paraId="4F8F7B1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41</w:t>
            </w:r>
          </w:p>
        </w:tc>
      </w:tr>
      <w:tr w:rsidR="00FF58EF" w:rsidRPr="00451A3B" w14:paraId="6042E153" w14:textId="77777777" w:rsidTr="00843D75">
        <w:tc>
          <w:tcPr>
            <w:tcW w:w="2094" w:type="dxa"/>
          </w:tcPr>
          <w:p w14:paraId="24CD591F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74E0CEB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55, -0.093]</w:t>
            </w:r>
          </w:p>
        </w:tc>
        <w:tc>
          <w:tcPr>
            <w:tcW w:w="1991" w:type="dxa"/>
          </w:tcPr>
          <w:p w14:paraId="6F66C46D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4" w:type="dxa"/>
          </w:tcPr>
          <w:p w14:paraId="548A7F4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73, -0.109]</w:t>
            </w:r>
          </w:p>
        </w:tc>
      </w:tr>
      <w:tr w:rsidR="00FF58EF" w:rsidRPr="00451A3B" w14:paraId="6B9876B2" w14:textId="77777777" w:rsidTr="00843D75">
        <w:tc>
          <w:tcPr>
            <w:tcW w:w="2094" w:type="dxa"/>
          </w:tcPr>
          <w:p w14:paraId="00CB0F03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rStyle w:val="VerbatimChar"/>
                <w:rFonts w:ascii="Times New Roman" w:hAnsi="Times New Roman"/>
                <w:b/>
                <w:bCs/>
                <w:sz w:val="20"/>
                <w:szCs w:val="20"/>
              </w:rPr>
              <w:t>Applications 5</w:t>
            </w:r>
          </w:p>
        </w:tc>
        <w:tc>
          <w:tcPr>
            <w:tcW w:w="1990" w:type="dxa"/>
          </w:tcPr>
          <w:p w14:paraId="090BA21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1E56D29C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42</w:t>
            </w:r>
          </w:p>
        </w:tc>
        <w:tc>
          <w:tcPr>
            <w:tcW w:w="2724" w:type="dxa"/>
          </w:tcPr>
          <w:p w14:paraId="03DA5FC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0.161</w:t>
            </w:r>
          </w:p>
        </w:tc>
      </w:tr>
      <w:tr w:rsidR="00FF58EF" w:rsidRPr="00451A3B" w14:paraId="4593B595" w14:textId="77777777" w:rsidTr="00843D75">
        <w:tc>
          <w:tcPr>
            <w:tcW w:w="2094" w:type="dxa"/>
          </w:tcPr>
          <w:p w14:paraId="530E6B5C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6B397ED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17C2DBF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78, -0.106]</w:t>
            </w:r>
          </w:p>
        </w:tc>
        <w:tc>
          <w:tcPr>
            <w:tcW w:w="2724" w:type="dxa"/>
          </w:tcPr>
          <w:p w14:paraId="297D4383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[-0.195, -0.127]</w:t>
            </w:r>
          </w:p>
        </w:tc>
      </w:tr>
      <w:tr w:rsidR="00FF58EF" w:rsidRPr="00451A3B" w14:paraId="68B7EDDC" w14:textId="77777777" w:rsidTr="00843D75">
        <w:tc>
          <w:tcPr>
            <w:tcW w:w="2094" w:type="dxa"/>
          </w:tcPr>
          <w:p w14:paraId="4EA9E96C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451A3B">
              <w:rPr>
                <w:b/>
                <w:bCs/>
                <w:sz w:val="20"/>
                <w:szCs w:val="20"/>
              </w:rPr>
              <w:t>Num.Obs</w:t>
            </w:r>
            <w:proofErr w:type="spellEnd"/>
            <w:r w:rsidRPr="00451A3B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990" w:type="dxa"/>
          </w:tcPr>
          <w:p w14:paraId="676CBB55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403</w:t>
            </w:r>
          </w:p>
        </w:tc>
        <w:tc>
          <w:tcPr>
            <w:tcW w:w="1991" w:type="dxa"/>
          </w:tcPr>
          <w:p w14:paraId="515BA9AF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403</w:t>
            </w:r>
          </w:p>
        </w:tc>
        <w:tc>
          <w:tcPr>
            <w:tcW w:w="2724" w:type="dxa"/>
          </w:tcPr>
          <w:p w14:paraId="44897770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2403</w:t>
            </w:r>
          </w:p>
        </w:tc>
      </w:tr>
      <w:tr w:rsidR="00FF58EF" w:rsidRPr="00451A3B" w14:paraId="4460927B" w14:textId="77777777" w:rsidTr="00843D75">
        <w:tc>
          <w:tcPr>
            <w:tcW w:w="2094" w:type="dxa"/>
          </w:tcPr>
          <w:p w14:paraId="732CF985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51A3B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990" w:type="dxa"/>
          </w:tcPr>
          <w:p w14:paraId="1F6D530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5</w:t>
            </w:r>
          </w:p>
        </w:tc>
        <w:tc>
          <w:tcPr>
            <w:tcW w:w="1991" w:type="dxa"/>
          </w:tcPr>
          <w:p w14:paraId="4017538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26</w:t>
            </w:r>
          </w:p>
        </w:tc>
        <w:tc>
          <w:tcPr>
            <w:tcW w:w="2724" w:type="dxa"/>
          </w:tcPr>
          <w:p w14:paraId="59EBC13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0.058</w:t>
            </w:r>
          </w:p>
        </w:tc>
      </w:tr>
      <w:tr w:rsidR="00FF58EF" w:rsidRPr="00FF58EF" w14:paraId="0D45DB7A" w14:textId="77777777" w:rsidTr="00843D75">
        <w:tc>
          <w:tcPr>
            <w:tcW w:w="2094" w:type="dxa"/>
            <w:tcBorders>
              <w:bottom w:val="single" w:sz="4" w:space="0" w:color="auto"/>
            </w:tcBorders>
          </w:tcPr>
          <w:p w14:paraId="47E04C4E" w14:textId="77777777" w:rsidR="00FF58EF" w:rsidRPr="00451A3B" w:rsidRDefault="00FF58EF" w:rsidP="000D64B5">
            <w:pPr>
              <w:spacing w:before="0" w:line="240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451A3B">
              <w:rPr>
                <w:b/>
                <w:bCs/>
                <w:sz w:val="20"/>
                <w:szCs w:val="20"/>
              </w:rPr>
              <w:t>Log.Lik</w:t>
            </w:r>
            <w:proofErr w:type="spellEnd"/>
            <w:r w:rsidRPr="00451A3B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2DC1B17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4224.196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5107F129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4221.905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14:paraId="38BB8764" w14:textId="77777777" w:rsidR="00FF58EF" w:rsidRPr="00451A3B" w:rsidRDefault="00FF58EF" w:rsidP="000D64B5">
            <w:pPr>
              <w:spacing w:before="0" w:line="240" w:lineRule="auto"/>
              <w:jc w:val="left"/>
              <w:rPr>
                <w:sz w:val="20"/>
                <w:szCs w:val="20"/>
              </w:rPr>
            </w:pPr>
            <w:r w:rsidRPr="00451A3B">
              <w:rPr>
                <w:sz w:val="20"/>
                <w:szCs w:val="20"/>
              </w:rPr>
              <w:t>-4182.916</w:t>
            </w:r>
          </w:p>
        </w:tc>
      </w:tr>
    </w:tbl>
    <w:p w14:paraId="4C018A1F" w14:textId="77777777" w:rsidR="00FF58EF" w:rsidRPr="00BE39B7" w:rsidRDefault="00FF58EF" w:rsidP="00FF58EF">
      <w:pPr>
        <w:spacing w:line="240" w:lineRule="auto"/>
        <w:rPr>
          <w:sz w:val="20"/>
          <w:szCs w:val="20"/>
        </w:rPr>
      </w:pPr>
    </w:p>
    <w:p w14:paraId="478844F6" w14:textId="77777777" w:rsidR="00FF58EF" w:rsidRPr="00BE39B7" w:rsidRDefault="00FF58EF" w:rsidP="00CF075E">
      <w:pPr>
        <w:spacing w:line="240" w:lineRule="auto"/>
        <w:rPr>
          <w:sz w:val="20"/>
          <w:szCs w:val="20"/>
        </w:rPr>
      </w:pPr>
    </w:p>
    <w:p w14:paraId="330E9668" w14:textId="77777777" w:rsidR="00762F57" w:rsidRPr="00BE39B7" w:rsidRDefault="00762F57" w:rsidP="00CF075E">
      <w:pPr>
        <w:spacing w:line="240" w:lineRule="auto"/>
        <w:rPr>
          <w:sz w:val="22"/>
          <w:szCs w:val="22"/>
        </w:rPr>
      </w:pPr>
    </w:p>
    <w:sectPr w:rsidR="00762F57" w:rsidRPr="00BE39B7" w:rsidSect="00451A3B">
      <w:footerReference w:type="first" r:id="rId14"/>
      <w:pgSz w:w="11906" w:h="16838"/>
      <w:pgMar w:top="1417" w:right="1417" w:bottom="1134" w:left="1417" w:header="0" w:footer="708" w:gutter="0"/>
      <w:pgNumType w:fmt="lowerRoman" w:start="1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486E2" w14:textId="77777777" w:rsidR="0009463C" w:rsidRDefault="0009463C">
      <w:pPr>
        <w:spacing w:before="0" w:line="240" w:lineRule="auto"/>
      </w:pPr>
      <w:r>
        <w:separator/>
      </w:r>
    </w:p>
  </w:endnote>
  <w:endnote w:type="continuationSeparator" w:id="0">
    <w:p w14:paraId="22F68D8C" w14:textId="77777777" w:rsidR="0009463C" w:rsidRDefault="0009463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swiss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oto Sans Devanagari">
    <w:altName w:val="Mangal"/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NMNLCK+TimesNewRoman,Bold">
    <w:altName w:val="Cambria"/>
    <w:panose1 w:val="020B0604020202020204"/>
    <w:charset w:val="00"/>
    <w:family w:val="roman"/>
    <w:notTrueType/>
    <w:pitch w:val="default"/>
  </w:font>
  <w:font w:name="JNJNDI+TimesNewRoman">
    <w:altName w:val="Cambria"/>
    <w:panose1 w:val="020B0604020202020204"/>
    <w:charset w:val="01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9422140"/>
      <w:docPartObj>
        <w:docPartGallery w:val="Page Numbers (Bottom of Page)"/>
        <w:docPartUnique/>
      </w:docPartObj>
    </w:sdtPr>
    <w:sdtEndPr/>
    <w:sdtContent>
      <w:p w14:paraId="12EE7A58" w14:textId="307C65E9" w:rsidR="00B72C34" w:rsidRDefault="00B72C3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BE35622" w14:textId="77777777" w:rsidR="00B72C34" w:rsidRDefault="00B72C3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7EBA5" w14:textId="004685BF" w:rsidR="00B72C34" w:rsidRDefault="00B72C34">
    <w:pPr>
      <w:pStyle w:val="Fuzeile"/>
    </w:pPr>
  </w:p>
  <w:p w14:paraId="4099A4B3" w14:textId="77777777" w:rsidR="00D03169" w:rsidRDefault="00D0316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5455709"/>
      <w:docPartObj>
        <w:docPartGallery w:val="Page Numbers (Bottom of Page)"/>
        <w:docPartUnique/>
      </w:docPartObj>
    </w:sdtPr>
    <w:sdtEndPr/>
    <w:sdtContent>
      <w:p w14:paraId="0B4F9F94" w14:textId="66CB333F" w:rsidR="00B72C34" w:rsidRDefault="00B72C3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88B5DED" w14:textId="77777777" w:rsidR="00B72C34" w:rsidRDefault="00B72C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82800" w14:textId="77777777" w:rsidR="0009463C" w:rsidRDefault="0009463C">
      <w:pPr>
        <w:spacing w:before="0" w:line="240" w:lineRule="auto"/>
      </w:pPr>
      <w:r>
        <w:separator/>
      </w:r>
    </w:p>
  </w:footnote>
  <w:footnote w:type="continuationSeparator" w:id="0">
    <w:p w14:paraId="45E3BEF6" w14:textId="77777777" w:rsidR="0009463C" w:rsidRDefault="0009463C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A7F02"/>
    <w:multiLevelType w:val="multilevel"/>
    <w:tmpl w:val="9A121B98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166F4568"/>
    <w:multiLevelType w:val="hybridMultilevel"/>
    <w:tmpl w:val="C70CACAA"/>
    <w:lvl w:ilvl="0" w:tplc="6FDE35A0">
      <w:start w:val="1"/>
      <w:numFmt w:val="decimal"/>
      <w:lvlText w:val="%1)"/>
      <w:lvlJc w:val="left"/>
      <w:pPr>
        <w:ind w:left="55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CFC2E3A">
      <w:start w:val="1"/>
      <w:numFmt w:val="lowerLetter"/>
      <w:lvlText w:val="%2"/>
      <w:lvlJc w:val="left"/>
      <w:pPr>
        <w:ind w:left="14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D94CEF3A">
      <w:start w:val="1"/>
      <w:numFmt w:val="lowerRoman"/>
      <w:lvlText w:val="%3"/>
      <w:lvlJc w:val="left"/>
      <w:pPr>
        <w:ind w:left="22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471665A8">
      <w:start w:val="1"/>
      <w:numFmt w:val="decimal"/>
      <w:lvlText w:val="%4"/>
      <w:lvlJc w:val="left"/>
      <w:pPr>
        <w:ind w:left="29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768EC4BE">
      <w:start w:val="1"/>
      <w:numFmt w:val="lowerLetter"/>
      <w:lvlText w:val="%5"/>
      <w:lvlJc w:val="left"/>
      <w:pPr>
        <w:ind w:left="36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45BE1B10">
      <w:start w:val="1"/>
      <w:numFmt w:val="lowerRoman"/>
      <w:lvlText w:val="%6"/>
      <w:lvlJc w:val="left"/>
      <w:pPr>
        <w:ind w:left="43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7A82373A">
      <w:start w:val="1"/>
      <w:numFmt w:val="decimal"/>
      <w:lvlText w:val="%7"/>
      <w:lvlJc w:val="left"/>
      <w:pPr>
        <w:ind w:left="5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DA21956">
      <w:start w:val="1"/>
      <w:numFmt w:val="lowerLetter"/>
      <w:lvlText w:val="%8"/>
      <w:lvlJc w:val="left"/>
      <w:pPr>
        <w:ind w:left="5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81725178">
      <w:start w:val="1"/>
      <w:numFmt w:val="lowerRoman"/>
      <w:lvlText w:val="%9"/>
      <w:lvlJc w:val="left"/>
      <w:pPr>
        <w:ind w:left="6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3DE2E30"/>
    <w:multiLevelType w:val="multilevel"/>
    <w:tmpl w:val="5ABA1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E46318"/>
    <w:multiLevelType w:val="hybridMultilevel"/>
    <w:tmpl w:val="C17AF9F0"/>
    <w:lvl w:ilvl="0" w:tplc="16285278">
      <w:start w:val="1"/>
      <w:numFmt w:val="decimal"/>
      <w:lvlText w:val="%1."/>
      <w:lvlJc w:val="left"/>
      <w:pPr>
        <w:ind w:left="1440" w:hanging="360"/>
      </w:pPr>
    </w:lvl>
    <w:lvl w:ilvl="1" w:tplc="37F89A90">
      <w:start w:val="1"/>
      <w:numFmt w:val="decimal"/>
      <w:lvlText w:val="%2."/>
      <w:lvlJc w:val="left"/>
      <w:pPr>
        <w:ind w:left="1440" w:hanging="360"/>
      </w:pPr>
    </w:lvl>
    <w:lvl w:ilvl="2" w:tplc="F698CEDA">
      <w:start w:val="1"/>
      <w:numFmt w:val="decimal"/>
      <w:lvlText w:val="%3."/>
      <w:lvlJc w:val="left"/>
      <w:pPr>
        <w:ind w:left="1440" w:hanging="360"/>
      </w:pPr>
    </w:lvl>
    <w:lvl w:ilvl="3" w:tplc="FC7833B4">
      <w:start w:val="1"/>
      <w:numFmt w:val="decimal"/>
      <w:lvlText w:val="%4."/>
      <w:lvlJc w:val="left"/>
      <w:pPr>
        <w:ind w:left="1440" w:hanging="360"/>
      </w:pPr>
    </w:lvl>
    <w:lvl w:ilvl="4" w:tplc="02E09D28">
      <w:start w:val="1"/>
      <w:numFmt w:val="decimal"/>
      <w:lvlText w:val="%5."/>
      <w:lvlJc w:val="left"/>
      <w:pPr>
        <w:ind w:left="1440" w:hanging="360"/>
      </w:pPr>
    </w:lvl>
    <w:lvl w:ilvl="5" w:tplc="ABA2ED6A">
      <w:start w:val="1"/>
      <w:numFmt w:val="decimal"/>
      <w:lvlText w:val="%6."/>
      <w:lvlJc w:val="left"/>
      <w:pPr>
        <w:ind w:left="1440" w:hanging="360"/>
      </w:pPr>
    </w:lvl>
    <w:lvl w:ilvl="6" w:tplc="83024636">
      <w:start w:val="1"/>
      <w:numFmt w:val="decimal"/>
      <w:lvlText w:val="%7."/>
      <w:lvlJc w:val="left"/>
      <w:pPr>
        <w:ind w:left="1440" w:hanging="360"/>
      </w:pPr>
    </w:lvl>
    <w:lvl w:ilvl="7" w:tplc="FC7A6C5C">
      <w:start w:val="1"/>
      <w:numFmt w:val="decimal"/>
      <w:lvlText w:val="%8."/>
      <w:lvlJc w:val="left"/>
      <w:pPr>
        <w:ind w:left="1440" w:hanging="360"/>
      </w:pPr>
    </w:lvl>
    <w:lvl w:ilvl="8" w:tplc="75CA20EE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6B0F5C93"/>
    <w:multiLevelType w:val="hybridMultilevel"/>
    <w:tmpl w:val="714CE074"/>
    <w:lvl w:ilvl="0" w:tplc="60C28CB6">
      <w:start w:val="3"/>
      <w:numFmt w:val="decimal"/>
      <w:lvlText w:val="%1)"/>
      <w:lvlJc w:val="left"/>
      <w:pPr>
        <w:ind w:left="55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490C32C">
      <w:start w:val="1"/>
      <w:numFmt w:val="lowerLetter"/>
      <w:lvlText w:val="%2"/>
      <w:lvlJc w:val="left"/>
      <w:pPr>
        <w:ind w:left="14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F53E133C">
      <w:start w:val="1"/>
      <w:numFmt w:val="lowerRoman"/>
      <w:lvlText w:val="%3"/>
      <w:lvlJc w:val="left"/>
      <w:pPr>
        <w:ind w:left="22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4148CF0A">
      <w:start w:val="1"/>
      <w:numFmt w:val="decimal"/>
      <w:lvlText w:val="%4"/>
      <w:lvlJc w:val="left"/>
      <w:pPr>
        <w:ind w:left="29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31AA564">
      <w:start w:val="1"/>
      <w:numFmt w:val="lowerLetter"/>
      <w:lvlText w:val="%5"/>
      <w:lvlJc w:val="left"/>
      <w:pPr>
        <w:ind w:left="36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7A36D9E0">
      <w:start w:val="1"/>
      <w:numFmt w:val="lowerRoman"/>
      <w:lvlText w:val="%6"/>
      <w:lvlJc w:val="left"/>
      <w:pPr>
        <w:ind w:left="43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53E14BA">
      <w:start w:val="1"/>
      <w:numFmt w:val="decimal"/>
      <w:lvlText w:val="%7"/>
      <w:lvlJc w:val="left"/>
      <w:pPr>
        <w:ind w:left="5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A0A9730">
      <w:start w:val="1"/>
      <w:numFmt w:val="lowerLetter"/>
      <w:lvlText w:val="%8"/>
      <w:lvlJc w:val="left"/>
      <w:pPr>
        <w:ind w:left="5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2D69D6A">
      <w:start w:val="1"/>
      <w:numFmt w:val="lowerRoman"/>
      <w:lvlText w:val="%9"/>
      <w:lvlJc w:val="left"/>
      <w:pPr>
        <w:ind w:left="6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F0"/>
    <w:rsid w:val="000007AA"/>
    <w:rsid w:val="00006C8B"/>
    <w:rsid w:val="00011A13"/>
    <w:rsid w:val="00014157"/>
    <w:rsid w:val="00014EA7"/>
    <w:rsid w:val="000211D5"/>
    <w:rsid w:val="00027A2E"/>
    <w:rsid w:val="00030C76"/>
    <w:rsid w:val="00033223"/>
    <w:rsid w:val="00037E54"/>
    <w:rsid w:val="0005005C"/>
    <w:rsid w:val="000640D3"/>
    <w:rsid w:val="00074AEA"/>
    <w:rsid w:val="00077772"/>
    <w:rsid w:val="00077BEA"/>
    <w:rsid w:val="00081BE8"/>
    <w:rsid w:val="0009463C"/>
    <w:rsid w:val="000A322C"/>
    <w:rsid w:val="000B415B"/>
    <w:rsid w:val="000C016E"/>
    <w:rsid w:val="000D7D8D"/>
    <w:rsid w:val="000E1F5D"/>
    <w:rsid w:val="000E2B14"/>
    <w:rsid w:val="000F03CA"/>
    <w:rsid w:val="000F4B88"/>
    <w:rsid w:val="000F520E"/>
    <w:rsid w:val="00103247"/>
    <w:rsid w:val="00105FE4"/>
    <w:rsid w:val="00112611"/>
    <w:rsid w:val="00113831"/>
    <w:rsid w:val="00113C35"/>
    <w:rsid w:val="00124938"/>
    <w:rsid w:val="00124E2D"/>
    <w:rsid w:val="0014183F"/>
    <w:rsid w:val="00144200"/>
    <w:rsid w:val="00151651"/>
    <w:rsid w:val="001535AB"/>
    <w:rsid w:val="00154432"/>
    <w:rsid w:val="00160EFA"/>
    <w:rsid w:val="0016575B"/>
    <w:rsid w:val="00177F61"/>
    <w:rsid w:val="0018388F"/>
    <w:rsid w:val="00194651"/>
    <w:rsid w:val="001A03AE"/>
    <w:rsid w:val="001A689A"/>
    <w:rsid w:val="001C3E81"/>
    <w:rsid w:val="001C6886"/>
    <w:rsid w:val="001D65C9"/>
    <w:rsid w:val="001E3365"/>
    <w:rsid w:val="002009CC"/>
    <w:rsid w:val="00206356"/>
    <w:rsid w:val="0022599B"/>
    <w:rsid w:val="00225D57"/>
    <w:rsid w:val="00226370"/>
    <w:rsid w:val="002271B1"/>
    <w:rsid w:val="00235837"/>
    <w:rsid w:val="00243D9E"/>
    <w:rsid w:val="00246AA8"/>
    <w:rsid w:val="002607E5"/>
    <w:rsid w:val="0026113D"/>
    <w:rsid w:val="002739FB"/>
    <w:rsid w:val="00276E17"/>
    <w:rsid w:val="00282DCA"/>
    <w:rsid w:val="00291427"/>
    <w:rsid w:val="00296305"/>
    <w:rsid w:val="002A6133"/>
    <w:rsid w:val="002A63A9"/>
    <w:rsid w:val="002B1ECC"/>
    <w:rsid w:val="002B2A83"/>
    <w:rsid w:val="002B4E91"/>
    <w:rsid w:val="002B77A8"/>
    <w:rsid w:val="002C0347"/>
    <w:rsid w:val="002C4758"/>
    <w:rsid w:val="002D0781"/>
    <w:rsid w:val="002E1729"/>
    <w:rsid w:val="002F1EC9"/>
    <w:rsid w:val="002F353C"/>
    <w:rsid w:val="002F35FB"/>
    <w:rsid w:val="00312584"/>
    <w:rsid w:val="00316E56"/>
    <w:rsid w:val="00320078"/>
    <w:rsid w:val="0033242C"/>
    <w:rsid w:val="0034421F"/>
    <w:rsid w:val="00354CEA"/>
    <w:rsid w:val="00362144"/>
    <w:rsid w:val="00370487"/>
    <w:rsid w:val="003750B0"/>
    <w:rsid w:val="00377AE1"/>
    <w:rsid w:val="00380C94"/>
    <w:rsid w:val="00396CDF"/>
    <w:rsid w:val="00397751"/>
    <w:rsid w:val="003B4082"/>
    <w:rsid w:val="003C1C17"/>
    <w:rsid w:val="003D5072"/>
    <w:rsid w:val="003F6B24"/>
    <w:rsid w:val="004054BB"/>
    <w:rsid w:val="004060BB"/>
    <w:rsid w:val="0040704B"/>
    <w:rsid w:val="00412901"/>
    <w:rsid w:val="004130C6"/>
    <w:rsid w:val="00414346"/>
    <w:rsid w:val="00430F8C"/>
    <w:rsid w:val="0043290D"/>
    <w:rsid w:val="004415F8"/>
    <w:rsid w:val="00444227"/>
    <w:rsid w:val="00444EBD"/>
    <w:rsid w:val="00446B76"/>
    <w:rsid w:val="00451A3B"/>
    <w:rsid w:val="0045691B"/>
    <w:rsid w:val="00461704"/>
    <w:rsid w:val="0046580C"/>
    <w:rsid w:val="00477092"/>
    <w:rsid w:val="0048264E"/>
    <w:rsid w:val="004865AE"/>
    <w:rsid w:val="00494B83"/>
    <w:rsid w:val="004A1587"/>
    <w:rsid w:val="004A27E8"/>
    <w:rsid w:val="004A388D"/>
    <w:rsid w:val="004A47E3"/>
    <w:rsid w:val="004A56E4"/>
    <w:rsid w:val="004A5F8D"/>
    <w:rsid w:val="004B7BE2"/>
    <w:rsid w:val="004C29A3"/>
    <w:rsid w:val="004E1FD2"/>
    <w:rsid w:val="004E4511"/>
    <w:rsid w:val="004E4E0F"/>
    <w:rsid w:val="004E54E7"/>
    <w:rsid w:val="004F0FE0"/>
    <w:rsid w:val="004F1477"/>
    <w:rsid w:val="004F2B63"/>
    <w:rsid w:val="005035FB"/>
    <w:rsid w:val="00504AA7"/>
    <w:rsid w:val="0051435A"/>
    <w:rsid w:val="0051441E"/>
    <w:rsid w:val="005270B9"/>
    <w:rsid w:val="00541DF8"/>
    <w:rsid w:val="0054605A"/>
    <w:rsid w:val="00550140"/>
    <w:rsid w:val="00554752"/>
    <w:rsid w:val="00576103"/>
    <w:rsid w:val="00584E66"/>
    <w:rsid w:val="0059381C"/>
    <w:rsid w:val="00596AD5"/>
    <w:rsid w:val="005978FA"/>
    <w:rsid w:val="005A1BD2"/>
    <w:rsid w:val="005A6ABE"/>
    <w:rsid w:val="005B1FC8"/>
    <w:rsid w:val="005B4DB8"/>
    <w:rsid w:val="005C33EF"/>
    <w:rsid w:val="005C4616"/>
    <w:rsid w:val="005D4192"/>
    <w:rsid w:val="005E147C"/>
    <w:rsid w:val="005E4055"/>
    <w:rsid w:val="005F1A8B"/>
    <w:rsid w:val="005F297E"/>
    <w:rsid w:val="005F61A9"/>
    <w:rsid w:val="005F6F67"/>
    <w:rsid w:val="005F744D"/>
    <w:rsid w:val="00606A6F"/>
    <w:rsid w:val="00606DF7"/>
    <w:rsid w:val="00610308"/>
    <w:rsid w:val="00610974"/>
    <w:rsid w:val="00613B56"/>
    <w:rsid w:val="006222B3"/>
    <w:rsid w:val="00631E12"/>
    <w:rsid w:val="00655279"/>
    <w:rsid w:val="00657ADA"/>
    <w:rsid w:val="00660CA5"/>
    <w:rsid w:val="00661755"/>
    <w:rsid w:val="006635DB"/>
    <w:rsid w:val="00667196"/>
    <w:rsid w:val="00671077"/>
    <w:rsid w:val="00673E2D"/>
    <w:rsid w:val="00680665"/>
    <w:rsid w:val="00682808"/>
    <w:rsid w:val="00696FB4"/>
    <w:rsid w:val="006A1C63"/>
    <w:rsid w:val="006A40CB"/>
    <w:rsid w:val="006A5C0B"/>
    <w:rsid w:val="006A713B"/>
    <w:rsid w:val="006A71FC"/>
    <w:rsid w:val="006B383B"/>
    <w:rsid w:val="006B3CA1"/>
    <w:rsid w:val="006C1DEC"/>
    <w:rsid w:val="006C24EF"/>
    <w:rsid w:val="006C7983"/>
    <w:rsid w:val="006E012C"/>
    <w:rsid w:val="006E02A7"/>
    <w:rsid w:val="006E380B"/>
    <w:rsid w:val="006E3D54"/>
    <w:rsid w:val="006E3D5E"/>
    <w:rsid w:val="006E4EE6"/>
    <w:rsid w:val="006F5F04"/>
    <w:rsid w:val="007033C6"/>
    <w:rsid w:val="00710AE9"/>
    <w:rsid w:val="0072089E"/>
    <w:rsid w:val="0072178F"/>
    <w:rsid w:val="00723770"/>
    <w:rsid w:val="00727F35"/>
    <w:rsid w:val="00743822"/>
    <w:rsid w:val="00743B60"/>
    <w:rsid w:val="00751622"/>
    <w:rsid w:val="00752731"/>
    <w:rsid w:val="00762F57"/>
    <w:rsid w:val="0076780F"/>
    <w:rsid w:val="0077043C"/>
    <w:rsid w:val="0077314B"/>
    <w:rsid w:val="007A671D"/>
    <w:rsid w:val="007C62B1"/>
    <w:rsid w:val="007D4D22"/>
    <w:rsid w:val="007D4FF0"/>
    <w:rsid w:val="007D6532"/>
    <w:rsid w:val="007D70E8"/>
    <w:rsid w:val="007D7241"/>
    <w:rsid w:val="007E7702"/>
    <w:rsid w:val="007F0BFB"/>
    <w:rsid w:val="007F6AA0"/>
    <w:rsid w:val="008023D2"/>
    <w:rsid w:val="00814E89"/>
    <w:rsid w:val="0082000A"/>
    <w:rsid w:val="008204C1"/>
    <w:rsid w:val="00821ADD"/>
    <w:rsid w:val="00824CA7"/>
    <w:rsid w:val="008258D8"/>
    <w:rsid w:val="00826551"/>
    <w:rsid w:val="008277B4"/>
    <w:rsid w:val="0083475D"/>
    <w:rsid w:val="0084179F"/>
    <w:rsid w:val="00843D75"/>
    <w:rsid w:val="00852049"/>
    <w:rsid w:val="008523CC"/>
    <w:rsid w:val="00852D0A"/>
    <w:rsid w:val="00855F85"/>
    <w:rsid w:val="0087603A"/>
    <w:rsid w:val="008772D5"/>
    <w:rsid w:val="00880CF4"/>
    <w:rsid w:val="00897FE9"/>
    <w:rsid w:val="008A5E0F"/>
    <w:rsid w:val="008E0CA4"/>
    <w:rsid w:val="008E606D"/>
    <w:rsid w:val="008E6AE0"/>
    <w:rsid w:val="008F6835"/>
    <w:rsid w:val="0091021F"/>
    <w:rsid w:val="00920D8C"/>
    <w:rsid w:val="0092125A"/>
    <w:rsid w:val="00927F91"/>
    <w:rsid w:val="00932066"/>
    <w:rsid w:val="009349F2"/>
    <w:rsid w:val="009438A7"/>
    <w:rsid w:val="009534C0"/>
    <w:rsid w:val="00954676"/>
    <w:rsid w:val="00955F6F"/>
    <w:rsid w:val="00960C66"/>
    <w:rsid w:val="00962982"/>
    <w:rsid w:val="00977D83"/>
    <w:rsid w:val="009945A4"/>
    <w:rsid w:val="00994619"/>
    <w:rsid w:val="00996A7C"/>
    <w:rsid w:val="009A5B1B"/>
    <w:rsid w:val="009A62AB"/>
    <w:rsid w:val="009B338A"/>
    <w:rsid w:val="009B4A2F"/>
    <w:rsid w:val="009C09B8"/>
    <w:rsid w:val="009C1A8A"/>
    <w:rsid w:val="009C4E2B"/>
    <w:rsid w:val="009D1C2A"/>
    <w:rsid w:val="009D4295"/>
    <w:rsid w:val="009F3890"/>
    <w:rsid w:val="009F42A1"/>
    <w:rsid w:val="00A0096C"/>
    <w:rsid w:val="00A03A96"/>
    <w:rsid w:val="00A06169"/>
    <w:rsid w:val="00A11D23"/>
    <w:rsid w:val="00A12500"/>
    <w:rsid w:val="00A14115"/>
    <w:rsid w:val="00A149CA"/>
    <w:rsid w:val="00A14E1C"/>
    <w:rsid w:val="00A16348"/>
    <w:rsid w:val="00A24ECB"/>
    <w:rsid w:val="00A358AC"/>
    <w:rsid w:val="00A37E3E"/>
    <w:rsid w:val="00A406C4"/>
    <w:rsid w:val="00A42E47"/>
    <w:rsid w:val="00A51028"/>
    <w:rsid w:val="00A51156"/>
    <w:rsid w:val="00A5187F"/>
    <w:rsid w:val="00A518D0"/>
    <w:rsid w:val="00A563B1"/>
    <w:rsid w:val="00A568A5"/>
    <w:rsid w:val="00A710D8"/>
    <w:rsid w:val="00A76681"/>
    <w:rsid w:val="00A87469"/>
    <w:rsid w:val="00AA271B"/>
    <w:rsid w:val="00AA4781"/>
    <w:rsid w:val="00AA5B22"/>
    <w:rsid w:val="00AA6562"/>
    <w:rsid w:val="00AA6827"/>
    <w:rsid w:val="00AB4E1D"/>
    <w:rsid w:val="00AE7D03"/>
    <w:rsid w:val="00AF1E82"/>
    <w:rsid w:val="00AF3AA5"/>
    <w:rsid w:val="00AF509F"/>
    <w:rsid w:val="00AF6542"/>
    <w:rsid w:val="00B11DA6"/>
    <w:rsid w:val="00B11FE8"/>
    <w:rsid w:val="00B25032"/>
    <w:rsid w:val="00B31A4E"/>
    <w:rsid w:val="00B32BC0"/>
    <w:rsid w:val="00B36884"/>
    <w:rsid w:val="00B43570"/>
    <w:rsid w:val="00B534F3"/>
    <w:rsid w:val="00B536DA"/>
    <w:rsid w:val="00B55B46"/>
    <w:rsid w:val="00B5718F"/>
    <w:rsid w:val="00B60485"/>
    <w:rsid w:val="00B61B5B"/>
    <w:rsid w:val="00B70700"/>
    <w:rsid w:val="00B71C22"/>
    <w:rsid w:val="00B72122"/>
    <w:rsid w:val="00B72C34"/>
    <w:rsid w:val="00B750B3"/>
    <w:rsid w:val="00B87216"/>
    <w:rsid w:val="00B953FC"/>
    <w:rsid w:val="00BA0E18"/>
    <w:rsid w:val="00BA1CAF"/>
    <w:rsid w:val="00BB1EEB"/>
    <w:rsid w:val="00BB2436"/>
    <w:rsid w:val="00BB2827"/>
    <w:rsid w:val="00BB7294"/>
    <w:rsid w:val="00BC1EFA"/>
    <w:rsid w:val="00BC37A3"/>
    <w:rsid w:val="00BC6899"/>
    <w:rsid w:val="00BC6AB3"/>
    <w:rsid w:val="00BD2839"/>
    <w:rsid w:val="00BD4CDF"/>
    <w:rsid w:val="00BE3138"/>
    <w:rsid w:val="00BE34B9"/>
    <w:rsid w:val="00BE39B7"/>
    <w:rsid w:val="00BF0C39"/>
    <w:rsid w:val="00BF2FD4"/>
    <w:rsid w:val="00BF5BF1"/>
    <w:rsid w:val="00C016C9"/>
    <w:rsid w:val="00C062F0"/>
    <w:rsid w:val="00C07B42"/>
    <w:rsid w:val="00C13AA6"/>
    <w:rsid w:val="00C22E0B"/>
    <w:rsid w:val="00C27F20"/>
    <w:rsid w:val="00C44F06"/>
    <w:rsid w:val="00C46C73"/>
    <w:rsid w:val="00C551D1"/>
    <w:rsid w:val="00C60839"/>
    <w:rsid w:val="00C61F55"/>
    <w:rsid w:val="00C66121"/>
    <w:rsid w:val="00C71CE4"/>
    <w:rsid w:val="00C73C32"/>
    <w:rsid w:val="00C8303E"/>
    <w:rsid w:val="00C84A6A"/>
    <w:rsid w:val="00C90286"/>
    <w:rsid w:val="00C92D55"/>
    <w:rsid w:val="00C94CC2"/>
    <w:rsid w:val="00CA759F"/>
    <w:rsid w:val="00CB2508"/>
    <w:rsid w:val="00CC107F"/>
    <w:rsid w:val="00CC372F"/>
    <w:rsid w:val="00CD010F"/>
    <w:rsid w:val="00CD1BFA"/>
    <w:rsid w:val="00CD1CFF"/>
    <w:rsid w:val="00CD2E67"/>
    <w:rsid w:val="00CE57C8"/>
    <w:rsid w:val="00CF075E"/>
    <w:rsid w:val="00CF5C58"/>
    <w:rsid w:val="00CF7B46"/>
    <w:rsid w:val="00D03169"/>
    <w:rsid w:val="00D05ADD"/>
    <w:rsid w:val="00D24C26"/>
    <w:rsid w:val="00D271DD"/>
    <w:rsid w:val="00D32885"/>
    <w:rsid w:val="00D40A81"/>
    <w:rsid w:val="00D4163F"/>
    <w:rsid w:val="00D54894"/>
    <w:rsid w:val="00D603C9"/>
    <w:rsid w:val="00D63967"/>
    <w:rsid w:val="00D65C43"/>
    <w:rsid w:val="00D7171A"/>
    <w:rsid w:val="00D8366D"/>
    <w:rsid w:val="00D83B8E"/>
    <w:rsid w:val="00D97B44"/>
    <w:rsid w:val="00DA6A4A"/>
    <w:rsid w:val="00DA7E0D"/>
    <w:rsid w:val="00DB331C"/>
    <w:rsid w:val="00DC1033"/>
    <w:rsid w:val="00DE67BA"/>
    <w:rsid w:val="00DF352A"/>
    <w:rsid w:val="00DF79E8"/>
    <w:rsid w:val="00E01410"/>
    <w:rsid w:val="00E10855"/>
    <w:rsid w:val="00E16E6D"/>
    <w:rsid w:val="00E2073C"/>
    <w:rsid w:val="00E249F5"/>
    <w:rsid w:val="00E25E54"/>
    <w:rsid w:val="00E305AF"/>
    <w:rsid w:val="00E309EB"/>
    <w:rsid w:val="00E36209"/>
    <w:rsid w:val="00E36262"/>
    <w:rsid w:val="00E36885"/>
    <w:rsid w:val="00E450D1"/>
    <w:rsid w:val="00E460EF"/>
    <w:rsid w:val="00E50C9D"/>
    <w:rsid w:val="00E67774"/>
    <w:rsid w:val="00E73FA9"/>
    <w:rsid w:val="00E74386"/>
    <w:rsid w:val="00E7617E"/>
    <w:rsid w:val="00E848B5"/>
    <w:rsid w:val="00E86170"/>
    <w:rsid w:val="00E905C6"/>
    <w:rsid w:val="00EB2BF0"/>
    <w:rsid w:val="00EB62A5"/>
    <w:rsid w:val="00EC7214"/>
    <w:rsid w:val="00EE5578"/>
    <w:rsid w:val="00EF34D4"/>
    <w:rsid w:val="00F03DCA"/>
    <w:rsid w:val="00F07D67"/>
    <w:rsid w:val="00F155B8"/>
    <w:rsid w:val="00F17E9B"/>
    <w:rsid w:val="00F21B29"/>
    <w:rsid w:val="00F31CCC"/>
    <w:rsid w:val="00F3232B"/>
    <w:rsid w:val="00F421E1"/>
    <w:rsid w:val="00F563EC"/>
    <w:rsid w:val="00F6447B"/>
    <w:rsid w:val="00F862FB"/>
    <w:rsid w:val="00F94B43"/>
    <w:rsid w:val="00FA2EE2"/>
    <w:rsid w:val="00FA7020"/>
    <w:rsid w:val="00FB368F"/>
    <w:rsid w:val="00FB57C5"/>
    <w:rsid w:val="00FC0DB9"/>
    <w:rsid w:val="00FC3F33"/>
    <w:rsid w:val="00FC55F3"/>
    <w:rsid w:val="00FC7080"/>
    <w:rsid w:val="00FC7B17"/>
    <w:rsid w:val="00FD6264"/>
    <w:rsid w:val="00FE2105"/>
    <w:rsid w:val="00FE56EF"/>
    <w:rsid w:val="00FE7A10"/>
    <w:rsid w:val="00FF582A"/>
    <w:rsid w:val="00FF58EF"/>
    <w:rsid w:val="0A34F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7262F1"/>
  <w15:docId w15:val="{10E05755-6877-4FD2-801F-A63B1146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de-CH" w:eastAsia="de-CH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6C26"/>
    <w:pPr>
      <w:widowControl w:val="0"/>
      <w:spacing w:before="120" w:line="480" w:lineRule="auto"/>
      <w:jc w:val="both"/>
    </w:pPr>
    <w:rPr>
      <w:rFonts w:ascii="Times New Roman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1E6B"/>
    <w:pPr>
      <w:keepNext/>
      <w:numPr>
        <w:numId w:val="1"/>
      </w:numPr>
      <w:spacing w:before="560" w:after="160"/>
      <w:outlineLvl w:val="0"/>
    </w:pPr>
    <w:rPr>
      <w:rFonts w:cs="Arial"/>
      <w:b/>
      <w:bCs/>
      <w:kern w:val="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A1E6B"/>
    <w:pPr>
      <w:keepNext/>
      <w:numPr>
        <w:ilvl w:val="1"/>
        <w:numId w:val="1"/>
      </w:numPr>
      <w:spacing w:before="560" w:after="160"/>
      <w:outlineLvl w:val="1"/>
    </w:pPr>
    <w:rPr>
      <w:rFonts w:cs="Arial"/>
      <w:b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3A1E6B"/>
    <w:pPr>
      <w:keepNext/>
      <w:numPr>
        <w:ilvl w:val="2"/>
        <w:numId w:val="1"/>
      </w:numPr>
      <w:spacing w:before="560" w:after="160"/>
      <w:outlineLvl w:val="2"/>
    </w:pPr>
    <w:rPr>
      <w:rFonts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B1E05"/>
    <w:pPr>
      <w:keepNext/>
      <w:keepLines/>
      <w:widowControl/>
      <w:numPr>
        <w:ilvl w:val="3"/>
        <w:numId w:val="1"/>
      </w:numPr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4B7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4B7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4B7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4B7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4B7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F83778"/>
    <w:rPr>
      <w:rFonts w:ascii="Times New Roman" w:hAnsi="Times New Roman" w:cs="Arial"/>
      <w:b/>
      <w:bCs/>
      <w:kern w:val="2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F83778"/>
    <w:rPr>
      <w:rFonts w:ascii="Times New Roman" w:hAnsi="Times New Roman" w:cs="Arial"/>
      <w:b/>
      <w:bCs/>
      <w:iCs/>
      <w:sz w:val="28"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3A1E6B"/>
    <w:rPr>
      <w:rFonts w:ascii="Times New Roman" w:hAnsi="Times New Roman" w:cs="Arial"/>
      <w:b/>
      <w:bCs/>
      <w:sz w:val="26"/>
      <w:szCs w:val="26"/>
      <w:lang w:val="en-US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qFormat/>
    <w:rsid w:val="005B5DEA"/>
    <w:rPr>
      <w:rFonts w:ascii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B5DEA"/>
    <w:rPr>
      <w:rFonts w:ascii="Times New Roman" w:hAnsi="Times New Roman" w:cs="Times New Roman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5B5DEA"/>
    <w:rPr>
      <w:rFonts w:ascii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5B5DEA"/>
    <w:rPr>
      <w:rFonts w:eastAsia="Calibri"/>
      <w:szCs w:val="24"/>
    </w:rPr>
  </w:style>
  <w:style w:type="character" w:customStyle="1" w:styleId="Carctersdenotaalpeu">
    <w:name w:val="Caràcters de nota al peu"/>
    <w:uiPriority w:val="99"/>
    <w:semiHidden/>
    <w:unhideWhenUsed/>
    <w:qFormat/>
    <w:rsid w:val="005B5DEA"/>
    <w:rPr>
      <w:vertAlign w:val="superscript"/>
    </w:rPr>
  </w:style>
  <w:style w:type="character" w:styleId="Funotenzeichen">
    <w:name w:val="footnote referenc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qFormat/>
    <w:rsid w:val="005B5DEA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5B5DEA"/>
  </w:style>
  <w:style w:type="character" w:styleId="Seitenzahl">
    <w:name w:val="page number"/>
    <w:basedOn w:val="Absatz-Standardschriftart"/>
    <w:uiPriority w:val="99"/>
    <w:rsid w:val="005B5DEA"/>
  </w:style>
  <w:style w:type="character" w:styleId="Hyperlink">
    <w:name w:val="Hyperlink"/>
    <w:basedOn w:val="Absatz-Standardschriftart"/>
    <w:uiPriority w:val="99"/>
    <w:unhideWhenUsed/>
    <w:rsid w:val="005B5DE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B5DEA"/>
    <w:rPr>
      <w:color w:val="800080"/>
      <w:u w:val="single"/>
    </w:rPr>
  </w:style>
  <w:style w:type="character" w:styleId="HTMLSchreibmaschine">
    <w:name w:val="HTML Typewriter"/>
    <w:basedOn w:val="Absatz-Standardschriftart"/>
    <w:uiPriority w:val="99"/>
    <w:semiHidden/>
    <w:unhideWhenUsed/>
    <w:qFormat/>
    <w:rsid w:val="005B5DEA"/>
    <w:rPr>
      <w:rFonts w:ascii="Courier New" w:eastAsia="Times New Roman" w:hAnsi="Courier New" w:cs="Courier New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5B5DEA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5B5DEA"/>
    <w:rPr>
      <w:rFonts w:ascii="Tahoma" w:hAnsi="Tahoma" w:cs="Tahoma"/>
      <w:sz w:val="16"/>
      <w:szCs w:val="16"/>
      <w:lang w:eastAsia="de-DE"/>
    </w:rPr>
  </w:style>
  <w:style w:type="character" w:styleId="Platzhaltertext">
    <w:name w:val="Placeholder Text"/>
    <w:basedOn w:val="Absatz-Standardschriftart"/>
    <w:uiPriority w:val="99"/>
    <w:semiHidden/>
    <w:qFormat/>
    <w:rsid w:val="005B5DEA"/>
    <w:rPr>
      <w:color w:val="808080"/>
    </w:rPr>
  </w:style>
  <w:style w:type="character" w:customStyle="1" w:styleId="Formatvorlage2Zchn">
    <w:name w:val="Formatvorlage2 Zchn"/>
    <w:basedOn w:val="berschrift3Zchn"/>
    <w:link w:val="Formatvorlage2"/>
    <w:qFormat/>
    <w:rsid w:val="00195435"/>
    <w:rPr>
      <w:rFonts w:ascii="Times New Roman" w:hAnsi="Times New Roman" w:cs="Arial"/>
      <w:b/>
      <w:bCs/>
      <w:iCs/>
      <w:sz w:val="32"/>
      <w:szCs w:val="32"/>
      <w:lang w:val="en-US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910814"/>
    <w:rPr>
      <w:rFonts w:ascii="Tahoma" w:hAnsi="Tahoma" w:cs="Tahoma"/>
      <w:sz w:val="16"/>
      <w:szCs w:val="16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9B1E05"/>
    <w:rPr>
      <w:rFonts w:ascii="Cambria" w:hAnsi="Cambria"/>
      <w:b/>
      <w:bCs/>
      <w:i/>
      <w:iCs/>
      <w:color w:val="4F81BD"/>
      <w:sz w:val="22"/>
      <w:szCs w:val="22"/>
      <w:lang w:val="en-US" w:eastAsia="en-US"/>
    </w:rPr>
  </w:style>
  <w:style w:type="character" w:customStyle="1" w:styleId="citation">
    <w:name w:val="citation"/>
    <w:basedOn w:val="Absatz-Standardschriftart"/>
    <w:qFormat/>
    <w:rsid w:val="00BF7195"/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D53EB6"/>
    <w:rPr>
      <w:rFonts w:ascii="Times New Roman" w:hAnsi="Times New Roman" w:cs="Times New Roman"/>
      <w:sz w:val="20"/>
      <w:szCs w:val="20"/>
      <w:lang w:val="en-US" w:eastAsia="de-DE"/>
    </w:rPr>
  </w:style>
  <w:style w:type="character" w:customStyle="1" w:styleId="Carctersdenotafinal">
    <w:name w:val="Caràcters de nota final"/>
    <w:uiPriority w:val="99"/>
    <w:semiHidden/>
    <w:unhideWhenUsed/>
    <w:qFormat/>
    <w:rsid w:val="00D53EB6"/>
    <w:rPr>
      <w:vertAlign w:val="superscript"/>
    </w:rPr>
  </w:style>
  <w:style w:type="character" w:styleId="Endnotenzeichen">
    <w:name w:val="endnote reference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54B72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54B7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E54B7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E54B7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E54B7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F5784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D941DA"/>
    <w:rPr>
      <w:color w:val="605E5C"/>
      <w:shd w:val="clear" w:color="auto" w:fill="E1DFDD"/>
    </w:rPr>
  </w:style>
  <w:style w:type="character" w:customStyle="1" w:styleId="BodyTextChar">
    <w:name w:val="Body Text Char"/>
    <w:basedOn w:val="Absatz-Standardschriftart"/>
    <w:qFormat/>
  </w:style>
  <w:style w:type="character" w:customStyle="1" w:styleId="VerbatimChar">
    <w:name w:val="Verbatim Char"/>
    <w:basedOn w:val="BodyTextChar"/>
    <w:qFormat/>
    <w:rPr>
      <w:rFonts w:ascii="Consolas" w:hAnsi="Consolas"/>
      <w:sz w:val="22"/>
    </w:rPr>
  </w:style>
  <w:style w:type="paragraph" w:customStyle="1" w:styleId="Encapalament">
    <w:name w:val="Encapçalament"/>
    <w:basedOn w:val="Standard"/>
    <w:next w:val="Textkrper"/>
    <w:qFormat/>
    <w:pPr>
      <w:keepNext/>
      <w:spacing w:before="240" w:after="120"/>
    </w:pPr>
    <w:rPr>
      <w:rFonts w:ascii="Liberation Sans" w:eastAsia="Helvetica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before="0" w:after="140" w:line="276" w:lineRule="auto"/>
    </w:pPr>
  </w:style>
  <w:style w:type="paragraph" w:styleId="Liste">
    <w:name w:val="List"/>
    <w:basedOn w:val="Textkrper"/>
    <w:rPr>
      <w:rFonts w:ascii="Arial" w:hAnsi="Arial" w:cs="Noto Sans Devanagari"/>
    </w:rPr>
  </w:style>
  <w:style w:type="paragraph" w:styleId="Beschriftung">
    <w:name w:val="caption"/>
    <w:basedOn w:val="Standard"/>
    <w:next w:val="Standard"/>
    <w:unhideWhenUsed/>
    <w:qFormat/>
    <w:rsid w:val="003D7B3B"/>
    <w:pPr>
      <w:spacing w:before="0" w:after="200" w:line="240" w:lineRule="auto"/>
    </w:pPr>
    <w:rPr>
      <w:b/>
      <w:bCs/>
      <w:color w:val="4F81BD"/>
      <w:sz w:val="18"/>
      <w:szCs w:val="18"/>
    </w:rPr>
  </w:style>
  <w:style w:type="paragraph" w:customStyle="1" w:styleId="ndex">
    <w:name w:val="Índex"/>
    <w:basedOn w:val="Standard"/>
    <w:qFormat/>
    <w:pPr>
      <w:suppressLineNumbers/>
    </w:pPr>
    <w:rPr>
      <w:rFonts w:ascii="Arial" w:hAnsi="Arial" w:cs="Noto Sans Devanagari"/>
    </w:rPr>
  </w:style>
  <w:style w:type="paragraph" w:styleId="Verzeichnis1">
    <w:name w:val="toc 1"/>
    <w:basedOn w:val="Standard"/>
    <w:next w:val="Standard"/>
    <w:autoRedefine/>
    <w:uiPriority w:val="39"/>
    <w:unhideWhenUsed/>
    <w:rsid w:val="003D7B3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D7B3B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3D7B3B"/>
    <w:pPr>
      <w:spacing w:after="100"/>
      <w:ind w:left="480"/>
    </w:pPr>
  </w:style>
  <w:style w:type="paragraph" w:styleId="Listenabsatz">
    <w:name w:val="List Paragraph"/>
    <w:basedOn w:val="Standard"/>
    <w:uiPriority w:val="34"/>
    <w:qFormat/>
    <w:rsid w:val="003D7B3B"/>
    <w:pPr>
      <w:ind w:left="720"/>
      <w:contextualSpacing/>
    </w:pPr>
  </w:style>
  <w:style w:type="paragraph" w:styleId="Indexberschrift">
    <w:name w:val="index heading"/>
    <w:basedOn w:val="Encapalament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83778"/>
    <w:pPr>
      <w:keepLines/>
      <w:widowControl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val="de-DE" w:eastAsia="en-US"/>
    </w:rPr>
  </w:style>
  <w:style w:type="paragraph" w:customStyle="1" w:styleId="Default">
    <w:name w:val="Default"/>
    <w:qFormat/>
    <w:rsid w:val="005B5DEA"/>
    <w:rPr>
      <w:rFonts w:ascii="NMNLCK+TimesNewRoman,Bold" w:hAnsi="NMNLCK+TimesNewRoman,Bold" w:cs="NMNLCK+TimesNewRoman,Bold"/>
      <w:color w:val="000000"/>
      <w:sz w:val="24"/>
      <w:szCs w:val="24"/>
      <w:lang w:val="de-DE" w:eastAsia="en-US"/>
    </w:rPr>
  </w:style>
  <w:style w:type="paragraph" w:customStyle="1" w:styleId="Funotentext1">
    <w:name w:val="Fußnotentext1"/>
    <w:basedOn w:val="Default"/>
    <w:next w:val="Default"/>
    <w:uiPriority w:val="99"/>
    <w:qFormat/>
    <w:rsid w:val="005B5DEA"/>
    <w:rPr>
      <w:rFonts w:ascii="JNJNDI+TimesNewRoman" w:hAnsi="JNJNDI+TimesNewRoman" w:cs="Times New Roman"/>
      <w:color w:val="auto"/>
    </w:rPr>
  </w:style>
  <w:style w:type="paragraph" w:customStyle="1" w:styleId="ecmsonormal">
    <w:name w:val="ec_msonormal"/>
    <w:basedOn w:val="Standard"/>
    <w:uiPriority w:val="99"/>
    <w:qFormat/>
    <w:rsid w:val="005B5DEA"/>
    <w:pPr>
      <w:widowControl/>
      <w:spacing w:before="0" w:after="324" w:line="240" w:lineRule="auto"/>
    </w:pPr>
    <w:rPr>
      <w:lang w:val="de-DE"/>
    </w:rPr>
  </w:style>
  <w:style w:type="paragraph" w:styleId="Funotentext">
    <w:name w:val="footnote text"/>
    <w:basedOn w:val="Standard"/>
    <w:link w:val="FunotentextZchn"/>
    <w:uiPriority w:val="99"/>
    <w:unhideWhenUsed/>
    <w:rsid w:val="005B5DEA"/>
    <w:pPr>
      <w:spacing w:before="0" w:line="240" w:lineRule="auto"/>
    </w:pPr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rsid w:val="005B5DEA"/>
    <w:pPr>
      <w:spacing w:line="240" w:lineRule="auto"/>
    </w:pPr>
    <w:rPr>
      <w:sz w:val="20"/>
      <w:szCs w:val="20"/>
    </w:rPr>
  </w:style>
  <w:style w:type="paragraph" w:customStyle="1" w:styleId="Capaleraipeudepgina">
    <w:name w:val="Capçalera i peu de pàgina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5B5DEA"/>
    <w:pPr>
      <w:tabs>
        <w:tab w:val="center" w:pos="4536"/>
        <w:tab w:val="right" w:pos="9072"/>
      </w:tabs>
      <w:spacing w:before="0" w:line="240" w:lineRule="auto"/>
    </w:pPr>
  </w:style>
  <w:style w:type="paragraph" w:styleId="Fuzeile">
    <w:name w:val="footer"/>
    <w:basedOn w:val="Standard"/>
    <w:link w:val="FuzeileZchn"/>
    <w:uiPriority w:val="99"/>
    <w:rsid w:val="005B5DEA"/>
    <w:pPr>
      <w:tabs>
        <w:tab w:val="center" w:pos="4536"/>
        <w:tab w:val="right" w:pos="9072"/>
      </w:tabs>
      <w:spacing w:before="0" w:line="240" w:lineRule="auto"/>
    </w:pPr>
    <w:rPr>
      <w:rFonts w:eastAsia="Calibri"/>
      <w:sz w:val="22"/>
      <w:lang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5B5DE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qFormat/>
    <w:rsid w:val="005B5DEA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5B5DEA"/>
    <w:pPr>
      <w:spacing w:before="0" w:line="240" w:lineRule="auto"/>
    </w:pPr>
    <w:rPr>
      <w:rFonts w:ascii="Tahoma" w:hAnsi="Tahoma" w:cs="Tahoma"/>
      <w:sz w:val="16"/>
      <w:szCs w:val="16"/>
    </w:rPr>
  </w:style>
  <w:style w:type="paragraph" w:customStyle="1" w:styleId="Formatvorlage1">
    <w:name w:val="Formatvorlage1"/>
    <w:basedOn w:val="berschrift3"/>
    <w:qFormat/>
    <w:rsid w:val="005B5DEA"/>
    <w:pPr>
      <w:ind w:left="0" w:firstLine="0"/>
    </w:pPr>
  </w:style>
  <w:style w:type="paragraph" w:customStyle="1" w:styleId="Formatvorlage2">
    <w:name w:val="Formatvorlage2"/>
    <w:basedOn w:val="berschrift2"/>
    <w:link w:val="Formatvorlage2Zchn"/>
    <w:qFormat/>
    <w:rsid w:val="00195435"/>
    <w:pPr>
      <w:widowControl/>
      <w:numPr>
        <w:ilvl w:val="0"/>
        <w:numId w:val="0"/>
      </w:numPr>
      <w:tabs>
        <w:tab w:val="left" w:pos="720"/>
        <w:tab w:val="left" w:pos="1080"/>
      </w:tabs>
      <w:spacing w:before="240" w:after="120" w:line="240" w:lineRule="auto"/>
      <w:ind w:left="720" w:hanging="720"/>
    </w:pPr>
    <w:rPr>
      <w:sz w:val="32"/>
      <w:szCs w:val="32"/>
      <w:lang w:val="de-CH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qFormat/>
    <w:rsid w:val="00910814"/>
    <w:pPr>
      <w:spacing w:before="0" w:line="240" w:lineRule="auto"/>
    </w:pPr>
    <w:rPr>
      <w:rFonts w:ascii="Tahoma" w:hAnsi="Tahoma" w:cs="Tahoma"/>
      <w:sz w:val="16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53EB6"/>
    <w:pPr>
      <w:spacing w:before="0" w:line="240" w:lineRule="auto"/>
    </w:pPr>
    <w:rPr>
      <w:sz w:val="20"/>
      <w:szCs w:val="20"/>
    </w:rPr>
  </w:style>
  <w:style w:type="paragraph" w:styleId="berarbeitung">
    <w:name w:val="Revision"/>
    <w:uiPriority w:val="99"/>
    <w:semiHidden/>
    <w:qFormat/>
    <w:rsid w:val="00664D30"/>
    <w:rPr>
      <w:rFonts w:ascii="Times New Roman" w:hAnsi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qFormat/>
    <w:rsid w:val="005D5BCD"/>
    <w:pPr>
      <w:widowControl/>
      <w:spacing w:beforeAutospacing="1" w:afterAutospacing="1" w:line="240" w:lineRule="auto"/>
      <w:jc w:val="left"/>
    </w:pPr>
    <w:rPr>
      <w:lang w:val="fr-CH" w:eastAsia="fr-CH"/>
    </w:rPr>
  </w:style>
  <w:style w:type="paragraph" w:customStyle="1" w:styleId="Comentari">
    <w:name w:val="Comentari"/>
    <w:basedOn w:val="Standard"/>
    <w:qFormat/>
    <w:rPr>
      <w:sz w:val="20"/>
      <w:szCs w:val="20"/>
    </w:rPr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customStyle="1" w:styleId="TableCaption">
    <w:name w:val="Table Caption"/>
    <w:basedOn w:val="Beschriftung"/>
    <w:qFormat/>
    <w:pPr>
      <w:keepNext/>
    </w:pPr>
  </w:style>
  <w:style w:type="numbering" w:customStyle="1" w:styleId="Capllista">
    <w:name w:val="Cap llista"/>
    <w:uiPriority w:val="99"/>
    <w:semiHidden/>
    <w:unhideWhenUsed/>
    <w:qFormat/>
  </w:style>
  <w:style w:type="numbering" w:customStyle="1" w:styleId="KeineListe1">
    <w:name w:val="Keine Liste1"/>
    <w:uiPriority w:val="99"/>
    <w:semiHidden/>
    <w:unhideWhenUsed/>
    <w:qFormat/>
    <w:rsid w:val="005B5DEA"/>
  </w:style>
  <w:style w:type="numbering" w:customStyle="1" w:styleId="KeineListe11">
    <w:name w:val="Keine Liste11"/>
    <w:uiPriority w:val="99"/>
    <w:semiHidden/>
    <w:unhideWhenUsed/>
    <w:qFormat/>
    <w:rsid w:val="005B5DEA"/>
  </w:style>
  <w:style w:type="table" w:customStyle="1" w:styleId="Tabellengitternetz1">
    <w:name w:val="Tabellengitternetz1"/>
    <w:uiPriority w:val="99"/>
    <w:rsid w:val="005B5DE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gitternetz2">
    <w:name w:val="Tabellengitternetz2"/>
    <w:uiPriority w:val="99"/>
    <w:rsid w:val="005B5DEA"/>
    <w:rPr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5B5DEA"/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4">
    <w:name w:val="Plain Table 4"/>
    <w:basedOn w:val="NormaleTabelle"/>
    <w:uiPriority w:val="44"/>
    <w:rsid w:val="00435CC3"/>
    <w:rPr>
      <w:rFonts w:asciiTheme="minorHAnsi" w:eastAsiaTheme="minorEastAsia" w:hAnsiTheme="minorHAnsi" w:cstheme="minorBidi"/>
      <w:sz w:val="22"/>
      <w:szCs w:val="22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Absatz-Standardschriftart"/>
    <w:rsid w:val="00077BE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sv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Ada20</b:Tag>
    <b:SourceType>JournalArticle</b:SourceType>
    <b:Guid>{3AF56188-1D3D-406C-9C40-844D72698D95}</b:Guid>
    <b:Author>
      <b:Author>
        <b:NameList>
          <b:Person>
            <b:Last>Adam</b:Last>
            <b:First>C.</b:First>
          </b:Person>
          <b:Person>
            <b:Last>Chrohs</b:Last>
            <b:First>S.</b:First>
          </b:Person>
          <b:Person>
            <b:Last>Knill</b:Last>
            <b:First>C.</b:First>
          </b:Person>
        </b:NameList>
      </b:Author>
    </b:Author>
    <b:Title>Discrimination Based on Political Beliefs: A Field Experiment on the Freedom of Assembly</b:Title>
    <b:JournalName>Public Policy and Administration</b:JournalName>
    <b:Year>2020</b:Year>
    <b:Pages>261-282</b:Pages>
    <b:LCID>en-GB</b:LCID>
    <b:Volume>37</b:Volume>
    <b:Issue>3</b:Issue>
    <b:RefOrder>1</b:RefOrder>
  </b:Source>
  <b:Source>
    <b:Tag>All54</b:Tag>
    <b:SourceType>Book</b:SourceType>
    <b:Guid>{1BAA2DF4-F43F-461C-9DB6-F63607F6347D}</b:Guid>
    <b:LCID>en-GB</b:LCID>
    <b:Author>
      <b:Author>
        <b:NameList>
          <b:Person>
            <b:Last>Allport</b:Last>
            <b:First>G.W.</b:First>
          </b:Person>
        </b:NameList>
      </b:Author>
    </b:Author>
    <b:Title>The Nature of Prejudice</b:Title>
    <b:Year>1954</b:Year>
    <b:City>Palo Alto</b:City>
    <b:Publisher>Addison-Wesley</b:Publisher>
    <b:RefOrder>2</b:RefOrder>
  </b:Source>
  <b:Source>
    <b:Tag>Arr98</b:Tag>
    <b:SourceType>JournalArticle</b:SourceType>
    <b:Guid>{5C8A098C-851C-41C5-982F-ED2DEEF9A3E3}</b:Guid>
    <b:Author>
      <b:Author>
        <b:NameList>
          <b:Person>
            <b:Last>Arrow</b:Last>
            <b:First>K.J.</b:First>
          </b:Person>
        </b:NameList>
      </b:Author>
    </b:Author>
    <b:Title>What has economics to say about racial discrimination?</b:Title>
    <b:Year>1998</b:Year>
    <b:JournalName>Economic Perspectives</b:JournalName>
    <b:Pages>91-100</b:Pages>
    <b:LCID>en-GB</b:LCID>
    <b:Volume>12</b:Volume>
    <b:Issue>2</b:Issue>
    <b:RefOrder>3</b:RefOrder>
  </b:Source>
  <b:Source>
    <b:Tag>Ass22</b:Tag>
    <b:SourceType>JournalArticle</b:SourceType>
    <b:Guid>{A921208F-3A90-4718-8F85-25B9848795E7}</b:Guid>
    <b:Author>
      <b:Author>
        <b:NameList>
          <b:Person>
            <b:Last>Assouline</b:Last>
            <b:First>M.</b:First>
          </b:Person>
          <b:Person>
            <b:Last>Gilad</b:Last>
            <b:First>S.</b:First>
          </b:Person>
          <b:Person>
            <b:Last>Ben-Nun Bloom</b:Last>
            <b:First>P.</b:First>
          </b:Person>
        </b:NameList>
      </b:Author>
    </b:Author>
    <b:Title>Discrimination of Minority Welfare Claimants in the Real World: The Effect of Implicit Prejudice</b:Title>
    <b:JournalName>Journal of Public Administration Research and Theory</b:JournalName>
    <b:Year>2022</b:Year>
    <b:Pages>75–96</b:Pages>
    <b:LCID>en-GB</b:LCID>
    <b:Volume>32</b:Volume>
    <b:Issue>1</b:Issue>
    <b:RefOrder>4</b:RefOrder>
  </b:Source>
  <b:Source>
    <b:Tag>Bau19</b:Tag>
    <b:SourceType>JournalArticle</b:SourceType>
    <b:Guid>{2B0BC96B-4556-47E9-B6A7-950435F49522}</b:Guid>
    <b:Title>Suspect Citizens: What 20 Million Traffic Stops Tell Us about Policing and Race</b:Title>
    <b:JournalName>Perspectives on Politics</b:JournalName>
    <b:Year>2019</b:Year>
    <b:Pages>892-893</b:Pages>
    <b:Author>
      <b:Author>
        <b:NameList>
          <b:Person>
            <b:Last>Baumgartner</b:Last>
            <b:First>F.R.</b:First>
          </b:Person>
          <b:Person>
            <b:Last>Epp</b:Last>
            <b:First>D.A.</b:First>
          </b:Person>
          <b:Person>
            <b:Last>Shoub</b:Last>
            <b:First>K.</b:First>
          </b:Person>
        </b:NameList>
      </b:Author>
    </b:Author>
    <b:LCID>en-GB</b:LCID>
    <b:Volume>17</b:Volume>
    <b:Issue>3</b:Issue>
    <b:RefOrder>5</b:RefOrder>
  </b:Source>
  <b:Source>
    <b:Tag>Bec71</b:Tag>
    <b:SourceType>Book</b:SourceType>
    <b:Guid>{8819CCCB-E62B-48D4-BD3C-0A2615750223}</b:Guid>
    <b:Author>
      <b:Author>
        <b:NameList>
          <b:Person>
            <b:Last>Becker</b:Last>
            <b:First>G.S.</b:First>
          </b:Person>
        </b:NameList>
      </b:Author>
    </b:Author>
    <b:Title>The Economics of Discrimination</b:Title>
    <b:Year>1971</b:Year>
    <b:LCID>en-GB</b:LCID>
    <b:City>Chicago</b:City>
    <b:Publisher>University of Chicago Press</b:Publisher>
    <b:RefOrder>6</b:RefOrder>
  </b:Source>
  <b:Source>
    <b:Tag>Bre93</b:Tag>
    <b:SourceType>JournalArticle</b:SourceType>
    <b:Guid>{99B84CC9-75CA-4F95-BB37-8C5679B06DBA}</b:Guid>
    <b:Author>
      <b:Author>
        <b:NameList>
          <b:Person>
            <b:Last>Brewer</b:Last>
            <b:First>M.B.</b:First>
          </b:Person>
        </b:NameList>
      </b:Author>
    </b:Author>
    <b:Title>Social Identity, Distinctiveness, and In-Group Homogeneity</b:Title>
    <b:Year>1993</b:Year>
    <b:JournalName>Social Cognition</b:JournalName>
    <b:Pages>150-164</b:Pages>
    <b:LCID>en-GB</b:LCID>
    <b:Volume>11</b:Volume>
    <b:Issue>1</b:Issue>
    <b:RefOrder>7</b:RefOrder>
  </b:Source>
  <b:Source>
    <b:Tag>Cor10</b:Tag>
    <b:SourceType>BookSection</b:SourceType>
    <b:Guid>{22B9878F-5A23-4408-88A9-CC1C0F3602A6}</b:Guid>
    <b:Author>
      <b:Author>
        <b:NameList>
          <b:Person>
            <b:Last>Correll</b:Last>
            <b:First>J.</b:First>
          </b:Person>
          <b:Person>
            <b:Last>Judd</b:Last>
            <b:First>J.M.</b:First>
          </b:Person>
          <b:Person>
            <b:Last>Park</b:Last>
            <b:First>B.</b:First>
          </b:Person>
          <b:Person>
            <b:Last>Wittenbrink</b:Last>
            <b:First>B.</b:First>
          </b:Person>
        </b:NameList>
      </b:Author>
      <b:BookAuthor>
        <b:NameList>
          <b:Person>
            <b:Last>Dovidio</b:Last>
            <b:First>J.</b:First>
          </b:Person>
          <b:Person>
            <b:Last>Hewstone</b:Last>
            <b:First>M.</b:First>
          </b:Person>
          <b:Person>
            <b:Last>Glick</b:Last>
            <b:First>P.</b:First>
          </b:Person>
          <b:Person>
            <b:Last>Esses</b:Last>
            <b:First>V.</b:First>
          </b:Person>
        </b:NameList>
      </b:BookAuthor>
    </b:Author>
    <b:Title>Measuring Prejudice, Stereotypes, and Discrimination</b:Title>
    <b:Year>2010</b:Year>
    <b:Pages>45-62</b:Pages>
    <b:LCID>en-GB</b:LCID>
    <b:BookTitle>The SAGE Handbook of Prejudice, Stereotyping, and Discrimination</b:BookTitle>
    <b:City>London</b:City>
    <b:Publisher>SAGE</b:Publisher>
    <b:RefOrder>8</b:RefOrder>
  </b:Source>
  <b:Source>
    <b:Tag>Dov10</b:Tag>
    <b:SourceType>Book</b:SourceType>
    <b:Guid>{91C6B282-CE4F-4F7A-B4FA-3A945FA9414B}</b:Guid>
    <b:LCID>en-GB</b:LCID>
    <b:Author>
      <b:Author>
        <b:NameList>
          <b:Person>
            <b:Last>Dovidio</b:Last>
            <b:First>J.</b:First>
          </b:Person>
          <b:Person>
            <b:Last>Hewstone</b:Last>
            <b:First>M.</b:First>
          </b:Person>
          <b:Person>
            <b:Last>Glick</b:Last>
            <b:First>P.</b:First>
          </b:Person>
          <b:Person>
            <b:Last>Esses</b:Last>
            <b:First>V.</b:First>
          </b:Person>
        </b:NameList>
      </b:Author>
    </b:Author>
    <b:Title>The SAGE Handbook of Prejudice, Stereotyping, and Discrimination</b:Title>
    <b:Year>2010</b:Year>
    <b:City>London</b:City>
    <b:Publisher>SAGE</b:Publisher>
    <b:RefOrder>9</b:RefOrder>
  </b:Source>
  <b:Source>
    <b:Tag>Ein17</b:Tag>
    <b:SourceType>JournalArticle</b:SourceType>
    <b:Guid>{26DE7EB3-DCF6-4E10-986C-6A4690CA8D04}</b:Guid>
    <b:Title>Does Race Affect Access to Government Services? An Experiment Exploring Street-Level Bureaucrats and Access to Public Housing</b:Title>
    <b:Year>2017</b:Year>
    <b:Author>
      <b:Author>
        <b:NameList>
          <b:Person>
            <b:Last>Einstein</b:Last>
            <b:First>K.L.</b:First>
          </b:Person>
          <b:Person>
            <b:Last>Glick</b:Last>
            <b:First>D.M.</b:First>
          </b:Person>
        </b:NameList>
      </b:Author>
    </b:Author>
    <b:JournalName>American Journal of Political Science</b:JournalName>
    <b:Pages>100-116</b:Pages>
    <b:LCID>en-GB</b:LCID>
    <b:Volume>61</b:Volume>
    <b:Issue>1</b:Issue>
    <b:RefOrder>10</b:RefOrder>
  </b:Source>
  <b:Source>
    <b:Tag>Epp17</b:Tag>
    <b:SourceType>JournalArticle</b:SourceType>
    <b:Guid>{8FC55C54-4D86-4BAA-B7D0-B2174B1650CA}</b:Guid>
    <b:LCID>en-GB</b:LCID>
    <b:Author>
      <b:Author>
        <b:NameList>
          <b:Person>
            <b:Last>Epp</b:Last>
            <b:First>C.R.</b:First>
          </b:Person>
          <b:Person>
            <b:Last>Maynard-Moody</b:Last>
            <b:First>S.</b:First>
          </b:Person>
          <b:Person>
            <b:Last>Haider-Markel</b:Last>
            <b:First>D.</b:First>
          </b:Person>
        </b:NameList>
      </b:Author>
    </b:Author>
    <b:Title>Beyond Profiling: The Institutional Sources of Racial Disparities in Policing</b:Title>
    <b:JournalName>Public Administration Review</b:JournalName>
    <b:Year>2017</b:Year>
    <b:Pages>168-178</b:Pages>
    <b:Volume>77</b:Volume>
    <b:Issue>2</b:Issue>
    <b:RefOrder>11</b:RefOrder>
  </b:Source>
  <b:Source>
    <b:Tag>Fre90</b:Tag>
    <b:SourceType>JournalArticle</b:SourceType>
    <b:Guid>{D20AF1D0-C4BC-49FB-9FC1-97D76317CE06}</b:Guid>
    <b:Author>
      <b:Author>
        <b:NameList>
          <b:Person>
            <b:Last>Frederickson</b:Last>
            <b:First>H.G.</b:First>
          </b:Person>
        </b:NameList>
      </b:Author>
    </b:Author>
    <b:Title>Public Administration and Social Equity</b:Title>
    <b:JournalName>Public Administration Review</b:JournalName>
    <b:Year>1990</b:Year>
    <b:Pages>228-237</b:Pages>
    <b:LCID>en-GB</b:LCID>
    <b:Volume>50</b:Volume>
    <b:Issue>2</b:Issue>
    <b:RefOrder>12</b:RefOrder>
  </b:Source>
  <b:Source>
    <b:Tag>Hei17</b:Tag>
    <b:SourceType>JournalArticle</b:SourceType>
    <b:Guid>{ACE95AF2-0CF1-48F0-8882-DBE596A52278}</b:Guid>
    <b:Author>
      <b:Author>
        <b:NameList>
          <b:Person>
            <b:Last>Heindlmaier</b:Last>
            <b:First>A.</b:First>
          </b:Person>
          <b:Person>
            <b:Last>Blauberger</b:Last>
            <b:First>M.</b:First>
          </b:Person>
        </b:NameList>
      </b:Author>
    </b:Author>
    <b:Title>Enter at Your Own Risk: Free Movement of EU Citizens in Practice</b:Title>
    <b:JournalName>West European Politics</b:JournalName>
    <b:Year>2017</b:Year>
    <b:Pages>1198-1217</b:Pages>
    <b:LCID>en-GB</b:LCID>
    <b:Volume>40</b:Volume>
    <b:Issue>6</b:Issue>
    <b:RefOrder>13</b:RefOrder>
  </b:Source>
  <b:Source>
    <b:Tag>Hem17</b:Tag>
    <b:SourceType>JournalArticle</b:SourceType>
    <b:Guid>{11B0BED4-5186-4FCB-977C-21194F0DAAC9}</b:Guid>
    <b:Author>
      <b:Author>
        <b:NameList>
          <b:Person>
            <b:Last>Hemker</b:Last>
            <b:First>J.</b:First>
          </b:Person>
          <b:Person>
            <b:Last>Rink</b:Last>
            <b:First>A.</b:First>
          </b:Person>
        </b:NameList>
      </b:Author>
    </b:Author>
    <b:Title>Multiple Dimensions of Bureaucratic Discrimination: Evidence from German Welfare Offices</b:Title>
    <b:JournalName>American Journal of Political Science</b:JournalName>
    <b:Year>2017</b:Year>
    <b:Pages>786-803</b:Pages>
    <b:LCID>en-GB</b:LCID>
    <b:Volume>61</b:Volume>
    <b:Issue>4</b:Issue>
    <b:RefOrder>14</b:RefOrder>
  </b:Source>
  <b:Source>
    <b:Tag>Kei04</b:Tag>
    <b:SourceType>JournalArticle</b:SourceType>
    <b:Guid>{7A498076-08E3-40E3-B87B-ECF29919B29D}</b:Guid>
    <b:Author>
      <b:Author>
        <b:NameList>
          <b:Person>
            <b:Last>Keiser</b:Last>
            <b:First>L.R.</b:First>
          </b:Person>
          <b:Person>
            <b:Last>Mueser</b:Last>
            <b:First>P.R.</b:First>
          </b:Person>
          <b:Person>
            <b:Last>Choi</b:Last>
            <b:First>Seung-Whan</b:First>
          </b:Person>
        </b:NameList>
      </b:Author>
    </b:Author>
    <b:Title>Race, Bureaucratic Discretion, and the Implementation of Welfare Reform</b:Title>
    <b:JournalName>American Journal of Political Science</b:JournalName>
    <b:Year>2004</b:Year>
    <b:Pages>314-327</b:Pages>
    <b:LCID>en-GB</b:LCID>
    <b:Volume>48</b:Volume>
    <b:Issue>2</b:Issue>
    <b:RefOrder>15</b:RefOrder>
  </b:Source>
  <b:Source>
    <b:Tag>Lip10</b:Tag>
    <b:SourceType>Book</b:SourceType>
    <b:Guid>{A76FA3E9-42B6-4603-8332-C8CC788EA6F2}</b:Guid>
    <b:Author>
      <b:Author>
        <b:NameList>
          <b:Person>
            <b:Last>Lipsky</b:Last>
            <b:First>M.</b:First>
          </b:Person>
        </b:NameList>
      </b:Author>
    </b:Author>
    <b:Title>Street-Level Bureaucracy: Dilemmas of the Individual in Public Services</b:Title>
    <b:Year>2010</b:Year>
    <b:LCID>en-GB</b:LCID>
    <b:City>New York</b:City>
    <b:Publisher>Russell Sage Foundation</b:Publisher>
    <b:RefOrder>16</b:RefOrder>
  </b:Source>
  <b:Source>
    <b:Tag>Mar191</b:Tag>
    <b:SourceType>JournalArticle</b:SourceType>
    <b:Guid>{A2B78A3D-36CB-497F-9502-189307C13149}</b:Guid>
    <b:Title>Implementing European Case Law at the Bureaucratic Frontline: How Domestic Signalling Influences the Outcomes of EU Law</b:Title>
    <b:Year>2019</b:Year>
    <b:Author>
      <b:Author>
        <b:NameList>
          <b:Person>
            <b:Last>Martisen</b:Last>
            <b:First>D.S.</b:First>
          </b:Person>
          <b:Person>
            <b:Last>Blauberger</b:Last>
            <b:First>M.</b:First>
          </b:Person>
          <b:Person>
            <b:Last>Heindlmaier</b:Last>
            <b:First>A.</b:First>
          </b:Person>
          <b:Person>
            <b:Last>Thierry</b:Last>
            <b:First>J.S.</b:First>
          </b:Person>
        </b:NameList>
      </b:Author>
    </b:Author>
    <b:JournalName>Public Administration</b:JournalName>
    <b:Pages>814-824</b:Pages>
    <b:LCID>en-GB</b:LCID>
    <b:Volume>97</b:Volume>
    <b:Issue>4</b:Issue>
    <b:RefOrder>17</b:RefOrder>
  </b:Source>
  <b:Source>
    <b:Tag>Phe72</b:Tag>
    <b:SourceType>JournalArticle</b:SourceType>
    <b:Guid>{0155601A-8B6E-4623-B064-E24AB4FBD1E6}</b:Guid>
    <b:Author>
      <b:Author>
        <b:NameList>
          <b:Person>
            <b:Last>Phelps</b:Last>
            <b:First>E.S.</b:First>
          </b:Person>
        </b:NameList>
      </b:Author>
    </b:Author>
    <b:Title>The statistical theory of racism and sexism</b:Title>
    <b:JournalName>The American Economic Review</b:JournalName>
    <b:Year>1972</b:Year>
    <b:Pages>659-661</b:Pages>
    <b:LCID>en-GB</b:LCID>
    <b:Volume>62</b:Volume>
    <b:Issue>4</b:Issue>
    <b:RefOrder>18</b:RefOrder>
  </b:Source>
  <b:Source>
    <b:Tag>Sch931</b:Tag>
    <b:SourceType>JournalArticle</b:SourceType>
    <b:Guid>{C94A7044-83B5-45DD-9D05-62A769636657}</b:Guid>
    <b:Author>
      <b:Author>
        <b:NameList>
          <b:Person>
            <b:Last>Schneider</b:Last>
            <b:First>A.L.</b:First>
          </b:Person>
          <b:Person>
            <b:Last>Ingram</b:Last>
            <b:First>H.</b:First>
          </b:Person>
        </b:NameList>
      </b:Author>
    </b:Author>
    <b:Title>Social construction of target populations: Implications for politics and policy</b:Title>
    <b:JournalName>American Political Science Review</b:JournalName>
    <b:Year>1993</b:Year>
    <b:Pages>334-347</b:Pages>
    <b:LCID>en-GB</b:LCID>
    <b:Volume>87</b:Volume>
    <b:Issue>2</b:Issue>
    <b:RefOrder>19</b:RefOrder>
  </b:Source>
  <b:Source>
    <b:Tag>Ter181</b:Tag>
    <b:SourceType>JournalArticle</b:SourceType>
    <b:Guid>{DDA0BAF5-10B5-4B63-9FDB-1CAE2E84AB82}</b:Guid>
    <b:Author>
      <b:Author>
        <b:NameList>
          <b:Person>
            <b:Last>Terum</b:Last>
            <b:First>L.I.</b:First>
          </b:Person>
          <b:Person>
            <b:Last>Torsvik</b:Last>
            <b:First>G.</b:First>
          </b:Person>
          <b:Person>
            <b:Last>Øverbye</b:Last>
            <b:First>E.</b:First>
          </b:Person>
        </b:NameList>
      </b:Author>
    </b:Author>
    <b:Title>Discrimination Against Ethnic Minorities in Activation Programme? Evidence from a Vignette Experiment</b:Title>
    <b:JournalName>Journal of Social Policy</b:JournalName>
    <b:Year>2018</b:Year>
    <b:Pages>39-56</b:Pages>
    <b:LCID>en-GB</b:LCID>
    <b:Volume>47</b:Volume>
    <b:Issue>1</b:Issue>
    <b:RefOrder>20</b:RefOrder>
  </b:Source>
  <b:Source>
    <b:Tag>Thi18</b:Tag>
    <b:SourceType>JournalArticle</b:SourceType>
    <b:Guid>{65BA6E96-023D-4000-8E5E-0C1755D2B4C9}</b:Guid>
    <b:Author>
      <b:Author>
        <b:NameList>
          <b:Person>
            <b:Last>Thierry</b:Last>
            <b:First>J.S.</b:First>
          </b:Person>
          <b:Person>
            <b:Last>Martinsen</b:Last>
            <b:First>D.S.</b:First>
          </b:Person>
        </b:NameList>
      </b:Author>
    </b:Author>
    <b:Title>Lost in Translation: How Street-Level Bureaucrats Condition Union Solidarity</b:Title>
    <b:JournalName>Journal of European Integration</b:JournalName>
    <b:Year>2018</b:Year>
    <b:Pages>819-834</b:Pages>
    <b:LCID>en-GB</b:LCID>
    <b:Volume>40</b:Volume>
    <b:Issue>6</b:Issue>
    <b:RefOrder>21</b:RefOrder>
  </b:Source>
  <b:Source>
    <b:Tag>Tho18</b:Tag>
    <b:SourceType>JournalArticle</b:SourceType>
    <b:Guid>{E7397C03-72B1-4AE6-8F70-AE2460E5EC17}</b:Guid>
    <b:Author>
      <b:Author>
        <b:NameList>
          <b:Person>
            <b:Last>Thomann</b:Last>
            <b:First>E.</b:First>
          </b:Person>
          <b:Person>
            <b:Last>Rapp</b:Last>
            <b:First>C.</b:First>
          </b:Person>
        </b:NameList>
      </b:Author>
    </b:Author>
    <b:Title>Who Deserves Solidarity? Unequal Treatment of Immigrants in Swiss Welfare Policy Delivery</b:Title>
    <b:JournalName>Policy Studies Journal</b:JournalName>
    <b:Year>2018</b:Year>
    <b:Pages>531-552</b:Pages>
    <b:LCID>en-GB</b:LCID>
    <b:Volume>46</b:Volume>
    <b:Issue>3</b:Issue>
    <b:RefOrder>22</b:RefOrder>
  </b:Source>
  <b:Source>
    <b:Tag>Whi15</b:Tag>
    <b:SourceType>JournalArticle</b:SourceType>
    <b:Guid>{D90701FD-32A0-46D9-986C-43FB99F228E3}</b:Guid>
    <b:Author>
      <b:Author>
        <b:NameList>
          <b:Person>
            <b:Last>White</b:Last>
            <b:First>A.R.</b:First>
          </b:Person>
          <b:Person>
            <b:Last>Nathan</b:Last>
            <b:First>N.L.</b:First>
          </b:Person>
          <b:Person>
            <b:Last>Faller</b:Last>
            <b:First>J.K.</b:First>
          </b:Person>
        </b:NameList>
      </b:Author>
    </b:Author>
    <b:Title>What do I Need to Vote? Bureaucratic Discretion and Discrimination by Local Election Officials</b:Title>
    <b:JournalName>American Political Science Review</b:JournalName>
    <b:Year>2015</b:Year>
    <b:Pages>129-142</b:Pages>
    <b:LCID>en-GB</b:LCID>
    <b:Volume>109</b:Volume>
    <b:Issue>1</b:Issue>
    <b:RefOrder>23</b:RefOrder>
  </b:Source>
  <b:Source>
    <b:Tag>Zac19</b:Tag>
    <b:SourceType>BookSection</b:SourceType>
    <b:Guid>{B08D2E5B-9381-4CC7-BD61-BA77817EBC72}</b:Guid>
    <b:Title>Street-level bureaucracy and democratic theory</b:Title>
    <b:Year>2019</b:Year>
    <b:Pages>448–461</b:Pages>
    <b:LCID>en-GB</b:LCID>
    <b:Author>
      <b:Author>
        <b:NameList>
          <b:Person>
            <b:Last>Zacka</b:Last>
            <b:First>Bernardo</b:First>
          </b:Person>
        </b:NameList>
      </b:Author>
      <b:BookAuthor>
        <b:NameList>
          <b:Person>
            <b:Last>Hupe</b:Last>
            <b:First>P.</b:First>
          </b:Person>
        </b:NameList>
      </b:BookAuthor>
    </b:Author>
    <b:BookTitle>Research Handbook on Street-Level Bureaucracy</b:BookTitle>
    <b:City>Cheltenham</b:City>
    <b:Publisher>Edward Elgar Publishing</b:Publisher>
    <b:RefOrder>24</b:RefOrder>
  </b:Source>
  <b:Source>
    <b:Tag>Bor21</b:Tag>
    <b:SourceType>JournalArticle</b:SourceType>
    <b:Guid>{2B9DF0C2-C973-49A8-A7C4-86D745A3989A}</b:Guid>
    <b:Title>Street-Level Bureaucrat and Migrant Interactions in Sweden and Switzerland</b:Title>
    <b:Year>2021</b:Year>
    <b:Author>
      <b:Author>
        <b:NameList>
          <b:Person>
            <b:Last>Borrelli</b:Last>
            <b:First>L.M.</b:First>
          </b:Person>
        </b:NameList>
      </b:Author>
    </b:Author>
    <b:JournalName>Anthropoligica</b:JournalName>
    <b:LCID>en-GB</b:LCID>
    <b:Volume>63</b:Volume>
    <b:Issue>1</b:Issue>
    <b:RefOrder>25</b:RefOrder>
  </b:Source>
  <b:Source>
    <b:Tag>Fla18</b:Tag>
    <b:SourceType>JournalArticle</b:SourceType>
    <b:Guid>{08C79FC1-000D-43F8-9C57-E0D9629FB864}</b:Guid>
    <b:Author>
      <b:Author>
        <b:NameList>
          <b:Person>
            <b:Last>Flage</b:Last>
            <b:First>A.</b:First>
          </b:Person>
        </b:NameList>
      </b:Author>
    </b:Author>
    <b:Title>Ethnic and gender discrimination in the rental housing market: Evidence from a meta-analysis of correspondence tests, 2006–2017</b:Title>
    <b:JournalName>Journal of Housing Economics</b:JournalName>
    <b:Year>2018</b:Year>
    <b:Pages>251-273</b:Pages>
    <b:LCID>en-GB</b:LCID>
    <b:Volume>41</b:Volume>
    <b:RefOrder>26</b:RefOrder>
  </b:Source>
  <b:Source>
    <b:Tag>Zsc16</b:Tag>
    <b:SourceType>JournalArticle</b:SourceType>
    <b:Guid>{AEA7BF03-2308-4C87-A5F1-0BAFACC34205}</b:Guid>
    <b:LCID>en-GB</b:LCID>
    <b:Author>
      <b:Author>
        <b:NameList>
          <b:Person>
            <b:Last>Zschirnt</b:Last>
            <b:First>E.</b:First>
          </b:Person>
          <b:Person>
            <b:Last>Ruedin</b:Last>
            <b:First>D.</b:First>
          </b:Person>
        </b:NameList>
      </b:Author>
    </b:Author>
    <b:Title>Ethnic Discrimination in Hiring Decisions: A Meta-Analysis of Correspondence Tests 1990-2015</b:Title>
    <b:JournalName>Journal of Ethnic and Migration Studies</b:JournalName>
    <b:Year>2016</b:Year>
    <b:Pages>1-19</b:Pages>
    <b:Volume>42</b:Volume>
    <b:Issue>7</b:Issue>
    <b:RefOrder>27</b:RefOrder>
  </b:Source>
  <b:Source>
    <b:Tag>Koo19</b:Tag>
    <b:SourceType>JournalArticle</b:SourceType>
    <b:Guid>{58833FBB-B97A-44AF-9BC3-237724E9D12D}</b:Guid>
    <b:Author>
      <b:Author>
        <b:NameList>
          <b:Person>
            <b:Last>Koopmans</b:Last>
            <b:First>R.</b:First>
          </b:Person>
          <b:Person>
            <b:Last>Veit</b:Last>
            <b:First>S.</b:First>
          </b:Person>
          <b:Person>
            <b:Last>Yemane</b:Last>
            <b:First>R.</b:First>
          </b:Person>
        </b:NameList>
      </b:Author>
    </b:Author>
    <b:Title>Taste or statistics? A correspondence study of ethnic, racial and religious labour market discrimination in Germany</b:Title>
    <b:JournalName>Ethnic and Racial Studies</b:JournalName>
    <b:Year>2019</b:Year>
    <b:Pages>233-252</b:Pages>
    <b:LCID>en-GB</b:LCID>
    <b:Volume>42</b:Volume>
    <b:Issue>16</b:Issue>
    <b:RefOrder>28</b:RefOrder>
  </b:Source>
  <b:Source>
    <b:Tag>Sem06</b:Tag>
    <b:SourceType>JournalArticle</b:SourceType>
    <b:Guid>{1D14CDA9-4C2D-4CFC-BF1B-31BDABC0EE83}</b:Guid>
    <b:Author>
      <b:Author>
        <b:NameList>
          <b:Person>
            <b:Last>Semyonov</b:Last>
            <b:First>M.</b:First>
          </b:Person>
          <b:Person>
            <b:Last>Raijman</b:Last>
            <b:First>R.</b:First>
          </b:Person>
          <b:Person>
            <b:Last>Gorodzeisky</b:Last>
            <b:First>A.</b:First>
          </b:Person>
        </b:NameList>
      </b:Author>
    </b:Author>
    <b:Title>The rise of anti-foreigner sentiment in European societies, 1988-2000</b:Title>
    <b:JournalName>American Sociological Review</b:JournalName>
    <b:Year>2006</b:Year>
    <b:Pages>426-449</b:Pages>
    <b:LCID>en-GB</b:LCID>
    <b:Volume>71</b:Volume>
    <b:Issue>3</b:Issue>
    <b:RefOrder>29</b:RefOrder>
  </b:Source>
  <b:Source>
    <b:Tag>Ceo10</b:Tag>
    <b:SourceType>JournalArticle</b:SourceType>
    <b:Guid>{51FED079-99AA-43BE-BDE7-6BA2301A8A8D}</b:Guid>
    <b:Author>
      <b:Author>
        <b:NameList>
          <b:Person>
            <b:Last>Ceobanu</b:Last>
            <b:First>A.</b:First>
          </b:Person>
          <b:Person>
            <b:Last>Escandell</b:Last>
            <b:First>X.</b:First>
          </b:Person>
        </b:NameList>
      </b:Author>
    </b:Author>
    <b:Title>Comparative analyses of public attitudes toward immigrants and immigration using multinational survey data: A review of theories and research</b:Title>
    <b:JournalName>Annual Review of Sociology</b:JournalName>
    <b:Year>2010</b:Year>
    <b:Pages>309-328</b:Pages>
    <b:LCID>en-GB</b:LCID>
    <b:Volume>36</b:Volume>
    <b:Issue>1</b:Issue>
    <b:RefOrder>30</b:RefOrder>
  </b:Source>
  <b:Source>
    <b:Tag>Sch121</b:Tag>
    <b:SourceType>JournalArticle</b:SourceType>
    <b:Guid>{EDFF48F9-F96F-40E4-A2B0-728B862B3479}</b:Guid>
    <b:Author>
      <b:Author>
        <b:NameList>
          <b:Person>
            <b:Last>Schemer</b:Last>
            <b:First>C.</b:First>
          </b:Person>
        </b:NameList>
      </b:Author>
    </b:Author>
    <b:Title>The influence of news media on stereotypic attitudes toward immigrants in a political campaign</b:Title>
    <b:JournalName>Journal of Communication</b:JournalName>
    <b:Year>2012</b:Year>
    <b:Pages>739-757</b:Pages>
    <b:LCID>en-GB</b:LCID>
    <b:Volume>62</b:Volume>
    <b:Issue>5</b:Issue>
    <b:RefOrder>31</b:RefOrder>
  </b:Source>
  <b:Source>
    <b:Tag>Adm17</b:Tag>
    <b:SourceType>JournalArticle</b:SourceType>
    <b:Guid>{4FF0ECB6-3529-4995-9F89-993B3B2642C9}</b:Guid>
    <b:Title>A field experiment on ethnic discrimination among local Swedish public officials</b:Title>
    <b:JournalName>Local Government Studies</b:JournalName>
    <b:Year>2017</b:Year>
    <b:Pages>44-63</b:Pages>
    <b:LCID>en-GB</b:LCID>
    <b:Author>
      <b:Author>
        <b:NameList>
          <b:Person>
            <b:Last>Adman</b:Last>
            <b:First>P.</b:First>
          </b:Person>
          <b:Person>
            <b:Last>Jansson</b:Last>
            <b:First>H.</b:First>
          </b:Person>
        </b:NameList>
      </b:Author>
    </b:Author>
    <b:Volume>43</b:Volume>
    <b:Issue>1</b:Issue>
    <b:RefOrder>32</b:RefOrder>
  </b:Source>
  <b:Source>
    <b:Tag>Gro64</b:Tag>
    <b:SourceType>JournalArticle</b:SourceType>
    <b:Guid>{394612DE-AD73-4C3E-8EDA-76379A124A75}</b:Guid>
    <b:Author>
      <b:Author>
        <b:NameList>
          <b:Person>
            <b:Last>Grohs</b:Last>
            <b:First>S.</b:First>
          </b:Person>
          <b:Person>
            <b:Last>Adam</b:Last>
            <b:First>C.</b:First>
          </b:Person>
          <b:Person>
            <b:Last>Knill</b:Last>
            <b:First>C.</b:First>
          </b:Person>
        </b:NameList>
      </b:Author>
    </b:Author>
    <b:Title>Are Some Citizens More Equal than Others? Evidence from a Field Experiment</b:Title>
    <b:JournalName>Public Administration Review</b:JournalName>
    <b:Year>2015</b:Year>
    <b:Pages>155-164</b:Pages>
    <b:LCID>en-GB</b:LCID>
    <b:Volume>76</b:Volume>
    <b:Issue>1</b:Issue>
    <b:RefOrder>33</b:RefOrder>
  </b:Source>
  <b:Source>
    <b:Tag>Sag10</b:Tag>
    <b:SourceType>JournalArticle</b:SourceType>
    <b:Guid>{A989A56D-BB38-46DD-B44D-7D93354CE7BF}</b:Guid>
    <b:Author>
      <b:Author>
        <b:NameList>
          <b:Person>
            <b:Last>Sager</b:Last>
            <b:First>F.</b:First>
          </b:Person>
          <b:Person>
            <b:Last>Ritz</b:Last>
            <b:First>A.</b:First>
          </b:Person>
          <b:Person>
            <b:Last>Bussmann</b:Last>
            <b:First>K.</b:First>
          </b:Person>
        </b:NameList>
      </b:Author>
    </b:Author>
    <b:Title>Utilization-Focused Performance Reporting</b:Title>
    <b:JournalName>Public Money &amp; Management</b:JournalName>
    <b:Year>2010</b:Year>
    <b:Pages>55-62</b:Pages>
    <b:LCID>en-GB</b:LCID>
    <b:Volume>30</b:Volume>
    <b:Issue>1</b:Issue>
    <b:RefOrder>34</b:RefOrder>
  </b:Source>
  <b:Source>
    <b:Tag>Coh16</b:Tag>
    <b:SourceType>JournalArticle</b:SourceType>
    <b:Guid>{3F170A1D-DF94-4593-9FD2-3C63FF64496B}</b:Guid>
    <b:Author>
      <b:Author>
        <b:NameList>
          <b:Person>
            <b:Last>Cohen</b:Last>
            <b:First>N.</b:First>
          </b:Person>
          <b:Person>
            <b:Last>Gershgoren</b:Last>
            <b:First>S.</b:First>
          </b:Person>
        </b:NameList>
      </b:Author>
    </b:Author>
    <b:Title>The Incentives of Street-Level Bureaucrats and Inequality in Tax Assessments</b:Title>
    <b:JournalName>Administration and Society</b:JournalName>
    <b:Year>2016</b:Year>
    <b:Pages>267-289</b:Pages>
    <b:LCID>en-GB</b:LCID>
    <b:Volume>48</b:Volume>
    <b:RefOrder>35</b:RefOrder>
  </b:Source>
  <b:Source>
    <b:Tag>Moy15</b:Tag>
    <b:SourceType>JournalArticle</b:SourceType>
    <b:Guid>{C7DCF70F-45B4-4B99-B3CD-7C489E5C60A3}</b:Guid>
    <b:Author>
      <b:Author>
        <b:NameList>
          <b:Person>
            <b:Last>Moynihan</b:Last>
            <b:First>D.</b:First>
          </b:Person>
          <b:Person>
            <b:Last>Herd</b:Last>
            <b:First>P.</b:First>
          </b:Person>
          <b:Person>
            <b:Last>Harvey</b:Last>
            <b:First>H.</b:First>
          </b:Person>
        </b:NameList>
      </b:Author>
    </b:Author>
    <b:Title>Administrative burden: Learning, psychological, and compliance costs in citizen-state interactions</b:Title>
    <b:JournalName>Journal of Public Administration Research and Theory</b:JournalName>
    <b:Year>2015</b:Year>
    <b:Pages>43-69</b:Pages>
    <b:LCID>en-GB</b:LCID>
    <b:Volume>25</b:Volume>
    <b:Issue>1</b:Issue>
    <b:RefOrder>36</b:RefOrder>
  </b:Source>
  <b:Source>
    <b:Tag>Hai13</b:Tag>
    <b:SourceType>JournalArticle</b:SourceType>
    <b:Guid>{CACF22BC-E2B5-4BCD-B74B-2058C9F7F293}</b:Guid>
    <b:Author>
      <b:Author>
        <b:NameList>
          <b:Person>
            <b:Last>Hainmueller</b:Last>
            <b:First>J.</b:First>
          </b:Person>
          <b:Person>
            <b:Last>Hangartner</b:Last>
            <b:First>D.</b:First>
          </b:Person>
        </b:NameList>
      </b:Author>
    </b:Author>
    <b:Title>Who gets a Swiss passport? A natural experiment in immigrant discrimination</b:Title>
    <b:JournalName>American Political Science Review</b:JournalName>
    <b:Year>2013</b:Year>
    <b:Pages>159-187</b:Pages>
    <b:LCID>en-GB</b:LCID>
    <b:Volume>107</b:Volume>
    <b:Issue>1</b:Issue>
    <b:RefOrder>37</b:RefOrder>
  </b:Source>
  <b:Source>
    <b:Tag>Pet211</b:Tag>
    <b:SourceType>JournalArticle</b:SourceType>
    <b:Guid>{48446514-8B90-4DA9-A14F-F49B8D34A056}</b:Guid>
    <b:Author>
      <b:Author>
        <b:NameList>
          <b:Person>
            <b:Last>Petersen</b:Last>
            <b:First>N.B.G.</b:First>
          </b:Person>
        </b:NameList>
      </b:Author>
    </b:Author>
    <b:Title>Disciplining the strong? Discrimination of service users and the moderating role of PSM and ability to cope</b:Title>
    <b:JournalName>Public Management Review</b:JournalName>
    <b:Year>2021</b:Year>
    <b:Pages>168-188</b:Pages>
    <b:LCID>en-GB</b:LCID>
    <b:Volume>23</b:Volume>
    <b:Issue>2</b:Issue>
    <b:RefOrder>38</b:RefOrder>
  </b:Source>
  <b:Source>
    <b:Tag>Fer211</b:Tag>
    <b:SourceType>JournalArticle</b:SourceType>
    <b:Guid>{8B3949B2-D60F-4727-8D42-1A28154209C3}</b:Guid>
    <b:Author>
      <b:Author>
        <b:NameList>
          <b:Person>
            <b:Last>Fernández-i-Marín</b:Last>
            <b:First>X.</b:First>
          </b:Person>
          <b:Person>
            <b:Last>Rapp</b:Last>
            <b:First>C.H.</b:First>
          </b:Person>
          <b:Person>
            <b:Last>Adam</b:Last>
            <b:First>C.</b:First>
          </b:Person>
          <b:Person>
            <b:Last>James</b:Last>
            <b:First>O.</b:First>
          </b:Person>
          <b:Person>
            <b:Last>Manatschal</b:Last>
            <b:First>A.</b:First>
          </b:Person>
        </b:NameList>
      </b:Author>
    </b:Author>
    <b:Title>Discrimination against mobile European Union citizens before and during the first COVID-19 lockdown: Evidence from a conjoint experiment in Germany</b:Title>
    <b:JournalName>European Union Politics</b:JournalName>
    <b:Year>2021</b:Year>
    <b:Pages>741-761</b:Pages>
    <b:LCID>en-GB</b:LCID>
    <b:Volume>22</b:Volume>
    <b:Issue>4</b:Issue>
    <b:RefOrder>39</b:RefOrder>
  </b:Source>
  <b:Source>
    <b:Tag>Bla67</b:Tag>
    <b:SourceType>JournalArticle</b:SourceType>
    <b:Guid>{888A9406-E4F8-4C0C-B596-820B7850C4F0}</b:Guid>
    <b:LCID>en-GB</b:LCID>
    <b:Author>
      <b:Author>
        <b:NameList>
          <b:Person>
            <b:Last>Blalock</b:Last>
            <b:First>H.M.</b:First>
          </b:Person>
        </b:NameList>
      </b:Author>
    </b:Author>
    <b:Title>Status inconsistency, social mobility, status integration and structural effects</b:Title>
    <b:JournalName>American Sociological Review</b:JournalName>
    <b:Year>1967</b:Year>
    <b:Pages>790-801</b:Pages>
    <b:RefOrder>40</b:RefOrder>
  </b:Source>
  <b:Source>
    <b:Tag>Qui95</b:Tag>
    <b:SourceType>JournalArticle</b:SourceType>
    <b:Guid>{95A4452A-C2CB-4892-9857-4D6D11347B9C}</b:Guid>
    <b:LCID>en-GB</b:LCID>
    <b:Author>
      <b:Author>
        <b:NameList>
          <b:Person>
            <b:Last>Quillian</b:Last>
            <b:First>L.</b:First>
          </b:Person>
        </b:NameList>
      </b:Author>
    </b:Author>
    <b:Title>Prejudice as a response to perceived group threat: Population composition and anti-immigrant and racial prejudice in Europe</b:Title>
    <b:JournalName>American Sociological Review</b:JournalName>
    <b:Year>1995</b:Year>
    <b:Pages>586-611</b:Pages>
    <b:RefOrder>41</b:RefOrder>
  </b:Source>
  <b:Source>
    <b:Tag>Eul19</b:Tag>
    <b:SourceType>Book</b:SourceType>
    <b:Guid>{5D32A17C-2724-4137-9940-EAA2F3471034}</b:Guid>
    <b:Title>Migrants Before the Law</b:Title>
    <b:Year>2019</b:Year>
    <b:LCID>en-GB</b:LCID>
    <b:Author>
      <b:Author>
        <b:NameList>
          <b:Person>
            <b:Last>Eule</b:Last>
            <b:First>T.G.</b:First>
          </b:Person>
          <b:Person>
            <b:Last>Borrelli</b:Last>
            <b:First>L.M.</b:First>
          </b:Person>
          <b:Person>
            <b:Last>Lindberg</b:Last>
            <b:First>A.</b:First>
          </b:Person>
          <b:Person>
            <b:Last>Wyss</b:Last>
            <b:First>A.</b:First>
          </b:Person>
        </b:NameList>
      </b:Author>
    </b:Author>
    <b:City>Cham</b:City>
    <b:Publisher>Springer</b:Publisher>
    <b:RefOrder>42</b:RefOrder>
  </b:Source>
  <b:Source>
    <b:Tag>Rit16</b:Tag>
    <b:SourceType>JournalArticle</b:SourceType>
    <b:Guid>{36914150-0959-47F2-B333-EC4EFCAF3FEF}</b:Guid>
    <b:Title>Public service motivation: A systematic literature review and outlook</b:Title>
    <b:Year>2016</b:Year>
    <b:JournalName>Public Administration Review</b:JournalName>
    <b:Pages>414-426</b:Pages>
    <b:LCID>en-GB</b:LCID>
    <b:Author>
      <b:Author>
        <b:NameList>
          <b:Person>
            <b:Last>Ritz</b:Last>
            <b:First>A.</b:First>
          </b:Person>
          <b:Person>
            <b:Last>Brewer</b:Last>
            <b:First>G.A.</b:First>
          </b:Person>
          <b:Person>
            <b:Last>Neumann</b:Last>
            <b:First>O.</b:First>
          </b:Person>
        </b:NameList>
      </b:Author>
    </b:Author>
    <b:Volume>76</b:Volume>
    <b:Issue>3</b:Issue>
    <b:RefOrder>43</b:RefOrder>
  </b:Source>
  <b:Source>
    <b:Tag>Alb97</b:Tag>
    <b:SourceType>Book</b:SourceType>
    <b:Guid>{7E344947-F364-419B-9381-1DF3005890EC}</b:Guid>
    <b:Title>Do organizations have feelings?</b:Title>
    <b:Year>1997</b:Year>
    <b:LCID>en-GB</b:LCID>
    <b:Author>
      <b:Author>
        <b:NameList>
          <b:Person>
            <b:Last>Albrow</b:Last>
            <b:First>M.</b:First>
          </b:Person>
        </b:NameList>
      </b:Author>
    </b:Author>
    <b:City>London</b:City>
    <b:Publisher>Routledge</b:Publisher>
    <b:RefOrder>44</b:RefOrder>
  </b:Source>
  <b:Source>
    <b:Tag>Taj82</b:Tag>
    <b:SourceType>BookSection</b:SourceType>
    <b:Guid>{5FA22AFC-EDFE-4F80-8532-7442A6AD2E60}</b:Guid>
    <b:Title>Experimental studies of intergroup behaviour</b:Title>
    <b:Year>1982</b:Year>
    <b:City>Dordrecht</b:City>
    <b:Publisher>Springer</b:Publisher>
    <b:LCID>en-GB</b:LCID>
    <b:Author>
      <b:Author>
        <b:NameList>
          <b:Person>
            <b:Last>Tajfel</b:Last>
            <b:First>H.</b:First>
          </b:Person>
        </b:NameList>
      </b:Author>
      <b:BookAuthor>
        <b:NameList>
          <b:Person>
            <b:Last>Codol</b:Last>
            <b:First>J.P..</b:First>
          </b:Person>
          <b:Person>
            <b:Last>Leyens</b:Last>
            <b:First>J.P.</b:First>
          </b:Person>
        </b:NameList>
      </b:BookAuthor>
    </b:Author>
    <b:BookTitle>Cognitive Analysis of Social Behavior</b:BookTitle>
    <b:Pages>227–246</b:Pages>
    <b:RefOrder>45</b:RefOrder>
  </b:Source>
  <b:Source>
    <b:Tag>Vil22</b:Tag>
    <b:SourceType>Book</b:SourceType>
    <b:Guid>{A122BF2B-DC36-4C47-9210-85C248EE6B2E}</b:Guid>
    <b:Title>Dissecting Discrimination: Identifying Its Various Faces and Their Sources</b:Title>
    <b:Year>2022</b:Year>
    <b:City>Wiesbaden</b:City>
    <b:Publisher>Springer Gabler</b:Publisher>
    <b:LCID>en-GB</b:LCID>
    <b:Author>
      <b:Author>
        <b:NameList>
          <b:Person>
            <b:Last>Villiger</b:Last>
            <b:First>D.</b:First>
          </b:Person>
        </b:NameList>
      </b:Author>
    </b:Author>
    <b:RefOrder>46</b:RefOrder>
  </b:Source>
  <b:Source>
    <b:Tag>Hag93</b:Tag>
    <b:SourceType>JournalArticle</b:SourceType>
    <b:Guid>{B5F0BA10-D250-4339-80F0-51174EE9443D}</b:Guid>
    <b:Title>Ethnic categorization and outgroup exclusion: Cultural values and social stereotypes in the construction of ethnic hierarchies</b:Title>
    <b:Year>1993</b:Year>
    <b:JournalName>Ethnic and Racial Studies</b:JournalName>
    <b:Pages>26-51</b:Pages>
    <b:LCID>en-GB</b:LCID>
    <b:Author>
      <b:Author>
        <b:NameList>
          <b:Person>
            <b:Last>Hagendoorn</b:Last>
            <b:First>L.</b:First>
          </b:Person>
        </b:NameList>
      </b:Author>
    </b:Author>
    <b:Volume>16</b:Volume>
    <b:Issue>1</b:Issue>
    <b:RefOrder>47</b:RefOrder>
  </b:Source>
  <b:Source>
    <b:Tag>Sne05</b:Tag>
    <b:SourceType>JournalArticle</b:SourceType>
    <b:Guid>{A878E891-BDD2-4761-85FC-6C61C5BB065C}</b:Guid>
    <b:Title>Ethnic hierarchies, ethnic prejudice, and social dominance orientation</b:Title>
    <b:JournalName>Journal of Community &amp; Applied Social Psychology</b:JournalName>
    <b:Year>2005</b:Year>
    <b:Pages>83-94</b:Pages>
    <b:LCID>en-GB</b:LCID>
    <b:Author>
      <b:Author>
        <b:NameList>
          <b:Person>
            <b:Last>Snellman</b:Last>
            <b:First>A.</b:First>
          </b:Person>
          <b:Person>
            <b:Last>Ekehammar</b:Last>
            <b:First>B.</b:First>
          </b:Person>
        </b:NameList>
      </b:Author>
    </b:Author>
    <b:Volume>15</b:Volume>
    <b:Issue>2</b:Issue>
    <b:RefOrder>48</b:RefOrder>
  </b:Source>
  <b:Source>
    <b:Tag>Res19</b:Tag>
    <b:SourceType>JournalArticle</b:SourceType>
    <b:Guid>{ECAE5A9E-8793-4C55-AF48-C586ED8E6FFF}</b:Guid>
    <b:Title>Racial/ethnic hierarchy and urban labor market inequality: four poignant historical cases</b:Title>
    <b:JournalName>City &amp; Community</b:JournalName>
    <b:Year>2019</b:Year>
    <b:Pages>662-688</b:Pages>
    <b:LCID>en-GB</b:LCID>
    <b:Author>
      <b:Author>
        <b:NameList>
          <b:Person>
            <b:Last>Restifo</b:Last>
            <b:First>S.J.</b:First>
          </b:Person>
          <b:Person>
            <b:Last>Roscigno</b:Last>
            <b:First>V.J.</b:First>
          </b:Person>
          <b:Person>
            <b:Last>Phillips</b:Last>
            <b:First>L.A.</b:First>
          </b:Person>
        </b:NameList>
      </b:Author>
    </b:Author>
    <b:Volume>18</b:Volume>
    <b:Issue>2</b:Issue>
    <b:RefOrder>49</b:RefOrder>
  </b:Source>
  <b:Source>
    <b:Tag>Res191</b:Tag>
    <b:SourceType>JournalArticle</b:SourceType>
    <b:Guid>{1236AA73-30EA-498C-9D80-80839DB9E758}</b:Guid>
    <b:Author>
      <b:Author>
        <b:NameList>
          <b:Person>
            <b:Last>Restifo</b:Last>
            <b:First>S.J.</b:First>
          </b:Person>
          <b:Person>
            <b:Last>Roscigno</b:Last>
            <b:First>V.J.</b:First>
          </b:Person>
          <b:Person>
            <b:Last>Phillips</b:Last>
            <b:First>L.A.</b:First>
          </b:Person>
        </b:NameList>
      </b:Author>
    </b:Author>
    <b:Title>Racial/ethnic hierarchy and urban labor market inequality: four poignant historical cases</b:Title>
    <b:JournalName>City &amp; Community</b:JournalName>
    <b:Year>2019</b:Year>
    <b:Pages>662-688</b:Pages>
    <b:LCID>en-GB</b:LCID>
    <b:Volume>18</b:Volume>
    <b:Issue>2</b:Issue>
    <b:RefOrder>50</b:RefOrder>
  </b:Source>
  <b:Source>
    <b:Tag>Pon191</b:Tag>
    <b:SourceType>JournalArticle</b:SourceType>
    <b:Guid>{D09960C1-5664-455A-BF7C-E1E70D4C42A2}</b:Guid>
    <b:Title>Excluding Europe’s Muslims: Symbolic boundaries and anti-immigrant attitudes along a racial–ethnic hierarchy</b:Title>
    <b:JournalName>Humanity &amp; Society</b:JournalName>
    <b:Year>2019</b:Year>
    <b:Pages>375-402</b:Pages>
    <b:LCID>en-GB</b:LCID>
    <b:Author>
      <b:Author>
        <b:NameList>
          <b:Person>
            <b:Last>Ponce</b:Last>
            <b:First>A.</b:First>
          </b:Person>
        </b:NameList>
      </b:Author>
    </b:Author>
    <b:Volume>43</b:Volume>
    <b:Issue>4</b:Issue>
    <b:RefOrder>51</b:RefOrder>
  </b:Source>
  <b:Source>
    <b:Tag>Fib21</b:Tag>
    <b:SourceType>Book</b:SourceType>
    <b:Guid>{5D44AC07-1D55-4787-BA8F-FA1993A208E2}</b:Guid>
    <b:Title>Migration and discrimination: IMISCOE short reader</b:Title>
    <b:Year>2021</b:Year>
    <b:LCID>en-GB</b:LCID>
    <b:Author>
      <b:Author>
        <b:NameList>
          <b:Person>
            <b:Last>Fibbi</b:Last>
            <b:First>R.</b:First>
          </b:Person>
          <b:Person>
            <b:Last>Midtbøen</b:Last>
            <b:First>A.H.</b:First>
          </b:Person>
          <b:Person>
            <b:Last>Simon</b:Last>
            <b:First>P.</b:First>
          </b:Person>
        </b:NameList>
      </b:Author>
    </b:Author>
    <b:City>Cham</b:City>
    <b:Publisher>Springer Cham</b:Publisher>
    <b:RefOrder>52</b:RefOrder>
  </b:Source>
  <b:Source>
    <b:Tag>Bor14</b:Tag>
    <b:SourceType>JournalArticle</b:SourceType>
    <b:Guid>{DD4761E5-B1AA-4619-B057-355090945C2A}</b:Guid>
    <b:Title>Migrant Achievement Penalties in Western Europe: Do Educational Systems Matter?</b:Title>
    <b:Year>2014</b:Year>
    <b:Author>
      <b:Author>
        <b:NameList>
          <b:Person>
            <b:Last>Borgna</b:Last>
            <b:First>B.</b:First>
          </b:Person>
          <b:Person>
            <b:Last>Contini</b:Last>
            <b:First>D.</b:First>
          </b:Person>
        </b:NameList>
      </b:Author>
    </b:Author>
    <b:JournalName>European Sociological Review</b:JournalName>
    <b:Pages>670–683</b:Pages>
    <b:LCID>en-GB</b:LCID>
    <b:Volume>30</b:Volume>
    <b:Issue>5</b:Issue>
    <b:RefOrder>53</b:RefOrder>
  </b:Source>
  <b:Source>
    <b:Tag>Hea07</b:Tag>
    <b:SourceType>Book</b:SourceType>
    <b:Guid>{E31CC7B9-D866-4533-90A5-15371BC9E45D}</b:Guid>
    <b:LCID>en-GB</b:LCID>
    <b:Author>
      <b:Author>
        <b:NameList>
          <b:Person>
            <b:Last>Heath</b:Last>
            <b:First>A.F.</b:First>
          </b:Person>
          <b:Person>
            <b:Last>Cheung</b:Last>
            <b:First>S.Y.</b:First>
          </b:Person>
        </b:NameList>
      </b:Author>
    </b:Author>
    <b:Title>Unequal chances: Ethnic minorities in Western labour markets</b:Title>
    <b:Year>2007</b:Year>
    <b:City>Oxford</b:City>
    <b:Publisher>Oxford University Press</b:Publisher>
    <b:RefOrder>54</b:RefOrder>
  </b:Source>
  <b:Source>
    <b:Tag>Gom09</b:Tag>
    <b:SourceType>Book</b:SourceType>
    <b:Guid>{288700F1-CF90-40A3-8473-49AC26B98A79}</b:Guid>
    <b:LCID>en-GB</b:LCID>
    <b:Author>
      <b:Author>
        <b:NameList>
          <b:Person>
            <b:Last>Gomolla</b:Last>
            <b:First>M.,</b:First>
            <b:Middle>Radtke, F.O.</b:Middle>
          </b:Person>
        </b:NameList>
      </b:Author>
    </b:Author>
    <b:Title>Institutionelle Diskriminierung</b:Title>
    <b:Year>2009</b:Year>
    <b:City>Wiesbaden</b:City>
    <b:Publisher>Verlag für Sozialwissenschaften</b:Publisher>
    <b:RefOrder>55</b:RefOrder>
  </b:Source>
  <b:Source>
    <b:Tag>Gor64</b:Tag>
    <b:SourceType>Book</b:SourceType>
    <b:Guid>{65B40DFB-B2E1-4509-B8D6-69ED67E71070}</b:Guid>
    <b:LCID>en-GB</b:LCID>
    <b:Author>
      <b:Author>
        <b:NameList>
          <b:Person>
            <b:Last>Gordon</b:Last>
            <b:First>M.</b:First>
          </b:Person>
        </b:NameList>
      </b:Author>
    </b:Author>
    <b:Title>Assimilation in American Life</b:Title>
    <b:Year>1964</b:Year>
    <b:City>New York</b:City>
    <b:Publisher>Oxford University Press</b:Publisher>
    <b:RefOrder>56</b:RefOrder>
  </b:Source>
  <b:Source>
    <b:Tag>Hel14</b:Tag>
    <b:SourceType>JournalArticle</b:SourceType>
    <b:Guid>{E1D73AC4-20CE-4CA0-B369-81392EC5C0BA}</b:Guid>
    <b:Title>Why citizens prefer high-over low-skilled immigrants: Labor market competition, welfare state, and deservingness</b:Title>
    <b:Year>2014</b:Year>
    <b:JournalName>European Sociological Review</b:JournalName>
    <b:Pages>595-614</b:Pages>
    <b:LCID>en-GB</b:LCID>
    <b:Author>
      <b:Author>
        <b:NameList>
          <b:Person>
            <b:Last>Helbling</b:Last>
            <b:First>M.</b:First>
          </b:Person>
          <b:Person>
            <b:Last>Kriesi</b:Last>
            <b:First>H.</b:First>
          </b:Person>
        </b:NameList>
      </b:Author>
    </b:Author>
    <b:Volume>30</b:Volume>
    <b:Issue>5</b:Issue>
    <b:RefOrder>57</b:RefOrder>
  </b:Source>
  <b:Source>
    <b:Tag>Bor15</b:Tag>
    <b:SourceType>JournalArticle</b:SourceType>
    <b:Guid>{E6B93764-380B-4BEA-AAC6-1AB8478F5A43}</b:Guid>
    <b:Author>
      <b:Author>
        <b:NameList>
          <b:Person>
            <b:Last>Boräng</b:Last>
            <b:First>F.</b:First>
          </b:Person>
        </b:NameList>
      </b:Author>
    </b:Author>
    <b:Title>Large‐scale solidarity? Effects of welfare state institutions on the admission of forced migrants</b:Title>
    <b:JournalName>European Journal of Political Research</b:JournalName>
    <b:Year>2015</b:Year>
    <b:Pages>216-231</b:Pages>
    <b:LCID>en-GB</b:LCID>
    <b:Volume>54</b:Volume>
    <b:Issue>2</b:Issue>
    <b:RefOrder>58</b:RefOrder>
  </b:Source>
  <b:Source>
    <b:Tag>Gar17</b:Tag>
    <b:SourceType>JournalArticle</b:SourceType>
    <b:Guid>{1FF23D94-4BA7-4CED-9239-15E1D95E59A0}</b:Guid>
    <b:Author>
      <b:Author>
        <b:NameList>
          <b:Person>
            <b:Last>Garand</b:Last>
            <b:First>J.C.</b:First>
          </b:Person>
          <b:Person>
            <b:Last>Xu</b:Last>
            <b:First>P.</b:First>
          </b:Person>
          <b:Person>
            <b:Last>Davis</b:Last>
            <b:First>B.C.</b:First>
          </b:Person>
        </b:NameList>
      </b:Author>
    </b:Author>
    <b:Title>Immigration attitudes and support for the welfare state in the American mass public</b:Title>
    <b:JournalName>American Journal of Political Science</b:JournalName>
    <b:Year>2017</b:Year>
    <b:Pages>146-162</b:Pages>
    <b:LCID>en-GB</b:LCID>
    <b:Volume>61</b:Volume>
    <b:Issue>1</b:Issue>
    <b:RefOrder>59</b:RefOrder>
  </b:Source>
  <b:Source>
    <b:Tag>Cep21</b:Tag>
    <b:SourceType>JournalArticle</b:SourceType>
    <b:Guid>{4CD5EB46-3103-46AD-B53C-A33039A91FF0}</b:Guid>
    <b:Title>Equity in public services: A systematic literature review</b:Title>
    <b:JournalName>Public Administration Review</b:JournalName>
    <b:Year>2021</b:Year>
    <b:Pages>1019-1032</b:Pages>
    <b:LCID>en-GB</b:LCID>
    <b:Author>
      <b:Author>
        <b:NameList>
          <b:Person>
            <b:Last>Cepiku</b:Last>
            <b:First>D.</b:First>
          </b:Person>
          <b:Person>
            <b:Last>Mastrodascio</b:Last>
            <b:First>M.</b:First>
          </b:Person>
        </b:NameList>
      </b:Author>
    </b:Author>
    <b:Volume>81</b:Volume>
    <b:Issue>6</b:Issue>
    <b:RefOrder>60</b:RefOrder>
  </b:Source>
  <b:Source>
    <b:Tag>Jam17</b:Tag>
    <b:SourceType>JournalArticle</b:SourceType>
    <b:Guid>{00367886-E5FA-4301-ADCE-008A24770368}</b:Guid>
    <b:Title>Behavioural and experimental public administration: Emerging contributions and new directions</b:Title>
    <b:JournalName>Public Administration</b:JournalName>
    <b:Year>2017</b:Year>
    <b:Pages>865-873</b:Pages>
    <b:LCID>en-GB</b:LCID>
    <b:Author>
      <b:Author>
        <b:NameList>
          <b:Person>
            <b:Last>James</b:Last>
            <b:First>O.</b:First>
          </b:Person>
          <b:Person>
            <b:Last>Jilke</b:Last>
            <b:First>S.R.</b:First>
          </b:Person>
          <b:Person>
            <b:Last>Van Ryzin</b:Last>
            <b:First>G.G.</b:First>
          </b:Person>
        </b:NameList>
      </b:Author>
    </b:Author>
    <b:Volume>95</b:Volume>
    <b:Issue>4</b:Issue>
    <b:RefOrder>61</b:RefOrder>
  </b:Source>
  <b:Source>
    <b:Tag>Gof21</b:Tag>
    <b:SourceType>JournalArticle</b:SourceType>
    <b:Guid>{0082FD70-9624-45DE-8584-D8B5CDD1D13F}</b:Guid>
    <b:Author>
      <b:Author>
        <b:NameList>
          <b:Person>
            <b:Last>Gofen</b:Last>
            <b:First>A.</b:First>
          </b:Person>
          <b:Person>
            <b:Last>Moseley</b:Last>
            <b:First>A.</b:First>
          </b:Person>
          <b:Person>
            <b:Last>Thomann</b:Last>
            <b:First>E.</b:First>
          </b:Person>
          <b:Person>
            <b:Last>Weaver</b:Last>
            <b:First>R.K.</b:First>
          </b:Person>
        </b:NameList>
      </b:Author>
    </b:Author>
    <b:Title>Behavioural governance in the policy process: introduction to the special issue</b:Title>
    <b:JournalName>Journal of European Public Policy</b:JournalName>
    <b:Year>2021</b:Year>
    <b:Pages>633-657</b:Pages>
    <b:LCID>en-GB</b:LCID>
    <b:Volume>28</b:Volume>
    <b:Issue>5</b:Issue>
    <b:RefOrder>62</b:RefOrder>
  </b:Source>
  <b:Source>
    <b:Tag>Gun17</b:Tag>
    <b:SourceType>JournalArticle</b:SourceType>
    <b:Guid>{375101A5-3174-4D75-8627-713AF965B677}</b:Guid>
    <b:Title>Ethnic diversity, social trust and the moderating role of subnational integration policy</b:Title>
    <b:JournalName>Political Studies</b:JournalName>
    <b:Year>2017</b:Year>
    <b:Pages>413-431</b:Pages>
    <b:LCID>en-GB</b:LCID>
    <b:Author>
      <b:Author>
        <b:NameList>
          <b:Person>
            <b:Last>Gundelach</b:Last>
            <b:First>B.</b:First>
          </b:Person>
          <b:Person>
            <b:Last>Manatschal</b:Last>
            <b:First>A.</b:First>
          </b:Person>
        </b:NameList>
      </b:Author>
    </b:Author>
    <b:Volume>65</b:Volume>
    <b:Issue>2</b:Issue>
    <b:RefOrder>63</b:RefOrder>
  </b:Source>
  <b:Source>
    <b:Tag>Bur21</b:Tag>
    <b:SourceType>JournalArticle</b:SourceType>
    <b:Guid>{B47319DC-967F-448C-9CE0-53010EB3A4FE}</b:Guid>
    <b:Title>‘Immigrationization’ of welfare politics? Anti-immigration and welfare attitudes in context</b:Title>
    <b:JournalName>West European Politics</b:JournalName>
    <b:Year>2021</b:Year>
    <b:Pages>177-203</b:Pages>
    <b:LCID>en-GB</b:LCID>
    <b:Author>
      <b:Author>
        <b:NameList>
          <b:Person>
            <b:Last>Burgoon</b:Last>
            <b:First>B.</b:First>
          </b:Person>
          <b:Person>
            <b:Last>Rooduijn</b:Last>
            <b:First>M.</b:First>
          </b:Person>
        </b:NameList>
      </b:Author>
    </b:Author>
    <b:Volume>44</b:Volume>
    <b:Issue>2</b:Issue>
    <b:RefOrder>64</b:RefOrder>
  </b:Source>
  <b:Source>
    <b:Tag>Wel06</b:Tag>
    <b:SourceType>JournalArticle</b:SourceType>
    <b:Guid>{388F3A00-2AFF-4B03-99E0-7D6BEDE03AB8}</b:Guid>
    <b:Author>
      <b:Author>
        <b:NameList>
          <b:Person>
            <b:Last>Weldon</b:Last>
            <b:First>S.A.</b:First>
          </b:Person>
        </b:NameList>
      </b:Author>
    </b:Author>
    <b:Title>The institutional context of tolerance for ethnic minorities: A comparative, multilevel analysis of Western Europe</b:Title>
    <b:JournalName>American Journal of Political Science</b:JournalName>
    <b:Year>2006</b:Year>
    <b:Pages>331-349</b:Pages>
    <b:LCID>en-GB</b:LCID>
    <b:Volume>50</b:Volume>
    <b:Issue>2</b:Issue>
    <b:RefOrder>65</b:RefOrder>
  </b:Source>
  <b:Source>
    <b:Tag>Lev08</b:Tag>
    <b:SourceType>JournalArticle</b:SourceType>
    <b:Guid>{CAB66F9E-95FB-41E3-A213-29F65A07C9FA}</b:Guid>
    <b:LCID>en-GB</b:LCID>
    <b:Author>
      <b:Author>
        <b:NameList>
          <b:Person>
            <b:Last>Levy</b:Last>
            <b:First>E.S.</b:First>
          </b:Person>
        </b:NameList>
      </b:Author>
    </b:Author>
    <b:Title>Language experience and consonantal context effects on perceptual assimilation of French vowels by American-English learners of French</b:Title>
    <b:JournalName>The Journal of the Acoustical Society of America</b:JournalName>
    <b:Year>2008</b:Year>
    <b:Pages>1138-1152</b:Pages>
    <b:Volume>125</b:Volume>
    <b:Issue>2</b:Issue>
    <b:RefOrder>66</b:RefOrder>
  </b:Source>
  <b:Source>
    <b:Tag>Pet212</b:Tag>
    <b:SourceType>Book</b:SourceType>
    <b:Guid>{5797FDC3-6A17-4EF8-972A-D3FF4AAE1859}</b:Guid>
    <b:Title>Administrative traditions: Understanding the roots of contemporary administrative behavior</b:Title>
    <b:Year>2021</b:Year>
    <b:LCID>en-GB</b:LCID>
    <b:Author>
      <b:Author>
        <b:NameList>
          <b:Person>
            <b:Last>Peters</b:Last>
            <b:First>B.</b:First>
          </b:Person>
        </b:NameList>
      </b:Author>
    </b:Author>
    <b:City>Oxford</b:City>
    <b:Publisher>Oxford University Press</b:Publisher>
    <b:RefOrder>67</b:RefOrder>
  </b:Source>
  <b:Source>
    <b:Tag>Sid07</b:Tag>
    <b:SourceType>JournalArticle</b:SourceType>
    <b:Guid>{6851CEBA-E264-43F1-966A-D5CD19805DDB}</b:Guid>
    <b:Author>
      <b:Author>
        <b:NameList>
          <b:Person>
            <b:Last>Sides</b:Last>
            <b:First>J.</b:First>
          </b:Person>
          <b:Person>
            <b:Last>Citrin</b:Last>
            <b:First>J.</b:First>
          </b:Person>
        </b:NameList>
      </b:Author>
    </b:Author>
    <b:Title>European opinion about immigration: The role of identities, interests and information</b:Title>
    <b:Year>2007</b:Year>
    <b:JournalName>British Journal of Political Science</b:JournalName>
    <b:Pages>477-504</b:Pages>
    <b:LCID>en-GB</b:LCID>
    <b:Volume>37</b:Volume>
    <b:Issue>3</b:Issue>
    <b:RefOrder>68</b:RefOrder>
  </b:Source>
  <b:Source>
    <b:Tag>Van13</b:Tag>
    <b:SourceType>JournalArticle</b:SourceType>
    <b:Guid>{C1520A52-13F5-4179-BF4A-BEA02EF70EB4}</b:Guid>
    <b:Author>
      <b:Author>
        <b:NameList>
          <b:Person>
            <b:Last>Van Der Waal</b:Last>
            <b:First>J.</b:First>
          </b:Person>
          <b:Person>
            <b:Last>De Koster</b:Last>
            <b:First>W.</b:First>
          </b:Person>
          <b:Person>
            <b:Last>Van Oorschot</b:Last>
            <b:First>W.</b:First>
          </b:Person>
        </b:NameList>
      </b:Author>
    </b:Author>
    <b:Title>Three worlds of welfare chauvinism? How welfare regimes affect support for distributing welfare to immigrants in Europe</b:Title>
    <b:JournalName>Journal of Comparative Policy Analysis: Research and Practice</b:JournalName>
    <b:Year>2013</b:Year>
    <b:Pages>164-181</b:Pages>
    <b:LCID>en-GB</b:LCID>
    <b:Volume>15</b:Volume>
    <b:Issue>2</b:Issue>
    <b:RefOrder>69</b:RefOrder>
  </b:Source>
  <b:Source>
    <b:Tag>Hjo16</b:Tag>
    <b:SourceType>JournalArticle</b:SourceType>
    <b:Guid>{792C0CB5-8108-4658-B60E-EDE79CC1702E}</b:Guid>
    <b:Author>
      <b:Author>
        <b:NameList>
          <b:Person>
            <b:Last>Hjorth</b:Last>
            <b:First>F.</b:First>
          </b:Person>
        </b:NameList>
      </b:Author>
    </b:Author>
    <b:Title>Who benefits? Welfare chauvinism and national stereotypes</b:Title>
    <b:JournalName>European Union Politics</b:JournalName>
    <b:Year>2016</b:Year>
    <b:Pages>3-24</b:Pages>
    <b:LCID>en-GB</b:LCID>
    <b:Volume>17</b:Volume>
    <b:Issue>1</b:Issue>
    <b:RefOrder>70</b:RefOrder>
  </b:Source>
  <b:Source>
    <b:Tag>Hag91</b:Tag>
    <b:SourceType>JournalArticle</b:SourceType>
    <b:Guid>{BD26D2EC-28EF-445A-BF43-1C4062554880}</b:Guid>
    <b:Title>The contribution of domain‐specific stereotypes to ethnic social distance</b:Title>
    <b:JournalName>British Journal of Social Psychology</b:JournalName>
    <b:Year>1991</b:Year>
    <b:Pages>63-78</b:Pages>
    <b:LCID>en-GB</b:LCID>
    <b:Author>
      <b:Author>
        <b:NameList>
          <b:Person>
            <b:Last>Hagendoorn</b:Last>
            <b:First>L.</b:First>
          </b:Person>
          <b:Person>
            <b:Last>Kleinpenning</b:Last>
            <b:First>G.</b:First>
          </b:Person>
        </b:NameList>
      </b:Author>
    </b:Author>
    <b:Volume>30</b:Volume>
    <b:Issue>1</b:Issue>
    <b:RefOrder>71</b:RefOrder>
  </b:Source>
  <b:Source>
    <b:Tag>Gre20</b:Tag>
    <b:SourceType>JournalArticle</b:SourceType>
    <b:Guid>{F97932E5-8E5B-4A77-B706-9441AEF12160}</b:Guid>
    <b:Author>
      <b:Author>
        <b:NameList>
          <b:Person>
            <b:Last>Green</b:Last>
            <b:First>E.G.T.</b:First>
          </b:Person>
        </b:NameList>
      </b:Author>
    </b:Author>
    <b:Title>When integration policies shape the impact of intergroup contact on threat perceptions: a multilevel study across 20 European countries</b:Title>
    <b:JournalName>Journal of Ethnic and Migration Studies</b:JournalName>
    <b:Year>2020</b:Year>
    <b:Pages>631-648</b:Pages>
    <b:LCID>en-GB</b:LCID>
    <b:Volume>46</b:Volume>
    <b:Issue>3</b:Issue>
    <b:RefOrder>72</b:RefOrder>
  </b:Source>
</b:Sources>
</file>

<file path=customXml/itemProps1.xml><?xml version="1.0" encoding="utf-8"?>
<ds:datastoreItem xmlns:ds="http://schemas.openxmlformats.org/officeDocument/2006/customXml" ds:itemID="{0F5D3594-3E1F-4AFC-A29B-263402EC1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58</Words>
  <Characters>11709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omann</dc:creator>
  <dc:description/>
  <cp:lastModifiedBy>naima bischoff</cp:lastModifiedBy>
  <cp:revision>2</cp:revision>
  <cp:lastPrinted>2024-11-11T15:50:00Z</cp:lastPrinted>
  <dcterms:created xsi:type="dcterms:W3CDTF">2026-01-22T15:04:00Z</dcterms:created>
  <dcterms:modified xsi:type="dcterms:W3CDTF">2026-01-22T15:04:00Z</dcterms:modified>
  <dc:language>en-GB</dc:language>
</cp:coreProperties>
</file>